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E75343" w14:textId="284D3A43" w:rsidR="00A96CD9" w:rsidRPr="00E96B7A" w:rsidRDefault="00A96CD9" w:rsidP="00A96CD9">
      <w:pPr>
        <w:pStyle w:val="Caption"/>
        <w:keepNext/>
        <w:rPr>
          <w:b w:val="0"/>
        </w:rPr>
      </w:pPr>
      <w:bookmarkStart w:id="0" w:name="_GoBack"/>
      <w:bookmarkEnd w:id="0"/>
      <w:r>
        <w:t xml:space="preserve">Table </w:t>
      </w:r>
      <w:r w:rsidR="00E96B7A">
        <w:rPr>
          <w:lang w:val="en-IN"/>
        </w:rPr>
        <w:t>S</w:t>
      </w:r>
      <w:r w:rsidR="00404E93">
        <w:rPr>
          <w:lang w:val="en-IE"/>
        </w:rPr>
        <w:t>1</w:t>
      </w:r>
      <w:r w:rsidR="00E96B7A">
        <w:rPr>
          <w:lang w:val="en-IE"/>
        </w:rPr>
        <w:t>.</w:t>
      </w:r>
      <w:r>
        <w:rPr>
          <w:lang w:val="en-IE"/>
        </w:rPr>
        <w:t xml:space="preserve"> </w:t>
      </w:r>
      <w:bookmarkStart w:id="1" w:name="_Hlk127789898"/>
      <w:proofErr w:type="gramStart"/>
      <w:r w:rsidRPr="00E96B7A">
        <w:rPr>
          <w:b w:val="0"/>
          <w:lang w:val="en-IE"/>
        </w:rPr>
        <w:t xml:space="preserve">Association between the estimates of nutrient intake using the online self-administered 24-hour dietary recall and the interviewer-administered 24-hour dietary recall split by recall number and % observation in the same </w:t>
      </w:r>
      <w:proofErr w:type="spellStart"/>
      <w:r w:rsidRPr="00E96B7A">
        <w:rPr>
          <w:b w:val="0"/>
          <w:lang w:val="en-IE"/>
        </w:rPr>
        <w:t>tertile</w:t>
      </w:r>
      <w:proofErr w:type="spellEnd"/>
      <w:r w:rsidRPr="00E96B7A">
        <w:rPr>
          <w:b w:val="0"/>
          <w:lang w:val="en-IE"/>
        </w:rPr>
        <w:t xml:space="preserve"> (</w:t>
      </w:r>
      <w:r w:rsidRPr="00E96B7A">
        <w:rPr>
          <w:b w:val="0"/>
          <w:lang w:val="en-US"/>
        </w:rPr>
        <w:t>average of the two days)</w:t>
      </w:r>
      <w:bookmarkEnd w:id="1"/>
      <w:r w:rsidRPr="00E96B7A">
        <w:rPr>
          <w:b w:val="0"/>
          <w:lang w:val="en-US"/>
        </w:rPr>
        <w:t>.</w:t>
      </w:r>
      <w:proofErr w:type="gramEnd"/>
      <w:r w:rsidRPr="00E96B7A">
        <w:rPr>
          <w:b w:val="0"/>
          <w:lang w:val="en-US"/>
        </w:rPr>
        <w:t xml:space="preserve"> Cohort: Younger school-age children (N=63)</w:t>
      </w:r>
      <w:r w:rsidR="00E96B7A">
        <w:rPr>
          <w:b w:val="0"/>
          <w:lang w:val="en-U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06"/>
        <w:gridCol w:w="948"/>
        <w:gridCol w:w="1001"/>
        <w:gridCol w:w="1002"/>
        <w:gridCol w:w="948"/>
        <w:gridCol w:w="1001"/>
        <w:gridCol w:w="1002"/>
        <w:gridCol w:w="1148"/>
      </w:tblGrid>
      <w:tr w:rsidR="002D4144" w:rsidRPr="00352C0A" w14:paraId="27741367" w14:textId="77777777" w:rsidTr="00A96CD9">
        <w:trPr>
          <w:trHeight w:val="640"/>
        </w:trPr>
        <w:tc>
          <w:tcPr>
            <w:tcW w:w="10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0F70B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 </w:t>
            </w:r>
          </w:p>
        </w:tc>
        <w:tc>
          <w:tcPr>
            <w:tcW w:w="1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0823B70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Recall 1</w:t>
            </w:r>
          </w:p>
        </w:tc>
        <w:tc>
          <w:tcPr>
            <w:tcW w:w="16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F2EF462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Recall 2</w:t>
            </w:r>
          </w:p>
        </w:tc>
        <w:tc>
          <w:tcPr>
            <w:tcW w:w="6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620C06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 xml:space="preserve">Observations in the same </w:t>
            </w:r>
            <w:proofErr w:type="spellStart"/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tertile</w:t>
            </w:r>
            <w:proofErr w:type="spellEnd"/>
          </w:p>
        </w:tc>
      </w:tr>
      <w:tr w:rsidR="002D4144" w:rsidRPr="00352C0A" w14:paraId="5259CD3E" w14:textId="77777777" w:rsidTr="00A96CD9">
        <w:trPr>
          <w:trHeight w:val="850"/>
        </w:trPr>
        <w:tc>
          <w:tcPr>
            <w:tcW w:w="10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192C5D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 Nutrient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FC7AC5F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Geometric mean ratio [95% CI]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A2CA862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Spearman correlation coefficient (rho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E44726C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Intra-class correlation coefficient 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2E66343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Geometric mean ratio [95% CI]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B7AECDE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Spearman correlation coefficient (rho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5DDA6F1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Intra-class correlation coefficient</w:t>
            </w:r>
          </w:p>
        </w:tc>
        <w:tc>
          <w:tcPr>
            <w:tcW w:w="6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35A180F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% </w:t>
            </w:r>
          </w:p>
        </w:tc>
      </w:tr>
      <w:tr w:rsidR="002D4144" w:rsidRPr="00352C0A" w14:paraId="179413F5" w14:textId="77777777" w:rsidTr="00A96CD9">
        <w:trPr>
          <w:trHeight w:val="42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39C89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Energy (Kcal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92BE2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8 [0.93, 1.04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553718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F842F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4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EF190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1.02 [0.95, 1.09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61021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5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5B4A0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9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3F5B09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71 .4</w:t>
            </w:r>
          </w:p>
        </w:tc>
      </w:tr>
      <w:tr w:rsidR="002D4144" w:rsidRPr="00352C0A" w14:paraId="1EB6EEBD" w14:textId="77777777" w:rsidTr="00A96CD9">
        <w:trPr>
          <w:trHeight w:val="42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E4D83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Protein (g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05435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8 [0.92, 1.04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B693D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4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15043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7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20BAA2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9 [0.92, 1.06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4BDB4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6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0E8EF6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8F54DA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61.9</w:t>
            </w:r>
          </w:p>
        </w:tc>
      </w:tr>
      <w:tr w:rsidR="002D4144" w:rsidRPr="00352C0A" w14:paraId="51CA3BA9" w14:textId="77777777" w:rsidTr="00A96CD9">
        <w:trPr>
          <w:trHeight w:val="42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17D55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Total sugar (g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21A51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4 [0.85, 1.03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879C1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4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3C345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6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705F5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1.00 [0.90, 1.10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C6452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8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148DF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3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57DDD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69.8</w:t>
            </w:r>
          </w:p>
        </w:tc>
      </w:tr>
      <w:tr w:rsidR="002D4144" w:rsidRPr="00352C0A" w14:paraId="50F5CD7C" w14:textId="77777777" w:rsidTr="00A96CD9">
        <w:trPr>
          <w:trHeight w:val="42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F9AF5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Carbohydrates (g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89DAB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9 [0.93, 1.05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57BD8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4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CD554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9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0B268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1.02 [0.95, 1.09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93725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9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5478F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3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F6E682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63.5</w:t>
            </w:r>
          </w:p>
        </w:tc>
      </w:tr>
      <w:tr w:rsidR="002D4144" w:rsidRPr="00352C0A" w14:paraId="21D6CCE2" w14:textId="77777777" w:rsidTr="00A96CD9">
        <w:trPr>
          <w:trHeight w:val="42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8FA19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Dietary fibers (g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F41B6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9 [0.92, 1.07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8B889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7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C47CF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6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B9EE0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8 [0.90, 1.07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AC694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9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0CF05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5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2AF96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57.1</w:t>
            </w:r>
          </w:p>
        </w:tc>
      </w:tr>
      <w:tr w:rsidR="002D4144" w:rsidRPr="00352C0A" w14:paraId="22884FE2" w14:textId="77777777" w:rsidTr="00A96CD9">
        <w:trPr>
          <w:trHeight w:val="42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EC734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Total fat (g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CEC35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6 [0.90, 1.03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E90AE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4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164D7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7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648DE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1.00 [0.92, 1.09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678C4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1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3C475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1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47A65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68.3</w:t>
            </w:r>
          </w:p>
        </w:tc>
      </w:tr>
      <w:tr w:rsidR="002D4144" w:rsidRPr="00352C0A" w14:paraId="7AE03787" w14:textId="77777777" w:rsidTr="00A96CD9">
        <w:trPr>
          <w:trHeight w:val="42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D46C0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Saturated fat (g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400FB1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6 [0.86, 1.07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6A7E8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2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4485E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1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93D39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1.04 [0.93, 1.17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EB64F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2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4BF42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3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9F030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68.3</w:t>
            </w:r>
          </w:p>
        </w:tc>
      </w:tr>
      <w:tr w:rsidR="002D4144" w:rsidRPr="00352C0A" w14:paraId="1426AFB0" w14:textId="77777777" w:rsidTr="00A96CD9">
        <w:trPr>
          <w:trHeight w:val="42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F2AEF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Polyunsaturated fat (g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ED416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7 [0.51, 1.14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B31D8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5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4345E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3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9A83A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5 [0.66, 1.37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7AE1D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2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F3785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57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1D0DD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73</w:t>
            </w:r>
          </w:p>
        </w:tc>
      </w:tr>
      <w:tr w:rsidR="002D4144" w:rsidRPr="00352C0A" w14:paraId="6C778751" w14:textId="77777777" w:rsidTr="00A96CD9">
        <w:trPr>
          <w:trHeight w:val="42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EC104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Retinol Vitamin A (mcg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F7445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1.23 [0.84, 1.79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0C4F49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4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A83A7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4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9793B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6 [0.62, 1.49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CA4EE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3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FDF6D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53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B55CE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73</w:t>
            </w:r>
          </w:p>
        </w:tc>
      </w:tr>
      <w:tr w:rsidR="002D4144" w:rsidRPr="00352C0A" w14:paraId="772B40D8" w14:textId="77777777" w:rsidTr="00A96CD9">
        <w:trPr>
          <w:trHeight w:val="42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F1334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beta-Carotene (mcg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09791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1.12 [0.90, 1.40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3822D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0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5AC6D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6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F48E4B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3 [0.68, 1.26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3A2AB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3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8468A4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2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F3258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77.8</w:t>
            </w:r>
          </w:p>
        </w:tc>
      </w:tr>
      <w:tr w:rsidR="002D4144" w:rsidRPr="00352C0A" w14:paraId="21500949" w14:textId="77777777" w:rsidTr="00A96CD9">
        <w:trPr>
          <w:trHeight w:val="42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3875E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Vitamin D (mcg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D0660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3 [0.49, 1.08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A79EE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7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4460D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1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0291A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9 [0.72, 1.37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5B61E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6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8776A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4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9E12C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73</w:t>
            </w:r>
          </w:p>
        </w:tc>
      </w:tr>
      <w:tr w:rsidR="002D4144" w:rsidRPr="00352C0A" w14:paraId="45A2926E" w14:textId="77777777" w:rsidTr="00A96CD9">
        <w:trPr>
          <w:trHeight w:val="42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1071F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Vitamin E (mg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ADC51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7 [0.82, 1.13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30823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8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BF22B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8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63216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7 [0.74, 1.02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C675D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0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160772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6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285DC8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60.3</w:t>
            </w:r>
          </w:p>
        </w:tc>
      </w:tr>
      <w:tr w:rsidR="002D4144" w:rsidRPr="00352C0A" w14:paraId="1355B0F7" w14:textId="77777777" w:rsidTr="00A96CD9">
        <w:trPr>
          <w:trHeight w:val="42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85876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Vitamin C (mg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659D1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3 [0.78, 1.12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70948C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9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F8ECE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1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66DC4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1.06 [0.91, 1.22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DFED9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6B468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0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63D0FF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81</w:t>
            </w:r>
          </w:p>
        </w:tc>
      </w:tr>
      <w:tr w:rsidR="002D4144" w:rsidRPr="00352C0A" w14:paraId="387B9014" w14:textId="77777777" w:rsidTr="00A96CD9">
        <w:trPr>
          <w:trHeight w:val="42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29D8A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Vitamin B1 (mg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129E9C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4 [0.66, 1.07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B9A97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467D7A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7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489D71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2 [0.75, 1.12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CD602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7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B0264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4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76CF3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63.5</w:t>
            </w:r>
          </w:p>
        </w:tc>
      </w:tr>
      <w:tr w:rsidR="002D4144" w:rsidRPr="00352C0A" w14:paraId="285534D8" w14:textId="77777777" w:rsidTr="00A96CD9">
        <w:trPr>
          <w:trHeight w:val="42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31505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Vitamin B2 (mg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A6524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7 [0.89, 1.06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6E787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2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CEA87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9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E17A2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9 [0.90, 1.10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D6C7A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2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78139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8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5601E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66.7</w:t>
            </w:r>
          </w:p>
        </w:tc>
      </w:tr>
      <w:tr w:rsidR="002D4144" w:rsidRPr="00352C0A" w14:paraId="43A4B83D" w14:textId="77777777" w:rsidTr="00A96CD9">
        <w:trPr>
          <w:trHeight w:val="42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9030E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Niacin (mg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71FF5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1.00 [0.88, 1.13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71B4C0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FECD0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6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CB0D8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7 [0.84, 1.12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91AAB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3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107E8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2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93DCD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66.7</w:t>
            </w:r>
          </w:p>
        </w:tc>
      </w:tr>
      <w:tr w:rsidR="002D4144" w:rsidRPr="00352C0A" w14:paraId="08D2EDA4" w14:textId="77777777" w:rsidTr="00A96CD9">
        <w:trPr>
          <w:trHeight w:val="42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CE30A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Pantothenic acid (mg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EB92C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0 [0.80, 1.00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28BD9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4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BECE2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3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B670D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3 [0.82, 1.05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D4C77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5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B5D0E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5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DA43F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68.3</w:t>
            </w:r>
          </w:p>
        </w:tc>
      </w:tr>
      <w:tr w:rsidR="002D4144" w:rsidRPr="00352C0A" w14:paraId="67AC5B6A" w14:textId="77777777" w:rsidTr="00A96CD9">
        <w:trPr>
          <w:trHeight w:val="42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35D82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Vitamin B6 (mg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70F27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9 [0.87, 1.13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D3D96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0650D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9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1A174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0 [0.79, 1.04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BB12F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3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9544F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8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41452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68.3</w:t>
            </w:r>
          </w:p>
        </w:tc>
      </w:tr>
      <w:tr w:rsidR="002D4144" w:rsidRPr="00352C0A" w14:paraId="5B8C54CC" w14:textId="77777777" w:rsidTr="00A96CD9">
        <w:trPr>
          <w:trHeight w:val="42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BD23D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Biotin (mcg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D5B1B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3 [0.82, 1.05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CF8B1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9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D8EFE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7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3874F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6 [0.87, 1.06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A9DCB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2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944225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5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A77A2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63.5</w:t>
            </w:r>
          </w:p>
        </w:tc>
      </w:tr>
      <w:tr w:rsidR="002D4144" w:rsidRPr="00352C0A" w14:paraId="56A36183" w14:textId="77777777" w:rsidTr="00A96CD9">
        <w:trPr>
          <w:trHeight w:val="42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DF2DF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Folate (mcg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B29E9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8 [0.87, 1.10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37B66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1FB41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3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0C88C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8 [0.86, 1.11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A9E32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5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3970A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4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26414A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65.1</w:t>
            </w:r>
          </w:p>
        </w:tc>
      </w:tr>
      <w:tr w:rsidR="002D4144" w:rsidRPr="00352C0A" w14:paraId="5203D0C0" w14:textId="77777777" w:rsidTr="00A96CD9">
        <w:trPr>
          <w:trHeight w:val="42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0D02F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Vitamin B12 (mcg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F6B06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2 [0.60, 1.43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997C0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3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F8109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54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5F968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1.34 [0.94, 1.91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DDB07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53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889FD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50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427EB6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55.6</w:t>
            </w:r>
          </w:p>
        </w:tc>
      </w:tr>
      <w:tr w:rsidR="002D4144" w:rsidRPr="00352C0A" w14:paraId="43048B13" w14:textId="77777777" w:rsidTr="00A96CD9">
        <w:trPr>
          <w:trHeight w:val="42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C3E46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Calcium (mg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DEC2F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8 [0.88, 1.10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A7827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6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604909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7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EA214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1.07 [0.93, 1.23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CC1DF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6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62B02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6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C988A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76.2</w:t>
            </w:r>
          </w:p>
        </w:tc>
      </w:tr>
      <w:tr w:rsidR="002D4144" w:rsidRPr="00352C0A" w14:paraId="7FC7F151" w14:textId="77777777" w:rsidTr="00A96CD9">
        <w:trPr>
          <w:trHeight w:val="42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8206F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Magnesium (mg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11591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1.02 [0.94, 1.10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55450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4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0459F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1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BC651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8 [0.90, 1.08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3FE4C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F809A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6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5695D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58.7</w:t>
            </w:r>
          </w:p>
        </w:tc>
      </w:tr>
      <w:tr w:rsidR="002D4144" w:rsidRPr="00352C0A" w14:paraId="5693F1DF" w14:textId="77777777" w:rsidTr="00A96CD9">
        <w:trPr>
          <w:trHeight w:val="42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1BD24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Iron (mg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1ECB6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7 [0.89, 1.05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2EBC5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4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B9C89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6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127EA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1.00 [0.91, 1.09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14DDF3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1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397FC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0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A6DD2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63.5</w:t>
            </w:r>
          </w:p>
        </w:tc>
      </w:tr>
      <w:tr w:rsidR="002D4144" w:rsidRPr="00352C0A" w14:paraId="2F649E94" w14:textId="77777777" w:rsidTr="00A96CD9">
        <w:trPr>
          <w:trHeight w:val="42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2D706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Phosphorus (mg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FC0F1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8 [0.91, 1.06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9CD7F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9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D42DA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7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A6423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9 [0.90, 1.09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05C60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6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A47131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5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745FB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71.4</w:t>
            </w:r>
          </w:p>
        </w:tc>
      </w:tr>
      <w:tr w:rsidR="002D4144" w:rsidRPr="00352C0A" w14:paraId="5F29BAB4" w14:textId="77777777" w:rsidTr="00A96CD9">
        <w:trPr>
          <w:trHeight w:val="42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458ED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lastRenderedPageBreak/>
              <w:t>Copper (mcg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448AE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1.04 [0.67, 1.62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4E0C1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1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EFFAB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58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2F566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0 [0.76, 1.07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D1F53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0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781C0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99158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74.6</w:t>
            </w:r>
          </w:p>
        </w:tc>
      </w:tr>
      <w:tr w:rsidR="002D4144" w:rsidRPr="00352C0A" w14:paraId="3FD20879" w14:textId="77777777" w:rsidTr="00A96CD9">
        <w:trPr>
          <w:trHeight w:val="42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C6E25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Zinc (mcg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A6AB8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5 [0.60, 1.49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CD030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9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B95E2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7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1CDC7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8 [0.72, 1.33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01A7E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1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52D63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3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B1219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71.4</w:t>
            </w:r>
          </w:p>
        </w:tc>
      </w:tr>
      <w:tr w:rsidR="002D4144" w:rsidRPr="00352C0A" w14:paraId="67848E17" w14:textId="77777777" w:rsidTr="00A96CD9">
        <w:trPr>
          <w:trHeight w:val="420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BD70E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Potassium (mg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630C5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9 [0.93, 1.06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9B2A3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1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6CC1E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1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15785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9 [0.91, 1.07]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73AC5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5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566CE9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5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CFC36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58.7</w:t>
            </w:r>
          </w:p>
        </w:tc>
      </w:tr>
      <w:tr w:rsidR="002D4144" w:rsidRPr="00352C0A" w14:paraId="6672890C" w14:textId="77777777" w:rsidTr="00A96CD9">
        <w:trPr>
          <w:trHeight w:val="430"/>
        </w:trPr>
        <w:tc>
          <w:tcPr>
            <w:tcW w:w="10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4BE68A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Sodium (mg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1D82255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5 [0.84, 1.08]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BAA0DCB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2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5DFE26A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58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8FDC2CA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9 [0.91, 1.08]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A26A7C2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7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7FE984A" w14:textId="77777777" w:rsidR="002D4144" w:rsidRPr="00352C0A" w:rsidRDefault="002D4144" w:rsidP="00BF52F7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17</w:t>
            </w:r>
          </w:p>
        </w:tc>
        <w:tc>
          <w:tcPr>
            <w:tcW w:w="6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252E6B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74.6</w:t>
            </w:r>
          </w:p>
        </w:tc>
      </w:tr>
    </w:tbl>
    <w:p w14:paraId="56DA5E9F" w14:textId="0D331936" w:rsidR="002D4144" w:rsidRPr="00E96B7A" w:rsidRDefault="002D4144" w:rsidP="002D4144">
      <w:pPr>
        <w:pStyle w:val="Caption"/>
        <w:keepNext/>
        <w:rPr>
          <w:b w:val="0"/>
          <w:lang w:val="en-US"/>
        </w:rPr>
      </w:pPr>
      <w:bookmarkStart w:id="2" w:name="_Ref67064102"/>
      <w:bookmarkStart w:id="3" w:name="_Toc73448339"/>
      <w:r w:rsidRPr="009764FD">
        <w:rPr>
          <w:lang w:val="en-US"/>
        </w:rPr>
        <w:t xml:space="preserve">Table </w:t>
      </w:r>
      <w:bookmarkEnd w:id="2"/>
      <w:r w:rsidR="00E96B7A">
        <w:rPr>
          <w:lang w:val="en-US"/>
        </w:rPr>
        <w:t>S</w:t>
      </w:r>
      <w:r w:rsidR="00404E93">
        <w:rPr>
          <w:lang w:val="en-US"/>
        </w:rPr>
        <w:t>2</w:t>
      </w:r>
      <w:r w:rsidR="00E96B7A">
        <w:rPr>
          <w:lang w:val="en-US"/>
        </w:rPr>
        <w:t>.</w:t>
      </w:r>
      <w:r w:rsidRPr="009764FD">
        <w:rPr>
          <w:lang w:val="en-US"/>
        </w:rPr>
        <w:t xml:space="preserve"> </w:t>
      </w:r>
      <w:proofErr w:type="gramStart"/>
      <w:r w:rsidRPr="00E96B7A">
        <w:rPr>
          <w:b w:val="0"/>
          <w:lang w:val="en-US"/>
        </w:rPr>
        <w:t xml:space="preserve">Association between the estimates of nutrient intake using the self-administered online 24-hour dietary recall and the interviewer-administered 24-hour dietary recall split by recall number and % observation in the same </w:t>
      </w:r>
      <w:proofErr w:type="spellStart"/>
      <w:r w:rsidRPr="00E96B7A">
        <w:rPr>
          <w:b w:val="0"/>
          <w:lang w:val="en-US"/>
        </w:rPr>
        <w:t>tertile</w:t>
      </w:r>
      <w:proofErr w:type="spellEnd"/>
      <w:r w:rsidRPr="00E96B7A">
        <w:rPr>
          <w:b w:val="0"/>
          <w:lang w:val="en-US"/>
        </w:rPr>
        <w:t xml:space="preserve"> (average of the two days).</w:t>
      </w:r>
      <w:proofErr w:type="gramEnd"/>
      <w:r w:rsidRPr="00E96B7A">
        <w:rPr>
          <w:b w:val="0"/>
          <w:lang w:val="en-US"/>
        </w:rPr>
        <w:t xml:space="preserve"> Cohort: Older school</w:t>
      </w:r>
      <w:r w:rsidR="00A96CD9" w:rsidRPr="00E96B7A">
        <w:rPr>
          <w:b w:val="0"/>
          <w:lang w:val="en-US"/>
        </w:rPr>
        <w:t>-</w:t>
      </w:r>
      <w:r w:rsidRPr="00E96B7A">
        <w:rPr>
          <w:b w:val="0"/>
          <w:lang w:val="en-US"/>
        </w:rPr>
        <w:t>age children (N=64)</w:t>
      </w:r>
      <w:bookmarkEnd w:id="3"/>
      <w:r w:rsidR="00E96B7A">
        <w:rPr>
          <w:b w:val="0"/>
          <w:lang w:val="en-U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87"/>
        <w:gridCol w:w="1117"/>
        <w:gridCol w:w="977"/>
        <w:gridCol w:w="977"/>
        <w:gridCol w:w="924"/>
        <w:gridCol w:w="977"/>
        <w:gridCol w:w="977"/>
        <w:gridCol w:w="1420"/>
      </w:tblGrid>
      <w:tr w:rsidR="002D4144" w:rsidRPr="00352C0A" w14:paraId="57AD9147" w14:textId="77777777" w:rsidTr="00BF52F7">
        <w:trPr>
          <w:trHeight w:val="600"/>
        </w:trPr>
        <w:tc>
          <w:tcPr>
            <w:tcW w:w="86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26CECC8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Nutrient</w:t>
            </w:r>
          </w:p>
        </w:tc>
        <w:tc>
          <w:tcPr>
            <w:tcW w:w="172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7C46129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Recall 1</w:t>
            </w:r>
          </w:p>
        </w:tc>
        <w:tc>
          <w:tcPr>
            <w:tcW w:w="158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3D05E0D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Recall 2</w:t>
            </w:r>
          </w:p>
        </w:tc>
        <w:tc>
          <w:tcPr>
            <w:tcW w:w="8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BB4F1D0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 xml:space="preserve">Observations in the same </w:t>
            </w:r>
            <w:proofErr w:type="spellStart"/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tertile</w:t>
            </w:r>
            <w:proofErr w:type="spellEnd"/>
          </w:p>
        </w:tc>
      </w:tr>
      <w:tr w:rsidR="002D4144" w:rsidRPr="00352C0A" w14:paraId="5624D19E" w14:textId="77777777" w:rsidTr="00BF52F7">
        <w:trPr>
          <w:trHeight w:val="850"/>
        </w:trPr>
        <w:tc>
          <w:tcPr>
            <w:tcW w:w="86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AB2D08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9EB5663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Geometric mean ratio [95% CI]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45DDC91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Spearman correlation coefficient (rho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FE3A741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Intra-class correlation coefficient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B9436C3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Geometric mean ratio [95% CI]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005C1FD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Spearman correlation coefficient (rho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7EFD728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Intra-class correlation coefficient</w:t>
            </w:r>
          </w:p>
        </w:tc>
        <w:tc>
          <w:tcPr>
            <w:tcW w:w="8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71E07F9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%</w:t>
            </w:r>
          </w:p>
        </w:tc>
      </w:tr>
      <w:tr w:rsidR="002D4144" w:rsidRPr="00352C0A" w14:paraId="546ACB3A" w14:textId="77777777" w:rsidTr="00BF52F7">
        <w:trPr>
          <w:trHeight w:val="42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A8578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Energy (Kcal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F3C17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5 [0.88, 1.02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0FC9E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8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8376D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6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33E85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2 [0.84, 1.01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239C7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F4961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6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F006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76.6</w:t>
            </w:r>
          </w:p>
        </w:tc>
      </w:tr>
      <w:tr w:rsidR="002D4144" w:rsidRPr="00352C0A" w14:paraId="0F413191" w14:textId="77777777" w:rsidTr="00BF52F7">
        <w:trPr>
          <w:trHeight w:val="42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360FD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Protein (g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C997C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9 [0.81, 0.97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90024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4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7339A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4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38293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0 [0.79, 1.03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4FCE5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6BF93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1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30EA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71.9</w:t>
            </w:r>
          </w:p>
        </w:tc>
      </w:tr>
      <w:tr w:rsidR="002D4144" w:rsidRPr="00352C0A" w14:paraId="78862255" w14:textId="77777777" w:rsidTr="00BF52F7">
        <w:trPr>
          <w:trHeight w:val="42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72FC3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Total sugar (g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02C7F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0 [0.78, 1.03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7EA1E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4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D3C8B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9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86A72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3 [0.85, 1.02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8A254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0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867BA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3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241D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64.1</w:t>
            </w:r>
          </w:p>
        </w:tc>
      </w:tr>
      <w:tr w:rsidR="002D4144" w:rsidRPr="00352C0A" w14:paraId="191D2A63" w14:textId="77777777" w:rsidTr="00BF52F7">
        <w:trPr>
          <w:trHeight w:val="42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000C1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Carbohydrates (g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9B8EA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7 [0.90, 1.05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7C9D0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2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6247B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3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23616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1 [0.84, 0.99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1B4B2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7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9E052D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3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7A7F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78.1</w:t>
            </w:r>
          </w:p>
        </w:tc>
      </w:tr>
      <w:tr w:rsidR="002D4144" w:rsidRPr="00352C0A" w14:paraId="422D8960" w14:textId="77777777" w:rsidTr="00BF52F7">
        <w:trPr>
          <w:trHeight w:val="42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FE00D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Dietary fibers (g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72FC29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4 [0.85, 1.04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07588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0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9A491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3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B376D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1 [0.83, 1.00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A280B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5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EE07F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9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524F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62.5</w:t>
            </w:r>
          </w:p>
        </w:tc>
      </w:tr>
      <w:tr w:rsidR="002D4144" w:rsidRPr="00352C0A" w14:paraId="20834031" w14:textId="77777777" w:rsidTr="00BF52F7">
        <w:trPr>
          <w:trHeight w:val="42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BF832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Total fat (g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D8B94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2 [0.82, 1.02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07872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3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9726D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9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77E3D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8 [0.75, 1.03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2BE4D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5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B8F80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6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0130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75</w:t>
            </w:r>
          </w:p>
        </w:tc>
      </w:tr>
      <w:tr w:rsidR="002D4144" w:rsidRPr="00352C0A" w14:paraId="23271500" w14:textId="77777777" w:rsidTr="00BF52F7">
        <w:trPr>
          <w:trHeight w:val="42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4262A7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Saturated fat (g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F8C1E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1 [0.74, 1.11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F2083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0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EEB41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5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3CFCB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0 [0.78, 1.04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7548C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7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3425F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5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033D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76.6</w:t>
            </w:r>
          </w:p>
        </w:tc>
      </w:tr>
      <w:tr w:rsidR="002D4144" w:rsidRPr="00352C0A" w14:paraId="33AB95AD" w14:textId="77777777" w:rsidTr="00BF52F7">
        <w:trPr>
          <w:trHeight w:val="42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D72AC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Polyunsaturated fat (g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509DF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7 [0.75, 1.25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8A499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9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F73B3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9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66601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5 [0.69, 1.05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4153F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6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FE668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8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F96C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75</w:t>
            </w:r>
          </w:p>
        </w:tc>
      </w:tr>
      <w:tr w:rsidR="002D4144" w:rsidRPr="00352C0A" w14:paraId="0F3BC5DC" w14:textId="77777777" w:rsidTr="00BF52F7">
        <w:trPr>
          <w:trHeight w:val="42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9E7D6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Retinol Vitamin A (mcg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FDC5A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32 [0.15, 0.68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539D8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0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8E272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3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3F420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8 [0.58, 1.65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938C2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4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328BD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D8B1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76.6</w:t>
            </w:r>
          </w:p>
        </w:tc>
      </w:tr>
      <w:tr w:rsidR="002D4144" w:rsidRPr="00352C0A" w14:paraId="345B9688" w14:textId="77777777" w:rsidTr="00BF52F7">
        <w:trPr>
          <w:trHeight w:val="42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24E4F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beta-Carotene (mcg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2E7D1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0 [0.50, 1.62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422D5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2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9110E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0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03174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6 [0.56, 1.34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63A82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4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F615F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3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52AD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70.3</w:t>
            </w:r>
          </w:p>
        </w:tc>
      </w:tr>
      <w:tr w:rsidR="002D4144" w:rsidRPr="00352C0A" w14:paraId="7544C7B1" w14:textId="77777777" w:rsidTr="00BF52F7">
        <w:trPr>
          <w:trHeight w:val="42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AB786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Vitamin D (mcg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F5A89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0 [0.44, 1.11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0FEDA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6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DDD2B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0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A8AA5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6 [0.55, 1.34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5B57C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6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E00BD8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6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4758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75</w:t>
            </w:r>
          </w:p>
        </w:tc>
      </w:tr>
      <w:tr w:rsidR="002D4144" w:rsidRPr="00352C0A" w14:paraId="6E0ECB37" w14:textId="77777777" w:rsidTr="00BF52F7">
        <w:trPr>
          <w:trHeight w:val="42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DD180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Vitamin E (mg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B139D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1.00 [0.81, 1.23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C2808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1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88502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4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39038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8 [0.79, 1.22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07CCC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090C0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3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EC4B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73.4</w:t>
            </w:r>
          </w:p>
        </w:tc>
      </w:tr>
      <w:tr w:rsidR="002D4144" w:rsidRPr="00352C0A" w14:paraId="170B456D" w14:textId="77777777" w:rsidTr="00BF52F7">
        <w:trPr>
          <w:trHeight w:val="42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6F23E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Vitamin C (mg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818B3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1.01 [0.81, 1.27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8859C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A91CF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2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86767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1.10 [0.88, 1.39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38C8C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6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39E32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5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94A5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75</w:t>
            </w:r>
          </w:p>
        </w:tc>
      </w:tr>
      <w:tr w:rsidR="002D4144" w:rsidRPr="00352C0A" w14:paraId="7D0440DA" w14:textId="77777777" w:rsidTr="00BF52F7">
        <w:trPr>
          <w:trHeight w:val="42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32504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Vitamin B1 (mg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FC9B2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1.02 [0.89, 1.18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970D4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A5393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7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51116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3 [0.83, 1.04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D34EF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49AA7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3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CCBC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71.9</w:t>
            </w:r>
          </w:p>
        </w:tc>
      </w:tr>
      <w:tr w:rsidR="002D4144" w:rsidRPr="00352C0A" w14:paraId="7834026C" w14:textId="77777777" w:rsidTr="00BF52F7">
        <w:trPr>
          <w:trHeight w:val="42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8F55D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Vitamin B2 (mg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9C887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7 [0.75, 1.01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EB16C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0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92F90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56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26B0D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9 [0.80, 1.00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18CFD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7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AB9C0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3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CDB2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62.5</w:t>
            </w:r>
          </w:p>
        </w:tc>
      </w:tr>
      <w:tr w:rsidR="002D4144" w:rsidRPr="00352C0A" w14:paraId="50252227" w14:textId="77777777" w:rsidTr="00BF52F7">
        <w:trPr>
          <w:trHeight w:val="42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DE47D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Niacin (mg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387F9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3 [0.81, 1.08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418F8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5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EE72A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4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726E0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 xml:space="preserve">0.86 [0.75, </w:t>
            </w: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lastRenderedPageBreak/>
              <w:t>0.99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9B396F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lastRenderedPageBreak/>
              <w:t>0.68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76443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51CE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67.2</w:t>
            </w:r>
          </w:p>
        </w:tc>
      </w:tr>
      <w:tr w:rsidR="002D4144" w:rsidRPr="00352C0A" w14:paraId="7D7EE1F2" w14:textId="77777777" w:rsidTr="00BF52F7">
        <w:trPr>
          <w:trHeight w:val="42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C1599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lastRenderedPageBreak/>
              <w:t>Pantothenic acid (mg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569D8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1.04 [0.84, 1.30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A6672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8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921AC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D7983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3 [0.79, 1.10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B48A4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3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EA24F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4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6560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64.1</w:t>
            </w:r>
          </w:p>
        </w:tc>
      </w:tr>
      <w:tr w:rsidR="002D4144" w:rsidRPr="00352C0A" w14:paraId="65410C8D" w14:textId="77777777" w:rsidTr="00BF52F7">
        <w:trPr>
          <w:trHeight w:val="42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AF0B76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Vitamin B6 (mg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75BCC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1.04 [0.81, 1.33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98835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B570F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0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7B363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2 [0.77, 1.09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9CE1B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1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4C64A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0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CEB0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70.3</w:t>
            </w:r>
          </w:p>
        </w:tc>
      </w:tr>
      <w:tr w:rsidR="002D4144" w:rsidRPr="00352C0A" w14:paraId="08E4673B" w14:textId="77777777" w:rsidTr="00BF52F7">
        <w:trPr>
          <w:trHeight w:val="42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B7C88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Biotin (mcg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3511D3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4 [0.81, 1.09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989C4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7144C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282CB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1.00 [0.86, 1.16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A0A820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7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5E8933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7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3E7E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68.8</w:t>
            </w:r>
          </w:p>
        </w:tc>
      </w:tr>
      <w:tr w:rsidR="002D4144" w:rsidRPr="00352C0A" w14:paraId="75B2C2FD" w14:textId="77777777" w:rsidTr="00BF52F7">
        <w:trPr>
          <w:trHeight w:val="42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8F4DC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Folate (mcg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67F21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5 [0.82, 1.09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7DB59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6AE4F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9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BA09C2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4 [0.78, 1.13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151118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9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DB9B6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4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357C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71.9</w:t>
            </w:r>
          </w:p>
        </w:tc>
      </w:tr>
      <w:tr w:rsidR="002D4144" w:rsidRPr="00352C0A" w14:paraId="7D28FBA1" w14:textId="77777777" w:rsidTr="00BF52F7">
        <w:trPr>
          <w:trHeight w:val="42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F684E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Vitamin B12 (mcg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1770B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7 [0.72, 1.31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C09A63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0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FCD69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0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82250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2 [0.61, 1.10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949DA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9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31486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7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3AD6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78.1</w:t>
            </w:r>
          </w:p>
        </w:tc>
      </w:tr>
      <w:tr w:rsidR="002D4144" w:rsidRPr="00352C0A" w14:paraId="4627B170" w14:textId="77777777" w:rsidTr="00BF52F7">
        <w:trPr>
          <w:trHeight w:val="42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A522A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Calcium (mg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EE6B4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2 [0.81, 1.04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5723C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9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C68C0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B5874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9 [0.76, 1.05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D37A7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2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CCF85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5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F096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71.9</w:t>
            </w:r>
          </w:p>
        </w:tc>
      </w:tr>
      <w:tr w:rsidR="002D4144" w:rsidRPr="00352C0A" w14:paraId="2D9F262D" w14:textId="77777777" w:rsidTr="00BF52F7">
        <w:trPr>
          <w:trHeight w:val="42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EF4C5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Magnesium (mg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116A9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7 [0.90, 1.05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F3D37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5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C4F6F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010BF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8 [0.91, 1.07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F246F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5A73F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5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C519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67.2</w:t>
            </w:r>
          </w:p>
        </w:tc>
      </w:tr>
      <w:tr w:rsidR="002D4144" w:rsidRPr="00352C0A" w14:paraId="630DDAB3" w14:textId="77777777" w:rsidTr="00BF52F7">
        <w:trPr>
          <w:trHeight w:val="42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85ADF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Iron (mg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304A4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7 [0.77, 0.98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A5C313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0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96BEB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3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E1A29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9 [0.78, 1.02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E74EE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88A6B9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8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065C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67.2</w:t>
            </w:r>
          </w:p>
        </w:tc>
      </w:tr>
      <w:tr w:rsidR="002D4144" w:rsidRPr="00352C0A" w14:paraId="416CEE4B" w14:textId="77777777" w:rsidTr="00BF52F7">
        <w:trPr>
          <w:trHeight w:val="42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BF8B8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Phosphorus (mg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16FB5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3 [0.85, 1.03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72375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4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81BE4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7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2D23F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0 [0.80, 1.02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87B40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8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D2137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0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0217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81.3</w:t>
            </w:r>
          </w:p>
        </w:tc>
      </w:tr>
      <w:tr w:rsidR="002D4144" w:rsidRPr="00352C0A" w14:paraId="38CA3F6F" w14:textId="77777777" w:rsidTr="00BF52F7">
        <w:trPr>
          <w:trHeight w:val="42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E8718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Copper (mcg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16102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1.09 [0.63, 1.86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379E5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4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81CCF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4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60A24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2 [0.48, 1.07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FD1DB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3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2A309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3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805C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73.4</w:t>
            </w:r>
          </w:p>
        </w:tc>
      </w:tr>
      <w:tr w:rsidR="002D4144" w:rsidRPr="00352C0A" w14:paraId="79B6A737" w14:textId="77777777" w:rsidTr="00BF52F7">
        <w:trPr>
          <w:trHeight w:val="42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06263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Zinc (mcg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B3A5E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2 [0.40, 1.31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B1026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8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76023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1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012DB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9 [0.43, 1.09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8023DD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0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CB9FC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0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FD8B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76.6</w:t>
            </w:r>
          </w:p>
        </w:tc>
      </w:tr>
      <w:tr w:rsidR="002D4144" w:rsidRPr="00352C0A" w14:paraId="73D908A8" w14:textId="77777777" w:rsidTr="00BF52F7">
        <w:trPr>
          <w:trHeight w:val="42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9F47F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Potassium (mg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58E5F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1.00 [0.90, 1.11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38B15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0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B83C9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8BAA15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6 [0.89, 1.04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8CF68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4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99236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FBC1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73.4</w:t>
            </w:r>
          </w:p>
        </w:tc>
      </w:tr>
      <w:tr w:rsidR="002D4144" w:rsidRPr="00352C0A" w14:paraId="43D98DC6" w14:textId="77777777" w:rsidTr="00BF52F7">
        <w:trPr>
          <w:trHeight w:val="430"/>
        </w:trPr>
        <w:tc>
          <w:tcPr>
            <w:tcW w:w="8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82E044C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Sodium (mg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867CDC5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7 [0.79, 1.21]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14DE990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73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50621D7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584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74CF77E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4 [0.59, 0.93]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EBF7410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82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1D47B1B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478</w:t>
            </w:r>
          </w:p>
        </w:tc>
        <w:tc>
          <w:tcPr>
            <w:tcW w:w="8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F8386DD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70.3</w:t>
            </w:r>
          </w:p>
        </w:tc>
      </w:tr>
    </w:tbl>
    <w:p w14:paraId="5DD92D88" w14:textId="466D7DB7" w:rsidR="002D4144" w:rsidRPr="00E96B7A" w:rsidRDefault="002D4144" w:rsidP="002D4144">
      <w:pPr>
        <w:pStyle w:val="Caption"/>
        <w:keepNext/>
        <w:rPr>
          <w:b w:val="0"/>
          <w:lang w:val="en-US"/>
        </w:rPr>
      </w:pPr>
      <w:bookmarkStart w:id="4" w:name="_Ref67494143"/>
      <w:bookmarkStart w:id="5" w:name="_Toc73448343"/>
      <w:r w:rsidRPr="009764FD">
        <w:rPr>
          <w:lang w:val="en-US"/>
        </w:rPr>
        <w:t xml:space="preserve">Table </w:t>
      </w:r>
      <w:bookmarkEnd w:id="4"/>
      <w:r w:rsidR="00E96B7A">
        <w:rPr>
          <w:lang w:val="en-US"/>
        </w:rPr>
        <w:t>S</w:t>
      </w:r>
      <w:r w:rsidR="00404E93">
        <w:rPr>
          <w:lang w:val="en-US"/>
        </w:rPr>
        <w:t>3</w:t>
      </w:r>
      <w:r w:rsidR="00E96B7A">
        <w:rPr>
          <w:lang w:val="en-US"/>
        </w:rPr>
        <w:t>.</w:t>
      </w:r>
      <w:r w:rsidRPr="009764FD">
        <w:rPr>
          <w:lang w:val="en-US"/>
        </w:rPr>
        <w:t xml:space="preserve"> </w:t>
      </w:r>
      <w:proofErr w:type="gramStart"/>
      <w:r w:rsidRPr="00E96B7A">
        <w:rPr>
          <w:b w:val="0"/>
          <w:lang w:val="en-US"/>
        </w:rPr>
        <w:t xml:space="preserve">Association between the estimates of nutrient intake using the self-administered online 24-hour dietary recall and the interviewer-administered 24-hour dietary recall split by recall number and % observation in the same </w:t>
      </w:r>
      <w:proofErr w:type="spellStart"/>
      <w:r w:rsidRPr="00E96B7A">
        <w:rPr>
          <w:b w:val="0"/>
          <w:lang w:val="en-US"/>
        </w:rPr>
        <w:t>tertile</w:t>
      </w:r>
      <w:proofErr w:type="spellEnd"/>
      <w:r w:rsidRPr="00E96B7A">
        <w:rPr>
          <w:b w:val="0"/>
          <w:lang w:val="en-US"/>
        </w:rPr>
        <w:t xml:space="preserve"> (average of the two days).</w:t>
      </w:r>
      <w:proofErr w:type="gramEnd"/>
      <w:r w:rsidRPr="00E96B7A">
        <w:rPr>
          <w:b w:val="0"/>
          <w:lang w:val="en-US"/>
        </w:rPr>
        <w:t xml:space="preserve"> Cohort: Adults (N=67)</w:t>
      </w:r>
      <w:bookmarkEnd w:id="5"/>
      <w:r w:rsidR="00E96B7A" w:rsidRPr="00E96B7A">
        <w:rPr>
          <w:b w:val="0"/>
          <w:lang w:val="en-U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25"/>
        <w:gridCol w:w="977"/>
        <w:gridCol w:w="1042"/>
        <w:gridCol w:w="1026"/>
        <w:gridCol w:w="1010"/>
        <w:gridCol w:w="977"/>
        <w:gridCol w:w="977"/>
        <w:gridCol w:w="1122"/>
      </w:tblGrid>
      <w:tr w:rsidR="002D4144" w:rsidRPr="00352C0A" w14:paraId="56B5054E" w14:textId="77777777" w:rsidTr="00BF52F7">
        <w:trPr>
          <w:trHeight w:val="640"/>
        </w:trPr>
        <w:tc>
          <w:tcPr>
            <w:tcW w:w="98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B4A853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Nutrient</w:t>
            </w:r>
          </w:p>
        </w:tc>
        <w:tc>
          <w:tcPr>
            <w:tcW w:w="176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AA63E7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Recall 1</w:t>
            </w:r>
          </w:p>
        </w:tc>
        <w:tc>
          <w:tcPr>
            <w:tcW w:w="166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C75030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Recall 2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5C0EEA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 xml:space="preserve">Observations in the same </w:t>
            </w:r>
            <w:proofErr w:type="spellStart"/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tertile</w:t>
            </w:r>
            <w:proofErr w:type="spellEnd"/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 </w:t>
            </w:r>
          </w:p>
        </w:tc>
      </w:tr>
      <w:tr w:rsidR="002D4144" w:rsidRPr="00352C0A" w14:paraId="2D6E16AA" w14:textId="77777777" w:rsidTr="00BF52F7">
        <w:trPr>
          <w:trHeight w:val="850"/>
        </w:trPr>
        <w:tc>
          <w:tcPr>
            <w:tcW w:w="98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995ECE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D708B7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Geometric mean ratio [95% CI]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75FBF8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Spearman correlation coefficient (rho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50285E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Intra-class correlation coefficient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297EBB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Geometric mean ratio [95% CI]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EFAB05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Spearman correlation coefficient (rho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80A58D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Intra-class correlation coefficient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5BD7AF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%</w:t>
            </w:r>
          </w:p>
        </w:tc>
      </w:tr>
      <w:tr w:rsidR="002D4144" w:rsidRPr="00352C0A" w14:paraId="1862D602" w14:textId="77777777" w:rsidTr="00BF52F7">
        <w:trPr>
          <w:trHeight w:val="4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8332C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Energy (Kcal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020C2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2 [0.87, 0.98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5A364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2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A2957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2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0CBBE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7 [0.92, 1.03]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50965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1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64B92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2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FEBF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76.1</w:t>
            </w:r>
          </w:p>
        </w:tc>
      </w:tr>
      <w:tr w:rsidR="002D4144" w:rsidRPr="00352C0A" w14:paraId="59E10B86" w14:textId="77777777" w:rsidTr="00BF52F7">
        <w:trPr>
          <w:trHeight w:val="4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8BE6E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Protein (g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E422D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3 [0.86, 1.01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D8560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7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2833A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3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10943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7 [0.89, 1.04]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D03DE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4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A1BC9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8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DA72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74.6</w:t>
            </w:r>
          </w:p>
        </w:tc>
      </w:tr>
      <w:tr w:rsidR="002D4144" w:rsidRPr="00352C0A" w14:paraId="639E0870" w14:textId="77777777" w:rsidTr="00BF52F7">
        <w:trPr>
          <w:trHeight w:val="4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3F1CB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Total sugar (g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FB19E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7 [0.77, 0.99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DCF12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2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DA2C1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5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9AF4F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9 [0.89, 1.11]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76ACE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6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9131D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2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14CE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65.7</w:t>
            </w:r>
          </w:p>
        </w:tc>
      </w:tr>
      <w:tr w:rsidR="002D4144" w:rsidRPr="00352C0A" w14:paraId="0044D3CB" w14:textId="77777777" w:rsidTr="00BF52F7">
        <w:trPr>
          <w:trHeight w:val="4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69637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Carbohydrates (g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D9A8A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2 [0.85, 0.98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E82D1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4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D47DE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9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AF57A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6 [0.89, 1.02]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81D63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2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C5786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2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937D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65.7</w:t>
            </w:r>
          </w:p>
        </w:tc>
      </w:tr>
      <w:tr w:rsidR="002D4144" w:rsidRPr="00352C0A" w14:paraId="33550D04" w14:textId="77777777" w:rsidTr="00BF52F7">
        <w:trPr>
          <w:trHeight w:val="4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DBAC1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Dietary fibers (g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27E2B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7 [0.77, 0.99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F09D2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6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87ABB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0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92FAC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2 [0.84, 1.01]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6CE39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4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23A66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6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1ECA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80.6</w:t>
            </w:r>
          </w:p>
        </w:tc>
      </w:tr>
      <w:tr w:rsidR="002D4144" w:rsidRPr="00352C0A" w14:paraId="2D1ADF00" w14:textId="77777777" w:rsidTr="00BF52F7">
        <w:trPr>
          <w:trHeight w:val="4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12001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Total fat (g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5A021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2 [0.86, 0.98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CDCB2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4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B4FD1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7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1AC6A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6 [0.90, 1.03]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044C9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4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BAA8A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299B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71.6</w:t>
            </w:r>
          </w:p>
        </w:tc>
      </w:tr>
      <w:tr w:rsidR="002D4144" w:rsidRPr="00352C0A" w14:paraId="2BBBE497" w14:textId="77777777" w:rsidTr="00BF52F7">
        <w:trPr>
          <w:trHeight w:val="4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9C59C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lastRenderedPageBreak/>
              <w:t>Saturated fat (g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EDDDE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8 [0.77, 1.00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27293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5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26505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8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A2EC8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6 [0.87, 1.06]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190D0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5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D5375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7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6574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76.1</w:t>
            </w:r>
          </w:p>
        </w:tc>
      </w:tr>
      <w:tr w:rsidR="002D4144" w:rsidRPr="00352C0A" w14:paraId="29BEE7C0" w14:textId="77777777" w:rsidTr="00BF52F7">
        <w:trPr>
          <w:trHeight w:val="4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D3957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Polyunsaturated fat (g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D9931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5 [0.57, 1.26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ADDCB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6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B8B4A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6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B67DA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5 [0.74, 1.20]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C0B75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06BAF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0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ECDF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62.7</w:t>
            </w:r>
          </w:p>
        </w:tc>
      </w:tr>
      <w:tr w:rsidR="002D4144" w:rsidRPr="00352C0A" w14:paraId="1FAD6FA4" w14:textId="77777777" w:rsidTr="00BF52F7">
        <w:trPr>
          <w:trHeight w:val="63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D8832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Retinol Vitamin A (mcg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E98AB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8 [0.69, 1.12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39BEE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4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1E20F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0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A492A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4 [0.52, 1.07]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5C9CC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9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B3C33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4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46FF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83.6</w:t>
            </w:r>
          </w:p>
        </w:tc>
      </w:tr>
      <w:tr w:rsidR="002D4144" w:rsidRPr="00352C0A" w14:paraId="61B11FDB" w14:textId="77777777" w:rsidTr="00BF52F7">
        <w:trPr>
          <w:trHeight w:val="63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0B999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beta-Carotene (mcg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D0650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9 [0.72, 1.38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7FBD5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0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5133D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6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FE47A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3 [0.38, 1.04]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CE393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4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374A4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0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8355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73.1</w:t>
            </w:r>
          </w:p>
        </w:tc>
      </w:tr>
      <w:tr w:rsidR="002D4144" w:rsidRPr="00352C0A" w14:paraId="63D82391" w14:textId="77777777" w:rsidTr="00BF52F7">
        <w:trPr>
          <w:trHeight w:val="4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FF570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Vitamin D (mcg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7C492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7 [0.63, 1.19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CEAAF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3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406A7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9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00EA8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2 [0.68, 1.24]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F22A4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7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0BEBA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1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B48B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74.6</w:t>
            </w:r>
          </w:p>
        </w:tc>
      </w:tr>
      <w:tr w:rsidR="002D4144" w:rsidRPr="00352C0A" w14:paraId="398AF3D0" w14:textId="77777777" w:rsidTr="00BF52F7">
        <w:trPr>
          <w:trHeight w:val="4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9613E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Vitamin E (mg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4731F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9 [0.76, 1.05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13FCF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7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9AFFC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7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10A79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8 [0.83, 1.15]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B9913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4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C54EF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6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FEF0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67.2</w:t>
            </w:r>
          </w:p>
        </w:tc>
      </w:tr>
      <w:tr w:rsidR="002D4144" w:rsidRPr="00352C0A" w14:paraId="3516ACE3" w14:textId="77777777" w:rsidTr="00BF52F7">
        <w:trPr>
          <w:trHeight w:val="4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83600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Vitamin C (mg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C6F3A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2 [0.54, 0.97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3B3A6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1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FCE41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6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8837B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0 [0.76, 1.07]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8E6CA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ABCCF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8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1A7B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83.6</w:t>
            </w:r>
          </w:p>
        </w:tc>
      </w:tr>
      <w:tr w:rsidR="002D4144" w:rsidRPr="00352C0A" w14:paraId="58F5A515" w14:textId="77777777" w:rsidTr="00BF52F7">
        <w:trPr>
          <w:trHeight w:val="4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34FE4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Vitamin B1 (mg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CA5FC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6 [0.59, 0.99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88B50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1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562F1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3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17A17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8 [0.67, 1.16]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58339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7E465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C37F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65.7</w:t>
            </w:r>
          </w:p>
        </w:tc>
      </w:tr>
      <w:tr w:rsidR="002D4144" w:rsidRPr="00352C0A" w14:paraId="5F8913A0" w14:textId="77777777" w:rsidTr="00BF52F7">
        <w:trPr>
          <w:trHeight w:val="4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AF2CA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Vitamin B2 (mg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11942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3 [0.69, 1.01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2C5B4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9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7643C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41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CFD1B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1.00 [0.90, 1.10]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6CE34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148C1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3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DFDE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67.2</w:t>
            </w:r>
          </w:p>
        </w:tc>
      </w:tr>
      <w:tr w:rsidR="002D4144" w:rsidRPr="00352C0A" w14:paraId="394102A2" w14:textId="77777777" w:rsidTr="00BF52F7">
        <w:trPr>
          <w:trHeight w:val="4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2C202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Niacin (mg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99B3F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2 [0.79, 1.07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59587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4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64D7C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3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76809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3 [0.85, 1.02]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F00E0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9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188E4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3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3B83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71.6</w:t>
            </w:r>
          </w:p>
        </w:tc>
      </w:tr>
      <w:tr w:rsidR="002D4144" w:rsidRPr="00352C0A" w14:paraId="4F8F19F2" w14:textId="77777777" w:rsidTr="00BF52F7">
        <w:trPr>
          <w:trHeight w:val="4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EC5DD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Pantothenic acid (mg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96DEC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6 [0.58, 1.01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AF13E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5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5B0B1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2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82F9F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4 [0.66, 1.07]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7BEE1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2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28898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49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F44D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74.6</w:t>
            </w:r>
          </w:p>
        </w:tc>
      </w:tr>
      <w:tr w:rsidR="002D4144" w:rsidRPr="00352C0A" w14:paraId="61F0C7A8" w14:textId="77777777" w:rsidTr="00BF52F7">
        <w:trPr>
          <w:trHeight w:val="4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328F0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Vitamin B6 (mg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658BB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4 [0.55, 1.00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6B3BB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1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9F6CF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59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E3001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6 [0.64, 1.15]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450CF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0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CE2C1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39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B984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73.1</w:t>
            </w:r>
          </w:p>
        </w:tc>
      </w:tr>
      <w:tr w:rsidR="002D4144" w:rsidRPr="00352C0A" w14:paraId="35DE25EB" w14:textId="77777777" w:rsidTr="00BF52F7">
        <w:trPr>
          <w:trHeight w:val="4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8558A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Biotin (mcg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68359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5 [0.83, 1.08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9BCAE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5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846C4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4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F81BA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6 [0.84, 1.11]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0A313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1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CD5F5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2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11D7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82.1</w:t>
            </w:r>
          </w:p>
        </w:tc>
      </w:tr>
      <w:tr w:rsidR="002D4144" w:rsidRPr="00352C0A" w14:paraId="7AC7B14A" w14:textId="77777777" w:rsidTr="00BF52F7">
        <w:trPr>
          <w:trHeight w:val="4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186C8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Folate (mcg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C7B67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7 [0.75, 1.00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6E29A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2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01306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7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6A85E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3 [0.81, 1.07]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5FA28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6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AD2D6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2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0A6C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71.6</w:t>
            </w:r>
          </w:p>
        </w:tc>
      </w:tr>
      <w:tr w:rsidR="002D4144" w:rsidRPr="00352C0A" w14:paraId="042CBDBF" w14:textId="77777777" w:rsidTr="00BF52F7">
        <w:trPr>
          <w:trHeight w:val="4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95ED7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Vitamin B12 (mcg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83ACA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5 [0.67, 1.36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44BAC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0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7DBB9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3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54B08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8 [0.77, 1.25]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C5170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6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D263B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6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7888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73.1</w:t>
            </w:r>
          </w:p>
        </w:tc>
      </w:tr>
      <w:tr w:rsidR="002D4144" w:rsidRPr="00352C0A" w14:paraId="745FE8E6" w14:textId="77777777" w:rsidTr="00BF52F7">
        <w:trPr>
          <w:trHeight w:val="4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7EEAD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Calcium (mg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C35B7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2 [0.81, 1.04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5A9A3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6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9AB4F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8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DA80E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7 [0.89, 1.06]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4D6F5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0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765D9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4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FE70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67.2</w:t>
            </w:r>
          </w:p>
        </w:tc>
      </w:tr>
      <w:tr w:rsidR="002D4144" w:rsidRPr="00352C0A" w14:paraId="636AB1E4" w14:textId="77777777" w:rsidTr="00BF52F7">
        <w:trPr>
          <w:trHeight w:val="4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6B412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Magnesium (mg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6DB66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0 [0.83, 0.99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BAF20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8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A14A6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3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6FCB8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7 [0.89, 1.06]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A0592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0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48D01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2679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76.1</w:t>
            </w:r>
          </w:p>
        </w:tc>
      </w:tr>
      <w:tr w:rsidR="002D4144" w:rsidRPr="00352C0A" w14:paraId="62F431A1" w14:textId="77777777" w:rsidTr="00BF52F7">
        <w:trPr>
          <w:trHeight w:val="4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7720A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Iron (mg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EA6EC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2 [0.85, 0.99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69BE6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5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7C389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5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537B6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6 [0.88, 1.04]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70BE6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8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034AB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9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7438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70.1</w:t>
            </w:r>
          </w:p>
        </w:tc>
      </w:tr>
      <w:tr w:rsidR="002D4144" w:rsidRPr="00352C0A" w14:paraId="2E4670EE" w14:textId="77777777" w:rsidTr="00BF52F7">
        <w:trPr>
          <w:trHeight w:val="4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0CA8C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Phosphorus (mg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74D9F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0 [0.83, 0.98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9DB1F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1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838F6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6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E0337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6 [0.90, 1.03]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E4A9E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1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16FFA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3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CF32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74.6</w:t>
            </w:r>
          </w:p>
        </w:tc>
      </w:tr>
      <w:tr w:rsidR="002D4144" w:rsidRPr="00352C0A" w14:paraId="63BAAE17" w14:textId="77777777" w:rsidTr="00BF52F7">
        <w:trPr>
          <w:trHeight w:val="4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7240A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Copper (mcg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E7BB6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4 [0.42, 0.97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CB40E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4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46D1B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5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A6D90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8 [0.55, 1.09]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A1577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63C23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7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F69C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79.1</w:t>
            </w:r>
          </w:p>
        </w:tc>
      </w:tr>
      <w:tr w:rsidR="002D4144" w:rsidRPr="00352C0A" w14:paraId="1CEF9D90" w14:textId="77777777" w:rsidTr="00BF52F7">
        <w:trPr>
          <w:trHeight w:val="4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58605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Zinc (mcg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3233D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57 [0.34, 0.96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BC88F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2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9D0EB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6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09F57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4 [0.48, 1.14]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D8986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9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1A701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0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BC95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77.6</w:t>
            </w:r>
          </w:p>
        </w:tc>
      </w:tr>
      <w:tr w:rsidR="002D4144" w:rsidRPr="00352C0A" w14:paraId="77F76875" w14:textId="77777777" w:rsidTr="00BF52F7">
        <w:trPr>
          <w:trHeight w:val="21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C5356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Potassium (mg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5E2A8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1 [0.82, 1.01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52DC2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5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94670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1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02429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6 [0.89, 1.03]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7FAD4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1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E913A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0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1B70" w14:textId="77777777" w:rsidR="002D4144" w:rsidRPr="00352C0A" w:rsidRDefault="002D4144" w:rsidP="00BF52F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IE" w:eastAsia="en-IE"/>
              </w:rPr>
              <w:t>76.1</w:t>
            </w:r>
          </w:p>
        </w:tc>
      </w:tr>
      <w:tr w:rsidR="002D4144" w:rsidRPr="00352C0A" w14:paraId="1A91F2FF" w14:textId="77777777" w:rsidTr="00BF52F7">
        <w:trPr>
          <w:trHeight w:val="220"/>
        </w:trPr>
        <w:tc>
          <w:tcPr>
            <w:tcW w:w="9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6F495C" w14:textId="77777777" w:rsidR="002D4144" w:rsidRPr="00352C0A" w:rsidRDefault="002D4144" w:rsidP="00BF52F7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Sodium (mg)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5E4E2C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4 [0.85, 1.04]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E9E292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0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A5ED29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1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87E382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4 [0.87, 1.02]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2FD31C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27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C2ADB1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8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8E34F1" w14:textId="77777777" w:rsidR="002D4144" w:rsidRPr="00352C0A" w:rsidRDefault="002D4144" w:rsidP="00BF52F7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2C0A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74.6</w:t>
            </w:r>
          </w:p>
        </w:tc>
      </w:tr>
    </w:tbl>
    <w:p w14:paraId="0C738C7B" w14:textId="5A050FF0" w:rsidR="00A96CD9" w:rsidRDefault="00A96CD9" w:rsidP="00A96CD9">
      <w:pPr>
        <w:pStyle w:val="Caption"/>
        <w:keepNext/>
      </w:pPr>
      <w:r>
        <w:t xml:space="preserve">Table </w:t>
      </w:r>
      <w:r w:rsidR="00E96B7A">
        <w:rPr>
          <w:lang w:val="en-IN"/>
        </w:rPr>
        <w:t>S</w:t>
      </w:r>
      <w:r w:rsidR="00404E93">
        <w:rPr>
          <w:lang w:val="en-IE"/>
        </w:rPr>
        <w:t>4</w:t>
      </w:r>
      <w:r w:rsidR="00E96B7A">
        <w:rPr>
          <w:lang w:val="en-IE"/>
        </w:rPr>
        <w:t>.</w:t>
      </w:r>
      <w:r>
        <w:rPr>
          <w:lang w:val="en-IE"/>
        </w:rPr>
        <w:t xml:space="preserve"> </w:t>
      </w:r>
      <w:r w:rsidRPr="00E96B7A">
        <w:rPr>
          <w:b w:val="0"/>
          <w:lang w:val="en-IE"/>
        </w:rPr>
        <w:t>Daily energy and nutrient intakes recorded by participants using the self-administered online 24-hour dietary recall and the interviewer-administered 24-hour dietary recall split by recall number. Cohort: Younger school age children (N=63)</w:t>
      </w:r>
      <w:r w:rsidR="00E96B7A" w:rsidRPr="00E96B7A">
        <w:rPr>
          <w:b w:val="0"/>
          <w:lang w:val="en-IE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89"/>
        <w:gridCol w:w="1242"/>
        <w:gridCol w:w="1157"/>
        <w:gridCol w:w="1270"/>
        <w:gridCol w:w="1157"/>
        <w:gridCol w:w="1157"/>
        <w:gridCol w:w="1084"/>
      </w:tblGrid>
      <w:tr w:rsidR="00A96CD9" w:rsidRPr="00D01397" w14:paraId="5DEE27AA" w14:textId="77777777" w:rsidTr="00BC2FB2">
        <w:trPr>
          <w:trHeight w:val="300"/>
        </w:trPr>
        <w:tc>
          <w:tcPr>
            <w:tcW w:w="1010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E10FB1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Nutrient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23DE4E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Recall 1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142A7C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AE89D8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EB2985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Recall 2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48524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AE44" w14:textId="77777777" w:rsidR="00A96CD9" w:rsidRPr="00D01397" w:rsidRDefault="00A96CD9" w:rsidP="00BC2F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</w:tr>
      <w:tr w:rsidR="00A96CD9" w:rsidRPr="00D01397" w14:paraId="10BC72BF" w14:textId="77777777" w:rsidTr="00BC2FB2">
        <w:trPr>
          <w:trHeight w:val="440"/>
        </w:trPr>
        <w:tc>
          <w:tcPr>
            <w:tcW w:w="101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74911B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EF854F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Online self-administered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DA12FF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Interviewer-administered</w:t>
            </w:r>
          </w:p>
        </w:tc>
        <w:tc>
          <w:tcPr>
            <w:tcW w:w="7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179EAB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2F04C1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Online self-administered</w:t>
            </w:r>
          </w:p>
        </w:tc>
        <w:tc>
          <w:tcPr>
            <w:tcW w:w="6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D612B1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Interviewer-administered</w:t>
            </w:r>
          </w:p>
        </w:tc>
        <w:tc>
          <w:tcPr>
            <w:tcW w:w="6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97DB14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</w:tr>
      <w:tr w:rsidR="00A96CD9" w:rsidRPr="00D01397" w14:paraId="738E0B4D" w14:textId="77777777" w:rsidTr="00BC2FB2">
        <w:trPr>
          <w:trHeight w:val="300"/>
        </w:trPr>
        <w:tc>
          <w:tcPr>
            <w:tcW w:w="101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8AD31E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D1F58B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Mean (SD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C5D8EC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Mean (SD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E1FA049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IE"/>
              </w:rPr>
              <w:t>P</w:t>
            </w: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-value</w:t>
            </w: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550674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Mean (SD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E58C99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Mean (SD)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74F982E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IE"/>
              </w:rPr>
              <w:t>P</w:t>
            </w: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-value</w:t>
            </w: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vertAlign w:val="superscript"/>
                <w:lang w:eastAsia="en-IE"/>
              </w:rPr>
              <w:t xml:space="preserve"> a</w:t>
            </w:r>
          </w:p>
        </w:tc>
      </w:tr>
      <w:tr w:rsidR="00A96CD9" w:rsidRPr="00D01397" w14:paraId="03F83168" w14:textId="77777777" w:rsidTr="00BC2FB2">
        <w:trPr>
          <w:trHeight w:val="42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48D13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bookmarkStart w:id="6" w:name="_Hlk65489406" w:colFirst="0" w:colLast="0"/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Energy (Kcal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4CE5E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695.1 (587.4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DDC64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712 (568.2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CC5E9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</w:pPr>
            <w:r w:rsidRPr="00AB497E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8</w:t>
            </w:r>
            <w:r w:rsidRPr="00AB497E">
              <w:rPr>
                <w:rFonts w:ascii="Cambria" w:eastAsia="Times New Roman" w:hAnsi="Cambria" w:cs="Calibri"/>
                <w:color w:val="000000"/>
                <w:sz w:val="16"/>
                <w:szCs w:val="16"/>
                <w:vertAlign w:val="superscript"/>
                <w:lang w:eastAsia="en-IE"/>
              </w:rPr>
              <w:t>b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176D3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680.4 (528.8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86E2A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660.7 (552.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74893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63</w:t>
            </w:r>
          </w:p>
        </w:tc>
      </w:tr>
      <w:tr w:rsidR="00A96CD9" w:rsidRPr="00D01397" w14:paraId="3AF3B4FA" w14:textId="77777777" w:rsidTr="00BC2FB2">
        <w:trPr>
          <w:trHeight w:val="42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C1BF3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Protein (g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1929D3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64.9 (24.7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663063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65.2 (21.5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B0A4D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</w:pPr>
            <w:r w:rsidRPr="00AB497E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</w:t>
            </w:r>
            <w:r w:rsidRPr="00AB497E">
              <w:rPr>
                <w:rFonts w:ascii="Cambria" w:eastAsia="Times New Roman" w:hAnsi="Cambria" w:cs="Calibri"/>
                <w:color w:val="000000"/>
                <w:sz w:val="16"/>
                <w:szCs w:val="16"/>
                <w:vertAlign w:val="superscript"/>
                <w:lang w:eastAsia="en-IE"/>
              </w:rPr>
              <w:t>b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6F8A0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63.5 (20.9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CE4FF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65.1 (23.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9E06D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67</w:t>
            </w:r>
          </w:p>
        </w:tc>
      </w:tr>
      <w:tr w:rsidR="00A96CD9" w:rsidRPr="00D01397" w14:paraId="249FE9D1" w14:textId="77777777" w:rsidTr="00BC2FB2">
        <w:trPr>
          <w:trHeight w:val="42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2AC91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lastRenderedPageBreak/>
              <w:t>Total sugar (g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31708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76.8 (39.9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77E60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81.7 (39.6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7F513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</w:pPr>
            <w:r w:rsidRPr="00AB497E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1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1CFB0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75.7 (41.8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98174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72.2 (34.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83C58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95</w:t>
            </w:r>
          </w:p>
        </w:tc>
      </w:tr>
      <w:tr w:rsidR="00A96CD9" w:rsidRPr="00D01397" w14:paraId="21D18FA1" w14:textId="77777777" w:rsidTr="00BC2FB2">
        <w:trPr>
          <w:trHeight w:val="42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9B558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Carbohydrates (g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EB036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04.2 (69.9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AC6C8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06.6 (72.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8C537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</w:pPr>
            <w:r w:rsidRPr="00AB497E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5</w:t>
            </w:r>
            <w:r w:rsidRPr="00AB497E">
              <w:rPr>
                <w:rFonts w:ascii="Cambria" w:eastAsia="Times New Roman" w:hAnsi="Cambria" w:cs="Calibri"/>
                <w:color w:val="000000"/>
                <w:sz w:val="16"/>
                <w:szCs w:val="16"/>
                <w:vertAlign w:val="superscript"/>
                <w:lang w:eastAsia="en-IE"/>
              </w:rPr>
              <w:t>b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2B1AA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97.1 (73.2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682B4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91.7 (68.3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0F2DC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58</w:t>
            </w:r>
          </w:p>
        </w:tc>
      </w:tr>
      <w:tr w:rsidR="00A96CD9" w:rsidRPr="00D01397" w14:paraId="0124775B" w14:textId="77777777" w:rsidTr="00BC2FB2">
        <w:trPr>
          <w:trHeight w:val="42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FE5AE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Dietary fibers (g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B4E60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2.7 (5.7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AB6FB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2.8 (5.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A8990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</w:pPr>
            <w:r w:rsidRPr="00AB497E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C0CA3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2.5 (6.2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DB351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2.8 (7.2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84F129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69</w:t>
            </w:r>
          </w:p>
        </w:tc>
      </w:tr>
      <w:tr w:rsidR="00A96CD9" w:rsidRPr="00D01397" w14:paraId="4E207684" w14:textId="77777777" w:rsidTr="00BC2FB2">
        <w:trPr>
          <w:trHeight w:val="42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3A025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Total fat (g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38D39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70.6 (35.4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DAABB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73.2 (35.4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BBED9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</w:pPr>
            <w:r w:rsidRPr="00AB497E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52</w:t>
            </w:r>
            <w:r w:rsidRPr="00AB497E">
              <w:rPr>
                <w:rFonts w:ascii="Cambria" w:eastAsia="Times New Roman" w:hAnsi="Cambria" w:cs="Calibri"/>
                <w:color w:val="000000"/>
                <w:sz w:val="16"/>
                <w:szCs w:val="16"/>
                <w:vertAlign w:val="superscript"/>
                <w:lang w:eastAsia="en-IE"/>
              </w:rPr>
              <w:t>b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5486C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73.5 (33.9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83CEA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74.4 (34.8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5A323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99</w:t>
            </w:r>
          </w:p>
        </w:tc>
      </w:tr>
      <w:tr w:rsidR="00A96CD9" w:rsidRPr="00D01397" w14:paraId="63E37A69" w14:textId="77777777" w:rsidTr="00BC2FB2">
        <w:trPr>
          <w:trHeight w:val="42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F8915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Saturated fat (g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AD062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1.3 (13.3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90CB3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2.6 (14.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792BB5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</w:pPr>
            <w:r w:rsidRPr="00AB497E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44</w:t>
            </w:r>
            <w:r w:rsidRPr="00AB497E">
              <w:rPr>
                <w:rFonts w:ascii="Cambria" w:eastAsia="Times New Roman" w:hAnsi="Cambria" w:cs="Calibri"/>
                <w:color w:val="000000"/>
                <w:sz w:val="16"/>
                <w:szCs w:val="16"/>
                <w:vertAlign w:val="superscript"/>
                <w:lang w:eastAsia="en-IE"/>
              </w:rPr>
              <w:t>b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EA230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4.7 (13.3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0C069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4.2 (11.8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26618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48</w:t>
            </w:r>
          </w:p>
        </w:tc>
      </w:tr>
      <w:tr w:rsidR="00A96CD9" w:rsidRPr="00D01397" w14:paraId="698CAAEF" w14:textId="77777777" w:rsidTr="00BC2FB2">
        <w:trPr>
          <w:trHeight w:val="42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C0A3A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Polyunsaturated fat (g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1251F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4.3 (4.2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9C5C5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4.8 (4.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4D02F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</w:pPr>
            <w:r w:rsidRPr="00AB497E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1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38F10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4.4 (3.4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4398C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5 (5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07671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78</w:t>
            </w:r>
          </w:p>
        </w:tc>
      </w:tr>
      <w:tr w:rsidR="00A96CD9" w:rsidRPr="00D01397" w14:paraId="412F72C5" w14:textId="77777777" w:rsidTr="00BC2FB2">
        <w:trPr>
          <w:trHeight w:val="42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68384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Retinol Vitamin A (mcg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03FFC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67.8 (436.2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38901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354.2 (832.8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BB8C3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</w:pPr>
            <w:r w:rsidRPr="00AB497E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2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C0307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98.6 (410.5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D1CDB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305.3 (376.8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8B408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86</w:t>
            </w:r>
          </w:p>
        </w:tc>
      </w:tr>
      <w:tr w:rsidR="00A96CD9" w:rsidRPr="00D01397" w14:paraId="5AECDD4C" w14:textId="77777777" w:rsidTr="00BC2FB2">
        <w:trPr>
          <w:trHeight w:val="42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2BD91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beta-Carotene (mcg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F40E4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931.6 (1223.1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A91CCE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860.5 (1213.6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2EA99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</w:pPr>
            <w:r w:rsidRPr="00AB497E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EA84D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095.6 (1796.1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B7F11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214.8 (2158.6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C6A676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63</w:t>
            </w:r>
          </w:p>
        </w:tc>
      </w:tr>
      <w:tr w:rsidR="00A96CD9" w:rsidRPr="00D01397" w14:paraId="62028277" w14:textId="77777777" w:rsidTr="00BC2FB2">
        <w:trPr>
          <w:trHeight w:val="42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2A40B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Vitamin D (mcg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C285E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.5 (2.9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566FB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.7 (3.5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C73F1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</w:pPr>
            <w:r w:rsidRPr="00AB497E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1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8A657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.4 (1.6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21D84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.5 (1.7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3167D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96</w:t>
            </w:r>
          </w:p>
        </w:tc>
      </w:tr>
      <w:tr w:rsidR="00A96CD9" w:rsidRPr="00D01397" w14:paraId="5DE12CD4" w14:textId="77777777" w:rsidTr="00BC2FB2">
        <w:trPr>
          <w:trHeight w:val="42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3ECE5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Vitamin E (mg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3C29D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7 (7.8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DEE6E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7.3 (7.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0D34A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</w:pPr>
            <w:r w:rsidRPr="00AB497E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6BC35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6.1 (5.5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F46E6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6.4 (4.8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FB2F4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09</w:t>
            </w:r>
          </w:p>
        </w:tc>
      </w:tr>
      <w:tr w:rsidR="00A96CD9" w:rsidRPr="00D01397" w14:paraId="53932A13" w14:textId="77777777" w:rsidTr="00BC2FB2">
        <w:trPr>
          <w:trHeight w:val="42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1BA54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Vitamin C (mg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5DEE9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63.2 (62.1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58BE6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65.4 (63.8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4EF0B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</w:pPr>
            <w:r w:rsidRPr="00AB497E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4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332F79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53.8 (51.2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0EA75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51.9 (52.6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F5881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46</w:t>
            </w:r>
          </w:p>
        </w:tc>
      </w:tr>
      <w:tr w:rsidR="00A96CD9" w:rsidRPr="00D01397" w14:paraId="2F266088" w14:textId="77777777" w:rsidTr="00BC2FB2">
        <w:trPr>
          <w:trHeight w:val="42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1F33E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Vitamin B1 (mg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D7148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4.6 (23.4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FB63D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6.2 (23.6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F2F41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</w:pPr>
            <w:r w:rsidRPr="00AB497E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1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4BC70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.3 (6.9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DD6C7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5.3 (17.6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B54BB5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40</w:t>
            </w:r>
          </w:p>
        </w:tc>
      </w:tr>
      <w:tr w:rsidR="00A96CD9" w:rsidRPr="00D01397" w14:paraId="2229FDF7" w14:textId="77777777" w:rsidTr="00BC2FB2">
        <w:trPr>
          <w:trHeight w:val="42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20BF5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Vitamin B2 (mg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1ABF1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.1 (0.6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E12CB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.1 (0.6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3D235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</w:pPr>
            <w:r w:rsidRPr="00AB497E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41AA3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 (3.2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EC1E6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.4 (5.8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1507E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87</w:t>
            </w:r>
          </w:p>
        </w:tc>
      </w:tr>
      <w:tr w:rsidR="00A96CD9" w:rsidRPr="00D01397" w14:paraId="438D56CC" w14:textId="77777777" w:rsidTr="00BC2FB2">
        <w:trPr>
          <w:trHeight w:val="42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0C0E0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Niacin (mg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42A89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2.3 (11.3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0CFD0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2.5 (10.5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15D1E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</w:pPr>
            <w:r w:rsidRPr="00AB497E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9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E19CD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0.7 (6.7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06F0B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1.2 (6.8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0BADB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64</w:t>
            </w:r>
          </w:p>
        </w:tc>
      </w:tr>
      <w:tr w:rsidR="00A96CD9" w:rsidRPr="00D01397" w14:paraId="27E6F041" w14:textId="77777777" w:rsidTr="00BC2FB2">
        <w:trPr>
          <w:trHeight w:val="42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7B80A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Pantothenic acid (mg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C08A2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3.3 (3.6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4271D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3.5 (3.2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D4B8A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</w:pPr>
            <w:r w:rsidRPr="00AB497E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0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7DC54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3.3 (2.8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C4B46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3.4 (2.6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07E37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24</w:t>
            </w:r>
          </w:p>
        </w:tc>
      </w:tr>
      <w:tr w:rsidR="00A96CD9" w:rsidRPr="00D01397" w14:paraId="46AC5EC2" w14:textId="77777777" w:rsidTr="00BC2FB2">
        <w:trPr>
          <w:trHeight w:val="42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BB325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Vitamin B6 (mg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481DC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.1 (1.2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6B295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.1 (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DD9EA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</w:pPr>
            <w:r w:rsidRPr="00AB497E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DD368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 (0.7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3F7C1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 (0.7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458B9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16</w:t>
            </w:r>
          </w:p>
        </w:tc>
      </w:tr>
      <w:tr w:rsidR="00A96CD9" w:rsidRPr="00D01397" w14:paraId="4AA00151" w14:textId="77777777" w:rsidTr="00BC2FB2">
        <w:trPr>
          <w:trHeight w:val="42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C0FF9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Biotin (mcg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DAB29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35 (80.5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C065C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36.2 (71.8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CAF52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</w:pPr>
            <w:r w:rsidRPr="00AB497E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2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EA398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8.8 (48.8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6F102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9 (44.3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8BE0D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38</w:t>
            </w:r>
          </w:p>
        </w:tc>
      </w:tr>
      <w:tr w:rsidR="00A96CD9" w:rsidRPr="00D01397" w14:paraId="1F2CA5FA" w14:textId="77777777" w:rsidTr="00BC2FB2">
        <w:trPr>
          <w:trHeight w:val="42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F5F5B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Folate (mcg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A2B95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09.5 (114.4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6C0FA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11.1 (104.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62C76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</w:pPr>
            <w:r w:rsidRPr="00AB497E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4653C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04.9 (85.1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C9BBE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05.1 (86.5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FA5E8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75</w:t>
            </w:r>
          </w:p>
        </w:tc>
      </w:tr>
      <w:tr w:rsidR="00A96CD9" w:rsidRPr="00D01397" w14:paraId="31E88EA1" w14:textId="77777777" w:rsidTr="00BC2FB2">
        <w:trPr>
          <w:trHeight w:val="42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8227E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Vitamin B12 (mcg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FF7DD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7.1 (14.1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4CD0D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4.7 (9.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B37A0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</w:pPr>
            <w:r w:rsidRPr="00AB497E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1CF0A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9.3 (15.4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08B47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5.5 (10.5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BD1B3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11</w:t>
            </w:r>
          </w:p>
        </w:tc>
      </w:tr>
      <w:tr w:rsidR="00A96CD9" w:rsidRPr="00D01397" w14:paraId="2CE6335E" w14:textId="77777777" w:rsidTr="00BC2FB2">
        <w:trPr>
          <w:trHeight w:val="42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47EB8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Calcium (mg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E3694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683.1 (436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0AE85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660.5 (377.4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40D98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</w:pPr>
            <w:r w:rsidRPr="00AB497E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7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A3B8F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724 (407.7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BD7C2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654.8 (345.5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0FC27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33</w:t>
            </w:r>
          </w:p>
        </w:tc>
      </w:tr>
      <w:tr w:rsidR="00A96CD9" w:rsidRPr="00D01397" w14:paraId="3BA06399" w14:textId="77777777" w:rsidTr="00BC2FB2">
        <w:trPr>
          <w:trHeight w:val="42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D76C4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Magnesium (mg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1F9F9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02 (85.7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F84D8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97.8 (84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845EF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</w:pPr>
            <w:r w:rsidRPr="00AB497E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AFB838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02.5 (76.9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3B0061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04.8 (82.2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A6062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72</w:t>
            </w:r>
          </w:p>
        </w:tc>
      </w:tr>
      <w:tr w:rsidR="00A96CD9" w:rsidRPr="00D01397" w14:paraId="31DF6843" w14:textId="77777777" w:rsidTr="00BC2FB2">
        <w:trPr>
          <w:trHeight w:val="42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9AFD0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Iron (mg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A8020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8.5 (4.1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222FF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8.7 (4.2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53C2B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</w:pPr>
            <w:r w:rsidRPr="00AB497E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27</w:t>
            </w:r>
            <w:r w:rsidRPr="00AB497E">
              <w:rPr>
                <w:rFonts w:ascii="Cambria" w:eastAsia="Times New Roman" w:hAnsi="Cambria" w:cs="Calibri"/>
                <w:color w:val="000000"/>
                <w:sz w:val="16"/>
                <w:szCs w:val="16"/>
                <w:vertAlign w:val="superscript"/>
                <w:lang w:eastAsia="en-IE"/>
              </w:rPr>
              <w:t>b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F22BEB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8.7 (3.4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B983C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9 (3.9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5C02AD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93</w:t>
            </w:r>
          </w:p>
        </w:tc>
      </w:tr>
      <w:tr w:rsidR="00A96CD9" w:rsidRPr="00D01397" w14:paraId="67129105" w14:textId="77777777" w:rsidTr="00BC2FB2">
        <w:trPr>
          <w:trHeight w:val="42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F9BC5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Phosphorus (mg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F7AEB6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939.4 (397.5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61CF0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935.9 (377.4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0EC18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</w:pPr>
            <w:r w:rsidRPr="00AB497E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6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E2472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976.1 (388.5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8E716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979.2 (367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05D6E9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86</w:t>
            </w:r>
          </w:p>
        </w:tc>
      </w:tr>
      <w:tr w:rsidR="00A96CD9" w:rsidRPr="00D01397" w14:paraId="3A15F8A8" w14:textId="77777777" w:rsidTr="00BC2FB2">
        <w:trPr>
          <w:trHeight w:val="42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25EA2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Copper (mcg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54352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355.3 (428.5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46BCA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320.9 (360.2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81DC4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</w:pPr>
            <w:r w:rsidRPr="00AB497E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ACBEE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74.5 (220.3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E6098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325.5 (294.4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CA015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22</w:t>
            </w:r>
          </w:p>
        </w:tc>
      </w:tr>
      <w:tr w:rsidR="00A96CD9" w:rsidRPr="00D01397" w14:paraId="78D4C1AC" w14:textId="77777777" w:rsidTr="00BC2FB2">
        <w:trPr>
          <w:trHeight w:val="42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11341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Zinc (mcg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C96BA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208.2 (2392.2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F4FFD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947.9 (2315.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C5E78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</w:pPr>
            <w:r w:rsidRPr="00AB497E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11F53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082.1 (1953.7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B8533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213.3 (1998.7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1CB66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88</w:t>
            </w:r>
          </w:p>
        </w:tc>
      </w:tr>
      <w:tr w:rsidR="00A96CD9" w:rsidRPr="00D01397" w14:paraId="62191060" w14:textId="77777777" w:rsidTr="00BC2FB2">
        <w:trPr>
          <w:trHeight w:val="42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6D77A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Potassium (mg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51DB1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984.6 (761.9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0D5E2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978 (727.5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A1CFC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</w:pPr>
            <w:r w:rsidRPr="00AB497E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8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6E03E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931.4 (822.1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56532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924.7 (791.6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47EB43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79</w:t>
            </w:r>
          </w:p>
        </w:tc>
      </w:tr>
      <w:tr w:rsidR="00A96CD9" w:rsidRPr="00D01397" w14:paraId="7629715B" w14:textId="77777777" w:rsidTr="00BC2FB2">
        <w:trPr>
          <w:trHeight w:val="420"/>
        </w:trPr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62510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Sodium (mg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18DE81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641.5 (1574.7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1CF944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809.2 (1813.8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939007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</w:pPr>
            <w:r w:rsidRPr="00AB497E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0.42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092CB8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532.2 (1258.3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054FF5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582.3 (1327.3)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D93DED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85</w:t>
            </w:r>
          </w:p>
        </w:tc>
      </w:tr>
    </w:tbl>
    <w:bookmarkEnd w:id="6"/>
    <w:p w14:paraId="2EEE9C1B" w14:textId="5A1D1B90" w:rsidR="00A96CD9" w:rsidRPr="00F56658" w:rsidRDefault="00A96CD9" w:rsidP="00A96CD9">
      <w:pPr>
        <w:rPr>
          <w:rFonts w:ascii="Cambria" w:eastAsia="Times New Roman" w:hAnsi="Cambria" w:cs="Calibri"/>
          <w:color w:val="000000"/>
          <w:lang w:eastAsia="en-IE"/>
        </w:rPr>
      </w:pPr>
      <w:proofErr w:type="spellStart"/>
      <w:proofErr w:type="gramStart"/>
      <w:r w:rsidRPr="00F56658">
        <w:rPr>
          <w:rFonts w:ascii="Cambria" w:eastAsia="Times New Roman" w:hAnsi="Cambria" w:cs="Calibri"/>
          <w:color w:val="000000"/>
          <w:vertAlign w:val="superscript"/>
          <w:lang w:eastAsia="en-IE"/>
        </w:rPr>
        <w:t>a</w:t>
      </w:r>
      <w:r w:rsidRPr="0005172B">
        <w:rPr>
          <w:rFonts w:ascii="Cambria" w:eastAsia="Times New Roman" w:hAnsi="Cambria" w:cs="Calibri"/>
          <w:color w:val="000000"/>
          <w:lang w:eastAsia="en-IE"/>
        </w:rPr>
        <w:t>Paired</w:t>
      </w:r>
      <w:proofErr w:type="spellEnd"/>
      <w:proofErr w:type="gramEnd"/>
      <w:r w:rsidRPr="0005172B">
        <w:rPr>
          <w:rFonts w:ascii="Cambria" w:eastAsia="Times New Roman" w:hAnsi="Cambria" w:cs="Calibri"/>
          <w:color w:val="000000"/>
          <w:lang w:eastAsia="en-IE"/>
        </w:rPr>
        <w:t xml:space="preserve"> samples t-test</w:t>
      </w:r>
      <w:r>
        <w:rPr>
          <w:rFonts w:ascii="Cambria" w:eastAsia="Times New Roman" w:hAnsi="Cambria" w:cs="Calibri"/>
          <w:color w:val="000000"/>
          <w:lang w:eastAsia="en-IE"/>
        </w:rPr>
        <w:t xml:space="preserve"> (Shapiro Wilk </w:t>
      </w:r>
      <w:r w:rsidRPr="00F56658">
        <w:rPr>
          <w:rFonts w:ascii="Cambria" w:eastAsia="Times New Roman" w:hAnsi="Cambria" w:cs="Calibri"/>
          <w:color w:val="000000"/>
          <w:lang w:eastAsia="en-IE"/>
        </w:rPr>
        <w:t>P</w:t>
      </w:r>
      <w:r>
        <w:rPr>
          <w:rFonts w:ascii="Cambria" w:eastAsia="Times New Roman" w:hAnsi="Cambria" w:cs="Calibri"/>
          <w:color w:val="000000"/>
          <w:lang w:eastAsia="en-IE"/>
        </w:rPr>
        <w:t>&lt;</w:t>
      </w:r>
      <w:r w:rsidRPr="00F56658">
        <w:rPr>
          <w:rFonts w:ascii="Cambria" w:eastAsia="Times New Roman" w:hAnsi="Cambria" w:cs="Calibri"/>
          <w:color w:val="000000"/>
          <w:lang w:eastAsia="en-IE"/>
        </w:rPr>
        <w:t>0.05)</w:t>
      </w:r>
    </w:p>
    <w:p w14:paraId="12E78EF4" w14:textId="29B75342" w:rsidR="00A96CD9" w:rsidRDefault="00A96CD9" w:rsidP="00A96CD9">
      <w:pPr>
        <w:rPr>
          <w:rFonts w:ascii="Cambria" w:eastAsia="Times New Roman" w:hAnsi="Cambria" w:cs="Calibri"/>
          <w:color w:val="000000"/>
          <w:lang w:eastAsia="en-IE"/>
        </w:rPr>
      </w:pPr>
      <w:proofErr w:type="spellStart"/>
      <w:proofErr w:type="gramStart"/>
      <w:r>
        <w:rPr>
          <w:rFonts w:ascii="Cambria" w:eastAsia="Times New Roman" w:hAnsi="Cambria" w:cs="Calibri"/>
          <w:color w:val="000000"/>
          <w:vertAlign w:val="superscript"/>
          <w:lang w:eastAsia="en-IE"/>
        </w:rPr>
        <w:t>b</w:t>
      </w:r>
      <w:r w:rsidRPr="0005172B">
        <w:rPr>
          <w:rFonts w:ascii="Cambria" w:eastAsia="Times New Roman" w:hAnsi="Cambria" w:cs="Calibri"/>
          <w:color w:val="000000"/>
          <w:lang w:eastAsia="en-IE"/>
        </w:rPr>
        <w:t>Wilcoxon</w:t>
      </w:r>
      <w:proofErr w:type="spellEnd"/>
      <w:proofErr w:type="gramEnd"/>
      <w:r w:rsidRPr="0005172B">
        <w:rPr>
          <w:rFonts w:ascii="Cambria" w:eastAsia="Times New Roman" w:hAnsi="Cambria" w:cs="Calibri"/>
          <w:color w:val="000000"/>
          <w:lang w:eastAsia="en-IE"/>
        </w:rPr>
        <w:t xml:space="preserve"> signed rank test</w:t>
      </w:r>
      <w:r>
        <w:rPr>
          <w:rFonts w:ascii="Cambria" w:eastAsia="Times New Roman" w:hAnsi="Cambria" w:cs="Calibri"/>
          <w:color w:val="000000"/>
          <w:lang w:eastAsia="en-IE"/>
        </w:rPr>
        <w:t xml:space="preserve"> used (Shapiro Wilk </w:t>
      </w:r>
      <w:r w:rsidRPr="00F56658">
        <w:rPr>
          <w:rFonts w:ascii="Cambria" w:eastAsia="Times New Roman" w:hAnsi="Cambria" w:cs="Calibri"/>
          <w:color w:val="000000"/>
          <w:lang w:eastAsia="en-IE"/>
        </w:rPr>
        <w:t>P&gt;0.05)</w:t>
      </w:r>
    </w:p>
    <w:p w14:paraId="0B209226" w14:textId="598A67CB" w:rsidR="00A96CD9" w:rsidRPr="00E96B7A" w:rsidRDefault="00A96CD9" w:rsidP="00A96CD9">
      <w:pPr>
        <w:pStyle w:val="Caption"/>
        <w:keepNext/>
        <w:rPr>
          <w:b w:val="0"/>
          <w:lang w:val="en-US"/>
        </w:rPr>
      </w:pPr>
      <w:r w:rsidRPr="008C1171">
        <w:rPr>
          <w:lang w:val="en-US"/>
        </w:rPr>
        <w:lastRenderedPageBreak/>
        <w:t xml:space="preserve">Table </w:t>
      </w:r>
      <w:r w:rsidR="00E96B7A">
        <w:rPr>
          <w:lang w:val="en-US"/>
        </w:rPr>
        <w:t>S</w:t>
      </w:r>
      <w:r w:rsidR="00404E93">
        <w:rPr>
          <w:lang w:val="en-IE"/>
        </w:rPr>
        <w:t>5</w:t>
      </w:r>
      <w:r w:rsidR="00E96B7A">
        <w:rPr>
          <w:lang w:val="en-US"/>
        </w:rPr>
        <w:t>.</w:t>
      </w:r>
      <w:r>
        <w:rPr>
          <w:lang w:val="en-US"/>
        </w:rPr>
        <w:t xml:space="preserve"> </w:t>
      </w:r>
      <w:r w:rsidRPr="00E96B7A">
        <w:rPr>
          <w:b w:val="0"/>
          <w:lang w:val="en-US"/>
        </w:rPr>
        <w:t>Daily energy and nutrient intakes recorded by participants using the online self-administered 24-hour dietary recall and the interviewer-administered 24-hour dietary recall split by recall number. Cohort: Older school age children (N=64)</w:t>
      </w:r>
      <w:r w:rsidR="00E96B7A">
        <w:rPr>
          <w:b w:val="0"/>
          <w:lang w:val="en-U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84"/>
        <w:gridCol w:w="1245"/>
        <w:gridCol w:w="1245"/>
        <w:gridCol w:w="1245"/>
        <w:gridCol w:w="1245"/>
        <w:gridCol w:w="1245"/>
        <w:gridCol w:w="1247"/>
      </w:tblGrid>
      <w:tr w:rsidR="00A96CD9" w:rsidRPr="00D01397" w14:paraId="569C589B" w14:textId="77777777" w:rsidTr="00BC2FB2">
        <w:trPr>
          <w:trHeight w:val="430"/>
        </w:trPr>
        <w:tc>
          <w:tcPr>
            <w:tcW w:w="78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937C8A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Nutrient</w:t>
            </w:r>
          </w:p>
        </w:tc>
        <w:tc>
          <w:tcPr>
            <w:tcW w:w="7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1DB7EF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Recall 1</w:t>
            </w:r>
          </w:p>
        </w:tc>
        <w:tc>
          <w:tcPr>
            <w:tcW w:w="7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264B20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7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F1CFBC4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7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F372AF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Recall 2</w:t>
            </w:r>
          </w:p>
        </w:tc>
        <w:tc>
          <w:tcPr>
            <w:tcW w:w="7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836D4F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7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80518FC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</w:tr>
      <w:tr w:rsidR="00A96CD9" w:rsidRPr="00D01397" w14:paraId="759B4424" w14:textId="77777777" w:rsidTr="00BC2FB2">
        <w:trPr>
          <w:trHeight w:val="430"/>
        </w:trPr>
        <w:tc>
          <w:tcPr>
            <w:tcW w:w="78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002313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4E77E7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Online self-administered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5AB741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Interviewer-administered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F350676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45D282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Online self-administered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A97F9A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Interviewer-administered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E90D72A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</w:tr>
      <w:tr w:rsidR="00A96CD9" w:rsidRPr="00D01397" w14:paraId="2D7FBE9F" w14:textId="77777777" w:rsidTr="00BC2FB2">
        <w:trPr>
          <w:trHeight w:val="430"/>
        </w:trPr>
        <w:tc>
          <w:tcPr>
            <w:tcW w:w="78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92153C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4577E3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Mean (SD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15182F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Mean (SD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F4D78F2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IE"/>
              </w:rPr>
              <w:t>P</w:t>
            </w: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-value</w:t>
            </w: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25CCC1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Mean (SD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2CF715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Mean (SD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30FBAD8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eastAsia="en-IE"/>
              </w:rPr>
              <w:t>P</w:t>
            </w: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-value</w:t>
            </w: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vertAlign w:val="superscript"/>
                <w:lang w:eastAsia="en-IE"/>
              </w:rPr>
              <w:t xml:space="preserve"> a</w:t>
            </w:r>
          </w:p>
        </w:tc>
      </w:tr>
      <w:tr w:rsidR="00A96CD9" w:rsidRPr="00D01397" w14:paraId="20C60AA8" w14:textId="77777777" w:rsidTr="00BC2FB2">
        <w:trPr>
          <w:trHeight w:val="43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09E8C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Energy (Kcal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F30F6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025.3 (1049.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60784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077.9 (913.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B04A1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0.1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D7EBD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757.1 (765.9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3F041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820.6 (737.9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4AE0E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07</w:t>
            </w:r>
          </w:p>
        </w:tc>
      </w:tr>
      <w:tr w:rsidR="00A96CD9" w:rsidRPr="00D01397" w14:paraId="60F0FCCD" w14:textId="77777777" w:rsidTr="00BC2FB2">
        <w:trPr>
          <w:trHeight w:val="43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39FAC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Protein (g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16C8B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78.8 (42.7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DC8EA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86.5 (45.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1B098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0.0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0A43D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73.4 (36.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99D03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74.5 (30.5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968AA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14</w:t>
            </w:r>
          </w:p>
        </w:tc>
      </w:tr>
      <w:tr w:rsidR="00A96CD9" w:rsidRPr="00D01397" w14:paraId="5DA3201B" w14:textId="77777777" w:rsidTr="00BC2FB2">
        <w:trPr>
          <w:trHeight w:val="43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F2369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Total sugar (g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E2BF0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75.9 (59.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88A41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74.5 (40.5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CA107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0.1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A52FA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60.9 (35.9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DF499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65.4 (41.3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DD58C5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12</w:t>
            </w:r>
          </w:p>
        </w:tc>
      </w:tr>
      <w:tr w:rsidR="00A96CD9" w:rsidRPr="00D01397" w14:paraId="62DE062E" w14:textId="77777777" w:rsidTr="00BC2FB2">
        <w:trPr>
          <w:trHeight w:val="43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3A1E5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Carbohydrates (g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6B238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20.9 (134.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FFAFE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21.7 (115.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CA44A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0.4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75F56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80 (89.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11F69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92.6 (97.8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EEFAF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02</w:t>
            </w:r>
          </w:p>
        </w:tc>
      </w:tr>
      <w:tr w:rsidR="00A96CD9" w:rsidRPr="00D01397" w14:paraId="691EFA46" w14:textId="77777777" w:rsidTr="00BC2FB2">
        <w:trPr>
          <w:trHeight w:val="43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00B58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Dietary fibers (g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019BD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2.8 (7.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861B7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4.1 (9.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9A591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0.31</w:t>
            </w:r>
            <w:r w:rsidRPr="00AB497E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1575C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1.4 (7.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13A4B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1.6 (6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608DD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05</w:t>
            </w:r>
          </w:p>
        </w:tc>
      </w:tr>
      <w:tr w:rsidR="00A96CD9" w:rsidRPr="00D01397" w14:paraId="079C69E3" w14:textId="77777777" w:rsidTr="00BC2FB2">
        <w:trPr>
          <w:trHeight w:val="43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43029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Total fat (g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6881D7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93.2 (56.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9F2FE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96.8 (47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BC499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0.1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228FB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82.7 (44.5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AE15A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84.5 (41.8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40E12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11</w:t>
            </w:r>
          </w:p>
        </w:tc>
      </w:tr>
      <w:tr w:rsidR="00A96CD9" w:rsidRPr="00D01397" w14:paraId="51AAE7DD" w14:textId="77777777" w:rsidTr="00BC2FB2">
        <w:trPr>
          <w:trHeight w:val="43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6D66D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Saturated fat (g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CC67A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7.1 (21.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6F69D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7.8 (18.5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F92AA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0.3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A755A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3.7 (14.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4BF42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3.4 (12.2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A1E57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14</w:t>
            </w:r>
          </w:p>
        </w:tc>
      </w:tr>
      <w:tr w:rsidR="00A96CD9" w:rsidRPr="00D01397" w14:paraId="30129B55" w14:textId="77777777" w:rsidTr="00BC2FB2">
        <w:trPr>
          <w:trHeight w:val="43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DF7A8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Polyunsaturated fat (g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2B0DC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6.9 (6.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7D70A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7 (6.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182DC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0.8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5FECD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5 (5.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CBFE2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4.8 (4.6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A30E5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12</w:t>
            </w:r>
          </w:p>
        </w:tc>
      </w:tr>
      <w:tr w:rsidR="00A96CD9" w:rsidRPr="00D01397" w14:paraId="1BC89BA6" w14:textId="77777777" w:rsidTr="00BC2FB2">
        <w:trPr>
          <w:trHeight w:val="43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DD30F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Retinol Vitamin A (mcg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6D5B7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78.4 (521.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1C392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667.4 (2600.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875B5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8670A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336.6 (507.9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5ACA5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380.1 (670.9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D10C2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93</w:t>
            </w:r>
          </w:p>
        </w:tc>
      </w:tr>
      <w:tr w:rsidR="00A96CD9" w:rsidRPr="00D01397" w14:paraId="48A9C7A8" w14:textId="77777777" w:rsidTr="00BC2FB2">
        <w:trPr>
          <w:trHeight w:val="43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7F97B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beta-Carotene (mcg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AE8A5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577.2 (847.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BD50A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633 (917.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8A4F8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0.7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D8ABF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693.9 (1213.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09441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732.3 (1264.4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47DC5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50</w:t>
            </w:r>
          </w:p>
        </w:tc>
      </w:tr>
      <w:tr w:rsidR="00A96CD9" w:rsidRPr="00D01397" w14:paraId="416B7EB4" w14:textId="77777777" w:rsidTr="00BC2FB2">
        <w:trPr>
          <w:trHeight w:val="43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D50BF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Vitamin D (mcg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F8B9F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.2 (1.5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C439A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.2 (1.5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A5A11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0.1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DFFF7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.5 (1.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16CA4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.5 (1.9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1A09D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50</w:t>
            </w:r>
          </w:p>
        </w:tc>
      </w:tr>
      <w:tr w:rsidR="00A96CD9" w:rsidRPr="00D01397" w14:paraId="795669A4" w14:textId="77777777" w:rsidTr="00BC2FB2">
        <w:trPr>
          <w:trHeight w:val="43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886CC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Vitamin E (mg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81DEC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5.9 (5.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0AA18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6.4 (6.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A3FE0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0.9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1303F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5.3 (4.5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49961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5.3 (4.9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D1CCC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85</w:t>
            </w:r>
          </w:p>
        </w:tc>
      </w:tr>
      <w:tr w:rsidR="00A96CD9" w:rsidRPr="00D01397" w14:paraId="3770C657" w14:textId="77777777" w:rsidTr="00BC2FB2">
        <w:trPr>
          <w:trHeight w:val="43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FA6E0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Vitamin C (mg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1A13C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43.9 (48.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A36E0B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44.3 (46.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14E1F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0.9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EE8F6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45 (40.9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BD5DA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45 (42.3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7AD51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39</w:t>
            </w:r>
          </w:p>
        </w:tc>
      </w:tr>
      <w:tr w:rsidR="00A96CD9" w:rsidRPr="00D01397" w14:paraId="4BDCABA6" w14:textId="77777777" w:rsidTr="00BC2FB2">
        <w:trPr>
          <w:trHeight w:val="43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5D4DA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Vitamin B1 (mg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739E3D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.5 (12.9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A6B7F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.5 (4.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A98BD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0.7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26DF2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0.9 (0.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083E0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0.9 (0.8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01399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22</w:t>
            </w:r>
          </w:p>
        </w:tc>
      </w:tr>
      <w:tr w:rsidR="00A96CD9" w:rsidRPr="00D01397" w14:paraId="091E5FD5" w14:textId="77777777" w:rsidTr="00BC2FB2">
        <w:trPr>
          <w:trHeight w:val="43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1DBB0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Vitamin B2 (mg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5EDB8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.3 (0.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D6C36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.5 (0.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D0838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0.0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11374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.2 (0.7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40B14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.3 (0.7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9D21C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06</w:t>
            </w:r>
          </w:p>
        </w:tc>
      </w:tr>
      <w:tr w:rsidR="00A96CD9" w:rsidRPr="00D01397" w14:paraId="04DE9C3C" w14:textId="77777777" w:rsidTr="00BC2FB2">
        <w:trPr>
          <w:trHeight w:val="43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F11D1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Niacin (mg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6B7BE9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5.2 (10.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D4C38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7.3 (12.9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E1F17D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0.23</w:t>
            </w:r>
            <w:r w:rsidRPr="00AB497E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A06AD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3.2 (10.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EF284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4.1 (9.7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A795C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04</w:t>
            </w:r>
          </w:p>
        </w:tc>
      </w:tr>
      <w:tr w:rsidR="00A96CD9" w:rsidRPr="00D01397" w14:paraId="651A918D" w14:textId="77777777" w:rsidTr="00BC2FB2">
        <w:trPr>
          <w:trHeight w:val="43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C6D28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Pantothenic acid (mg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947CAF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3.5 (2.5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027CF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3.4 (2.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3E8B1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0.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2CCDB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3.2 (3.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9BF76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3.1 (2.6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2B36F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40</w:t>
            </w:r>
          </w:p>
        </w:tc>
      </w:tr>
      <w:tr w:rsidR="00A96CD9" w:rsidRPr="00D01397" w14:paraId="5B756A6A" w14:textId="77777777" w:rsidTr="00BC2FB2">
        <w:trPr>
          <w:trHeight w:val="43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EB21A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Vitamin B6 (mg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36E28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.1 (0.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5BEC9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.1 (0.9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4FF16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0.7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5AAF34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 (0.9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005147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 (1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3B0682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32</w:t>
            </w:r>
          </w:p>
        </w:tc>
      </w:tr>
      <w:tr w:rsidR="00A96CD9" w:rsidRPr="00D01397" w14:paraId="6A0E36A1" w14:textId="77777777" w:rsidTr="00BC2FB2">
        <w:trPr>
          <w:trHeight w:val="43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03F65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Biotin (mcg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CEC31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4.5 (30.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CE003A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4.5 (28.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B5E2E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0.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8CB86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8.7 (4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4B218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6.3 (38.3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0F119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95</w:t>
            </w:r>
          </w:p>
        </w:tc>
      </w:tr>
      <w:tr w:rsidR="00A96CD9" w:rsidRPr="00D01397" w14:paraId="0EA126EA" w14:textId="77777777" w:rsidTr="00BC2FB2">
        <w:trPr>
          <w:trHeight w:val="43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2A391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Folate (mcg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59CCCB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96.1 (87.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2366E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02.7 (90.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ED3A9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0.4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AA8A0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90.1 (78.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3DEBE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98.7 (95.5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74CB1F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49</w:t>
            </w:r>
          </w:p>
        </w:tc>
      </w:tr>
      <w:tr w:rsidR="00A96CD9" w:rsidRPr="00D01397" w14:paraId="3879200C" w14:textId="77777777" w:rsidTr="00BC2FB2">
        <w:trPr>
          <w:trHeight w:val="43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EA0A5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Vitamin B12 (mcg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5B846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6.7 (14.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B4991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6.2 (1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22E58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0.8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8CAAD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4.5 (8.9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4071F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4.7 (9.8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1F38C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18</w:t>
            </w:r>
          </w:p>
        </w:tc>
      </w:tr>
      <w:tr w:rsidR="00A96CD9" w:rsidRPr="00D01397" w14:paraId="74DB4845" w14:textId="77777777" w:rsidTr="00BC2FB2">
        <w:trPr>
          <w:trHeight w:val="43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F2C33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Calcium (mg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F7113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686.5 (626.7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1C9DC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689.3 (495.5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9BC3D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0.11</w:t>
            </w:r>
            <w:r w:rsidRPr="00AB497E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7364B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608.6 (366.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AB5B0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623 (326.2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8DDA1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16</w:t>
            </w:r>
          </w:p>
        </w:tc>
      </w:tr>
      <w:tr w:rsidR="00A96CD9" w:rsidRPr="00D01397" w14:paraId="2059544D" w14:textId="77777777" w:rsidTr="00BC2FB2">
        <w:trPr>
          <w:trHeight w:val="43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0821E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Magnesium (mg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C86E6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09.3 (110.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002C5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16.5 (112.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6F18B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0.4</w:t>
            </w:r>
            <w:r w:rsidRPr="00AB497E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D4141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88.5 (83.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D39B3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86.6 (71.4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B4EC2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68</w:t>
            </w:r>
          </w:p>
        </w:tc>
      </w:tr>
      <w:tr w:rsidR="00A96CD9" w:rsidRPr="00D01397" w14:paraId="4A6240D8" w14:textId="77777777" w:rsidTr="00BC2FB2">
        <w:trPr>
          <w:trHeight w:val="43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3D010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Iron (mg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1B13C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9.4 (5.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8FFD9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0.9 (6.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BF263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0.0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E8F89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8.3 (4.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5773A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9.1 (5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BBA99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09</w:t>
            </w:r>
          </w:p>
        </w:tc>
      </w:tr>
      <w:tr w:rsidR="00A96CD9" w:rsidRPr="00D01397" w14:paraId="016A8772" w14:textId="77777777" w:rsidTr="00BC2FB2">
        <w:trPr>
          <w:trHeight w:val="43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E8053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Phosphorus (mg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DD288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067.8 (595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329834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130.9 (570.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5D2D6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0.1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654AD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965.2 (460.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9B5148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002.4 (389.7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A083B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09</w:t>
            </w:r>
          </w:p>
        </w:tc>
      </w:tr>
      <w:tr w:rsidR="00A96CD9" w:rsidRPr="00D01397" w14:paraId="364B1810" w14:textId="77777777" w:rsidTr="00BC2FB2">
        <w:trPr>
          <w:trHeight w:val="43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AC2E1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lastRenderedPageBreak/>
              <w:t>Copper (mcg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7320DB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73.5 (324.6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C06553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82.5 (340.9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FBECFA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0.7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F2C21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36.7 (255.9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0CCABF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48.4 (272.2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AFCA4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10</w:t>
            </w:r>
          </w:p>
        </w:tc>
      </w:tr>
      <w:tr w:rsidR="00A96CD9" w:rsidRPr="00D01397" w14:paraId="7E0E91D7" w14:textId="77777777" w:rsidTr="00BC2FB2">
        <w:trPr>
          <w:trHeight w:val="43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6FAA5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Zinc (mcg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A8E2B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915.7 (2795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9CD5C5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319.4 (3413.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1D1B7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0.2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72994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481.1 (170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22F345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493.9 (1921.4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B9C78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11</w:t>
            </w:r>
          </w:p>
        </w:tc>
      </w:tr>
      <w:tr w:rsidR="00A96CD9" w:rsidRPr="00D01397" w14:paraId="3584291D" w14:textId="77777777" w:rsidTr="00BC2FB2">
        <w:trPr>
          <w:trHeight w:val="430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DD4AD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Potassium (mg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4B629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191.9 (1064.7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CF70B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231.7 (1034.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E4B05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0.9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0D97B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982.1 (988.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41548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004.5 (846.2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13D94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33</w:t>
            </w:r>
          </w:p>
        </w:tc>
      </w:tr>
      <w:tr w:rsidR="00A96CD9" w:rsidRPr="00D01397" w14:paraId="45C95A1F" w14:textId="77777777" w:rsidTr="00BC2FB2">
        <w:trPr>
          <w:trHeight w:val="430"/>
        </w:trPr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2A08EA" w14:textId="77777777" w:rsidR="00A96CD9" w:rsidRPr="00D01397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IE"/>
              </w:rPr>
              <w:t>Sodium (mg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A4C882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567.5 (1864.8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ACF25A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750.1 (2091.7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DA3957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0.8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D6A5DC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171.3 (1534.1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A5A7EF" w14:textId="77777777" w:rsidR="00A96CD9" w:rsidRPr="00D01397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D01397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442.1 (1157.8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2872CF" w14:textId="77777777" w:rsidR="00A96CD9" w:rsidRPr="00AB497E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AB497E">
              <w:rPr>
                <w:sz w:val="16"/>
                <w:szCs w:val="16"/>
              </w:rPr>
              <w:t>.01</w:t>
            </w:r>
          </w:p>
        </w:tc>
      </w:tr>
    </w:tbl>
    <w:p w14:paraId="589338D1" w14:textId="16B45B07" w:rsidR="00A96CD9" w:rsidRPr="00F56658" w:rsidRDefault="00A96CD9" w:rsidP="00A96CD9">
      <w:pPr>
        <w:rPr>
          <w:rFonts w:ascii="Cambria" w:eastAsia="Times New Roman" w:hAnsi="Cambria" w:cs="Calibri"/>
          <w:color w:val="000000"/>
          <w:lang w:eastAsia="en-IE"/>
        </w:rPr>
      </w:pPr>
      <w:proofErr w:type="spellStart"/>
      <w:proofErr w:type="gramStart"/>
      <w:r w:rsidRPr="00F56658">
        <w:rPr>
          <w:rFonts w:ascii="Cambria" w:eastAsia="Times New Roman" w:hAnsi="Cambria" w:cs="Calibri"/>
          <w:color w:val="000000"/>
          <w:vertAlign w:val="superscript"/>
          <w:lang w:eastAsia="en-IE"/>
        </w:rPr>
        <w:t>a</w:t>
      </w:r>
      <w:r w:rsidRPr="0005172B">
        <w:rPr>
          <w:rFonts w:ascii="Cambria" w:eastAsia="Times New Roman" w:hAnsi="Cambria" w:cs="Calibri"/>
          <w:color w:val="000000"/>
          <w:lang w:eastAsia="en-IE"/>
        </w:rPr>
        <w:t>Paired</w:t>
      </w:r>
      <w:proofErr w:type="spellEnd"/>
      <w:proofErr w:type="gramEnd"/>
      <w:r w:rsidRPr="0005172B">
        <w:rPr>
          <w:rFonts w:ascii="Cambria" w:eastAsia="Times New Roman" w:hAnsi="Cambria" w:cs="Calibri"/>
          <w:color w:val="000000"/>
          <w:lang w:eastAsia="en-IE"/>
        </w:rPr>
        <w:t xml:space="preserve"> samples t-test</w:t>
      </w:r>
      <w:r>
        <w:rPr>
          <w:rFonts w:ascii="Cambria" w:eastAsia="Times New Roman" w:hAnsi="Cambria" w:cs="Calibri"/>
          <w:color w:val="000000"/>
          <w:lang w:eastAsia="en-IE"/>
        </w:rPr>
        <w:t xml:space="preserve"> (Shapiro Wilk </w:t>
      </w:r>
      <w:r w:rsidRPr="00F56658">
        <w:rPr>
          <w:rFonts w:ascii="Cambria" w:eastAsia="Times New Roman" w:hAnsi="Cambria" w:cs="Calibri"/>
          <w:color w:val="000000"/>
          <w:lang w:eastAsia="en-IE"/>
        </w:rPr>
        <w:t>P</w:t>
      </w:r>
      <w:r>
        <w:rPr>
          <w:rFonts w:ascii="Cambria" w:eastAsia="Times New Roman" w:hAnsi="Cambria" w:cs="Calibri"/>
          <w:color w:val="000000"/>
          <w:lang w:eastAsia="en-IE"/>
        </w:rPr>
        <w:t>&lt;</w:t>
      </w:r>
      <w:r w:rsidRPr="00F56658">
        <w:rPr>
          <w:rFonts w:ascii="Cambria" w:eastAsia="Times New Roman" w:hAnsi="Cambria" w:cs="Calibri"/>
          <w:color w:val="000000"/>
          <w:lang w:eastAsia="en-IE"/>
        </w:rPr>
        <w:t>0.05)</w:t>
      </w:r>
    </w:p>
    <w:p w14:paraId="22F796CC" w14:textId="2014D431" w:rsidR="00A96CD9" w:rsidRDefault="00A96CD9" w:rsidP="00A96CD9">
      <w:pPr>
        <w:rPr>
          <w:rFonts w:ascii="Cambria" w:eastAsia="Times New Roman" w:hAnsi="Cambria" w:cs="Calibri"/>
          <w:color w:val="000000"/>
          <w:lang w:eastAsia="en-IE"/>
        </w:rPr>
      </w:pPr>
      <w:proofErr w:type="spellStart"/>
      <w:proofErr w:type="gramStart"/>
      <w:r>
        <w:rPr>
          <w:rFonts w:ascii="Cambria" w:eastAsia="Times New Roman" w:hAnsi="Cambria" w:cs="Calibri"/>
          <w:color w:val="000000"/>
          <w:vertAlign w:val="superscript"/>
          <w:lang w:eastAsia="en-IE"/>
        </w:rPr>
        <w:t>b</w:t>
      </w:r>
      <w:r w:rsidRPr="0005172B">
        <w:rPr>
          <w:rFonts w:ascii="Cambria" w:eastAsia="Times New Roman" w:hAnsi="Cambria" w:cs="Calibri"/>
          <w:color w:val="000000"/>
          <w:lang w:eastAsia="en-IE"/>
        </w:rPr>
        <w:t>Wilcoxon</w:t>
      </w:r>
      <w:proofErr w:type="spellEnd"/>
      <w:proofErr w:type="gramEnd"/>
      <w:r w:rsidRPr="0005172B">
        <w:rPr>
          <w:rFonts w:ascii="Cambria" w:eastAsia="Times New Roman" w:hAnsi="Cambria" w:cs="Calibri"/>
          <w:color w:val="000000"/>
          <w:lang w:eastAsia="en-IE"/>
        </w:rPr>
        <w:t xml:space="preserve"> signed rank test</w:t>
      </w:r>
      <w:r>
        <w:rPr>
          <w:rFonts w:ascii="Cambria" w:eastAsia="Times New Roman" w:hAnsi="Cambria" w:cs="Calibri"/>
          <w:color w:val="000000"/>
          <w:lang w:eastAsia="en-IE"/>
        </w:rPr>
        <w:t xml:space="preserve"> used (Shapiro Wilk </w:t>
      </w:r>
      <w:r w:rsidRPr="00F56658">
        <w:rPr>
          <w:rFonts w:ascii="Cambria" w:eastAsia="Times New Roman" w:hAnsi="Cambria" w:cs="Calibri"/>
          <w:color w:val="000000"/>
          <w:lang w:eastAsia="en-IE"/>
        </w:rPr>
        <w:t>P&gt;0.05)</w:t>
      </w:r>
    </w:p>
    <w:p w14:paraId="743781EE" w14:textId="3F24CA3F" w:rsidR="00A96CD9" w:rsidRPr="00E96B7A" w:rsidRDefault="00A96CD9" w:rsidP="00A96CD9">
      <w:pPr>
        <w:pStyle w:val="Caption"/>
        <w:keepNext/>
        <w:rPr>
          <w:b w:val="0"/>
          <w:lang w:val="en-US"/>
        </w:rPr>
      </w:pPr>
      <w:bookmarkStart w:id="7" w:name="_Ref87949124"/>
      <w:r w:rsidRPr="008C1171">
        <w:rPr>
          <w:lang w:val="en-US"/>
        </w:rPr>
        <w:t>Table</w:t>
      </w:r>
      <w:bookmarkEnd w:id="7"/>
      <w:r>
        <w:rPr>
          <w:lang w:val="en-US"/>
        </w:rPr>
        <w:t xml:space="preserve"> </w:t>
      </w:r>
      <w:r w:rsidR="00E96B7A">
        <w:rPr>
          <w:lang w:val="en-US"/>
        </w:rPr>
        <w:t>S</w:t>
      </w:r>
      <w:r w:rsidR="00404E93">
        <w:rPr>
          <w:lang w:val="en-IE"/>
        </w:rPr>
        <w:t>6</w:t>
      </w:r>
      <w:r w:rsidR="00E96B7A">
        <w:rPr>
          <w:lang w:val="en-US"/>
        </w:rPr>
        <w:t>.</w:t>
      </w:r>
      <w:r w:rsidRPr="00E96B7A">
        <w:rPr>
          <w:b w:val="0"/>
          <w:lang w:val="en-US"/>
        </w:rPr>
        <w:t xml:space="preserve"> Daily energy and nutrient intakes recorded by participants using the self-administered online 24-hour dietary recall and the interviewer-administered 24-hour dietary recall split by recall number. Cohort: Adults (N=67)</w:t>
      </w:r>
      <w:r w:rsidR="00E96B7A">
        <w:rPr>
          <w:b w:val="0"/>
          <w:lang w:val="en-U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80"/>
        <w:gridCol w:w="1330"/>
        <w:gridCol w:w="1330"/>
        <w:gridCol w:w="879"/>
        <w:gridCol w:w="1330"/>
        <w:gridCol w:w="1330"/>
        <w:gridCol w:w="877"/>
      </w:tblGrid>
      <w:tr w:rsidR="00A96CD9" w:rsidRPr="0035475F" w14:paraId="4C512970" w14:textId="77777777" w:rsidTr="00BC2FB2">
        <w:trPr>
          <w:trHeight w:val="300"/>
        </w:trPr>
        <w:tc>
          <w:tcPr>
            <w:tcW w:w="100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806D71" w14:textId="77777777" w:rsidR="00A96CD9" w:rsidRPr="0035475F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bookmarkStart w:id="8" w:name="_Hlk94187127"/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Nutrient</w:t>
            </w:r>
          </w:p>
        </w:tc>
        <w:tc>
          <w:tcPr>
            <w:tcW w:w="7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F343C5" w14:textId="77777777" w:rsidR="00A96CD9" w:rsidRPr="0035475F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Recall 1</w:t>
            </w:r>
          </w:p>
        </w:tc>
        <w:tc>
          <w:tcPr>
            <w:tcW w:w="7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7BAD7C" w14:textId="77777777" w:rsidR="00A96CD9" w:rsidRPr="0035475F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BB74D8" w14:textId="77777777" w:rsidR="00A96CD9" w:rsidRPr="0035475F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7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7E539D" w14:textId="77777777" w:rsidR="00A96CD9" w:rsidRPr="0035475F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Recall 2</w:t>
            </w:r>
          </w:p>
        </w:tc>
        <w:tc>
          <w:tcPr>
            <w:tcW w:w="7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5AA35F" w14:textId="77777777" w:rsidR="00A96CD9" w:rsidRPr="0035475F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4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3A5EBD" w14:textId="77777777" w:rsidR="00A96CD9" w:rsidRPr="0035475F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</w:tr>
      <w:tr w:rsidR="00A96CD9" w:rsidRPr="0035475F" w14:paraId="126FBDB8" w14:textId="77777777" w:rsidTr="00BC2FB2">
        <w:trPr>
          <w:trHeight w:val="640"/>
        </w:trPr>
        <w:tc>
          <w:tcPr>
            <w:tcW w:w="100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AF910A" w14:textId="77777777" w:rsidR="00A96CD9" w:rsidRPr="0035475F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5C274A" w14:textId="77777777" w:rsidR="00A96CD9" w:rsidRPr="0035475F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Online self-administered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5C28FC" w14:textId="77777777" w:rsidR="00A96CD9" w:rsidRPr="0035475F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Interviewer-administered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9D22FE" w14:textId="77777777" w:rsidR="00A96CD9" w:rsidRPr="0035475F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541CC6" w14:textId="77777777" w:rsidR="00A96CD9" w:rsidRPr="0035475F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Online self-administered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E0C21B" w14:textId="77777777" w:rsidR="00A96CD9" w:rsidRPr="0035475F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Interviewer-administered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83480C" w14:textId="77777777" w:rsidR="00A96CD9" w:rsidRPr="0035475F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</w:tr>
      <w:tr w:rsidR="00A96CD9" w:rsidRPr="0035475F" w14:paraId="493EDED9" w14:textId="77777777" w:rsidTr="00BC2FB2">
        <w:trPr>
          <w:trHeight w:val="300"/>
        </w:trPr>
        <w:tc>
          <w:tcPr>
            <w:tcW w:w="100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CDE8A6" w14:textId="77777777" w:rsidR="00A96CD9" w:rsidRPr="0035475F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6319F8" w14:textId="77777777" w:rsidR="00A96CD9" w:rsidRPr="0035475F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Mean (SD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E82DFE" w14:textId="77777777" w:rsidR="00A96CD9" w:rsidRPr="0035475F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Mean (SD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391628" w14:textId="77777777" w:rsidR="00A96CD9" w:rsidRPr="0035475F" w:rsidRDefault="00A96CD9" w:rsidP="00BC2FB2">
            <w:pPr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val="en-IE" w:eastAsia="en-IE"/>
              </w:rPr>
              <w:t>P</w:t>
            </w: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-value</w:t>
            </w: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vertAlign w:val="superscript"/>
                <w:lang w:val="en-IE" w:eastAsia="en-IE"/>
              </w:rPr>
              <w:t xml:space="preserve"> a</w:t>
            </w: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13CECD" w14:textId="77777777" w:rsidR="00A96CD9" w:rsidRPr="0035475F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Mean (SD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F1793F" w14:textId="77777777" w:rsidR="00A96CD9" w:rsidRPr="0035475F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Mean (SD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0C53995" w14:textId="77777777" w:rsidR="00A96CD9" w:rsidRPr="0035475F" w:rsidRDefault="00A96CD9" w:rsidP="00BC2FB2">
            <w:pPr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i/>
                <w:iCs/>
                <w:color w:val="000000"/>
                <w:sz w:val="16"/>
                <w:szCs w:val="16"/>
                <w:lang w:val="en-IE" w:eastAsia="en-IE"/>
              </w:rPr>
              <w:t>P</w:t>
            </w: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-value</w:t>
            </w: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vertAlign w:val="superscript"/>
                <w:lang w:val="en-IE" w:eastAsia="en-IE"/>
              </w:rPr>
              <w:t xml:space="preserve"> a</w:t>
            </w:r>
          </w:p>
        </w:tc>
      </w:tr>
      <w:tr w:rsidR="00A96CD9" w:rsidRPr="0035475F" w14:paraId="425B6383" w14:textId="77777777" w:rsidTr="00BC2FB2">
        <w:trPr>
          <w:trHeight w:val="420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7FCE2" w14:textId="77777777" w:rsidR="00A96CD9" w:rsidRPr="0035475F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Energy (Kcal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D199B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870.9 (956.9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C2F4A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995.1 (1010.6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F1DDF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.0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9D4BF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867.4 (785.4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369F9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891 (723.8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52CFA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0.33</w:t>
            </w:r>
          </w:p>
        </w:tc>
      </w:tr>
      <w:tr w:rsidR="00A96CD9" w:rsidRPr="0035475F" w14:paraId="56935B1F" w14:textId="77777777" w:rsidTr="00BC2FB2">
        <w:trPr>
          <w:trHeight w:val="420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5799F" w14:textId="77777777" w:rsidR="00A96CD9" w:rsidRPr="0035475F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Protein (g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7AB38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83 (46.1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050BE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86.3 (44.5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67B37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.0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1BFEE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77.8 (35.3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CC3DB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79 (32.9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42A3D1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0.37</w:t>
            </w:r>
          </w:p>
        </w:tc>
      </w:tr>
      <w:tr w:rsidR="00A96CD9" w:rsidRPr="0035475F" w14:paraId="6830959F" w14:textId="77777777" w:rsidTr="00BC2FB2">
        <w:trPr>
          <w:trHeight w:val="420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B9810" w14:textId="77777777" w:rsidR="00A96CD9" w:rsidRPr="0035475F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Total sugar (g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59BEB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55.2 (35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5B54D1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60.9 (39.2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1DCF3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.0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6160B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56.9 (42.4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86D93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53.9 (28.8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0887B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0.89</w:t>
            </w:r>
          </w:p>
        </w:tc>
      </w:tr>
      <w:tr w:rsidR="00A96CD9" w:rsidRPr="0035475F" w14:paraId="77EA9746" w14:textId="77777777" w:rsidTr="00BC2FB2">
        <w:trPr>
          <w:trHeight w:val="420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8E4C8" w14:textId="77777777" w:rsidR="00A96CD9" w:rsidRPr="0035475F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Carbohydrates (g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D9556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74.2 (84.3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76E56D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85.8 (86.5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4C50A0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.0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DF5A7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86.6 (90.2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5ADE2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92.3 (88.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C8301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0.18</w:t>
            </w:r>
          </w:p>
        </w:tc>
      </w:tr>
      <w:tr w:rsidR="00A96CD9" w:rsidRPr="0035475F" w14:paraId="07B47C5C" w14:textId="77777777" w:rsidTr="00BC2FB2">
        <w:trPr>
          <w:trHeight w:val="420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A576E" w14:textId="77777777" w:rsidR="00A96CD9" w:rsidRPr="0035475F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 xml:space="preserve">Dietary </w:t>
            </w:r>
            <w:proofErr w:type="spellStart"/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fibers</w:t>
            </w:r>
            <w:proofErr w:type="spellEnd"/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 xml:space="preserve"> (g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912AA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3.4 (7.8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DFFC5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4.2 (7.6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9CD5B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.0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7FD04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2.9 (6.5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25DF0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3.9 (6.7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AB813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0.08</w:t>
            </w:r>
          </w:p>
        </w:tc>
      </w:tr>
      <w:tr w:rsidR="00A96CD9" w:rsidRPr="0035475F" w14:paraId="1407FCBD" w14:textId="77777777" w:rsidTr="00BC2FB2">
        <w:trPr>
          <w:trHeight w:val="420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38587" w14:textId="77777777" w:rsidR="00A96CD9" w:rsidRPr="0035475F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Total fat (g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6570C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92 (65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63A61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98.7 (68.1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A7EF8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.0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5C0DE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92.6 (53.1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4D725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92.5 (49.4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E7FC2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0.28</w:t>
            </w:r>
          </w:p>
        </w:tc>
      </w:tr>
      <w:tr w:rsidR="00A96CD9" w:rsidRPr="0035475F" w14:paraId="38BFF470" w14:textId="77777777" w:rsidTr="00BC2FB2">
        <w:trPr>
          <w:trHeight w:val="420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7882C" w14:textId="77777777" w:rsidR="00A96CD9" w:rsidRPr="0035475F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Saturated fat (g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FCB97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3.6 (19.7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21DE5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5.8 (22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1C350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.0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ECE32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6.2 (23.1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930FF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5.7 (21.8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9A8DC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0.38</w:t>
            </w:r>
          </w:p>
        </w:tc>
      </w:tr>
      <w:tr w:rsidR="00A96CD9" w:rsidRPr="0035475F" w14:paraId="316CAFF6" w14:textId="77777777" w:rsidTr="00BC2FB2">
        <w:trPr>
          <w:trHeight w:val="420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13179" w14:textId="77777777" w:rsidR="00A96CD9" w:rsidRPr="0035475F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Polyunsaturated fat (g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3BF0F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5.3 (6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55C99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6 (6.3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E0B43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.4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2CD39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4.9 (5.5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7F346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5.4 (6.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2CB01A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0.65</w:t>
            </w:r>
          </w:p>
        </w:tc>
      </w:tr>
      <w:tr w:rsidR="00A96CD9" w:rsidRPr="0035475F" w14:paraId="609084E2" w14:textId="77777777" w:rsidTr="00BC2FB2">
        <w:trPr>
          <w:trHeight w:val="420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3407" w14:textId="77777777" w:rsidR="00A96CD9" w:rsidRPr="0035475F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Retinol Vitamin A (mcg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3CB34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318.3 (457.4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1781DA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87.8 (350.9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D5AB1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.2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D119E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90 (344.3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9A1A8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99 (332.5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B79E7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0.11</w:t>
            </w:r>
          </w:p>
        </w:tc>
      </w:tr>
      <w:tr w:rsidR="00A96CD9" w:rsidRPr="0035475F" w14:paraId="489E69A0" w14:textId="77777777" w:rsidTr="00BC2FB2">
        <w:trPr>
          <w:trHeight w:val="420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6B695" w14:textId="77777777" w:rsidR="00A96CD9" w:rsidRPr="0035475F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beta-Carotene (mcg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73BDB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232.7 (3427.2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03692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082.8 (2369.1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A5C2E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.9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EFBB9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262.9 (2204.1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BA5BA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266 (1937.1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188EB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0.07</w:t>
            </w:r>
          </w:p>
        </w:tc>
      </w:tr>
      <w:tr w:rsidR="00A96CD9" w:rsidRPr="0035475F" w14:paraId="2AE76049" w14:textId="77777777" w:rsidTr="00BC2FB2">
        <w:trPr>
          <w:trHeight w:val="420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6F931" w14:textId="77777777" w:rsidR="00A96CD9" w:rsidRPr="0035475F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Vitamin D (mcg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28D04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.1 (3.6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89F7B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.1 (3.8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8B0F6C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.3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B5EA0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.6 (4.6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A0966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.6 (4.9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D76FC2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0.58</w:t>
            </w:r>
          </w:p>
        </w:tc>
      </w:tr>
      <w:tr w:rsidR="00A96CD9" w:rsidRPr="0035475F" w14:paraId="03CF5214" w14:textId="77777777" w:rsidTr="00BC2FB2">
        <w:trPr>
          <w:trHeight w:val="420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59F46" w14:textId="77777777" w:rsidR="00A96CD9" w:rsidRPr="0035475F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Vitamin E (mg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BF03D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7.8 (9.1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5C034A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7.9 (7.6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71163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.1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2E531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7 (5.3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F8E07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7 (5.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85485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0.79</w:t>
            </w:r>
          </w:p>
        </w:tc>
      </w:tr>
      <w:tr w:rsidR="00A96CD9" w:rsidRPr="0035475F" w14:paraId="4BF934D2" w14:textId="77777777" w:rsidTr="00BC2FB2">
        <w:trPr>
          <w:trHeight w:val="420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C81FD" w14:textId="77777777" w:rsidR="00A96CD9" w:rsidRPr="0035475F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Vitamin C (mg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38DA6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56.4 (65.3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DB867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59.1 (59.5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80983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.0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18A04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49.8 (61.4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48A18A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50.8 (68.2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A2ACF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0.24</w:t>
            </w:r>
          </w:p>
        </w:tc>
      </w:tr>
      <w:tr w:rsidR="00A96CD9" w:rsidRPr="0035475F" w14:paraId="3BDFF657" w14:textId="77777777" w:rsidTr="00BC2FB2">
        <w:trPr>
          <w:trHeight w:val="420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C2C2A" w14:textId="77777777" w:rsidR="00A96CD9" w:rsidRPr="0035475F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Vitamin B1 (mg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712DB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0.9 (1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CB6654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5.7 (27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216747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.0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3E290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3.2 (18.8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78B01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3.2 (13.1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BC4CEC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0.37</w:t>
            </w:r>
          </w:p>
        </w:tc>
      </w:tr>
      <w:tr w:rsidR="00A96CD9" w:rsidRPr="0035475F" w14:paraId="3EDE0AFD" w14:textId="77777777" w:rsidTr="00BC2FB2">
        <w:trPr>
          <w:trHeight w:val="420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A4425" w14:textId="77777777" w:rsidR="00A96CD9" w:rsidRPr="0035475F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Vitamin B2 (mg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4FF6E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.4 (0.8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7FD73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.8 (8.6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E2DA21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.0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6E40E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.3 (0.7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7AC2D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.3 (0.7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511F1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0.95</w:t>
            </w:r>
          </w:p>
        </w:tc>
      </w:tr>
      <w:tr w:rsidR="00A96CD9" w:rsidRPr="0035475F" w14:paraId="66397997" w14:textId="77777777" w:rsidTr="00BC2FB2">
        <w:trPr>
          <w:trHeight w:val="420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86DD7" w14:textId="77777777" w:rsidR="00A96CD9" w:rsidRPr="0035475F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Niacin (mg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ABA74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9 (18.4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FDCD0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8.6 (14.7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D70E40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.2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A7C4C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5.6 (10.2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F61A6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6.8 (11.1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208D3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0.13</w:t>
            </w:r>
          </w:p>
        </w:tc>
      </w:tr>
      <w:tr w:rsidR="00A96CD9" w:rsidRPr="0035475F" w14:paraId="3F32C3B3" w14:textId="77777777" w:rsidTr="00BC2FB2">
        <w:trPr>
          <w:trHeight w:val="420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A881F" w14:textId="77777777" w:rsidR="00A96CD9" w:rsidRPr="0035475F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Pantothenic acid (mg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44E72D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8.5 (84.1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581FC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7.5 (102.8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89C2D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.0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C5F4F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3 (2.5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1485E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0.9 (62.7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222EE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0.16</w:t>
            </w:r>
          </w:p>
        </w:tc>
      </w:tr>
      <w:tr w:rsidR="00A96CD9" w:rsidRPr="0035475F" w14:paraId="722F97DC" w14:textId="77777777" w:rsidTr="00BC2FB2">
        <w:trPr>
          <w:trHeight w:val="420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A8F8F" w14:textId="77777777" w:rsidR="00A96CD9" w:rsidRPr="0035475F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Vitamin B6 (mg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B21925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5 (20.3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B8320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8.1 (28.3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21EA5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.0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E665F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.1 (0.9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A40D3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3 (15.1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5B14D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0.32</w:t>
            </w:r>
          </w:p>
        </w:tc>
      </w:tr>
      <w:tr w:rsidR="00A96CD9" w:rsidRPr="0035475F" w14:paraId="6DC92C95" w14:textId="77777777" w:rsidTr="00BC2FB2">
        <w:trPr>
          <w:trHeight w:val="420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1B84D" w14:textId="77777777" w:rsidR="00A96CD9" w:rsidRPr="0035475F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Biotin (mcg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832AC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43.1 (94.5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6CBC04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36.9 (57.5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59C86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.4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2ADEC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30.9 (43.2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7307F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31.9 (47.6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C320E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0.6</w:t>
            </w:r>
          </w:p>
        </w:tc>
      </w:tr>
      <w:tr w:rsidR="00A96CD9" w:rsidRPr="0035475F" w14:paraId="4A3F4960" w14:textId="77777777" w:rsidTr="00BC2FB2">
        <w:trPr>
          <w:trHeight w:val="420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046BD" w14:textId="77777777" w:rsidR="00A96CD9" w:rsidRPr="0035475F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Folate (mcg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6AF2E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48 (167.9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5B4E7A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62.5 (175.1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E8532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.0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8B811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19.2 (110.7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A230B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21.2 (110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0F1FAE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0.33</w:t>
            </w:r>
          </w:p>
        </w:tc>
      </w:tr>
      <w:tr w:rsidR="00A96CD9" w:rsidRPr="0035475F" w14:paraId="3189566A" w14:textId="77777777" w:rsidTr="00BC2FB2">
        <w:trPr>
          <w:trHeight w:val="420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EC8AE" w14:textId="77777777" w:rsidR="00A96CD9" w:rsidRPr="0035475F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lastRenderedPageBreak/>
              <w:t>Vitamin B12 (mcg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5AF1F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7.6 (16.3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C3877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6.2 (12.5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EFEFB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.7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89D2D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5.3 (11.3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2B7D2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4.7 (11.4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29921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0.88</w:t>
            </w:r>
          </w:p>
        </w:tc>
      </w:tr>
      <w:tr w:rsidR="00A96CD9" w:rsidRPr="0035475F" w14:paraId="2B3349AB" w14:textId="77777777" w:rsidTr="00BC2FB2">
        <w:trPr>
          <w:trHeight w:val="420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4E8A9" w14:textId="77777777" w:rsidR="00A96CD9" w:rsidRPr="0035475F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Calcium (mg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E9887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628.1 (400.4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E33B6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650.4 (383.8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2773B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.2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4C90E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607.9 (361.7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207E3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606 (311.5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55538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0.6</w:t>
            </w:r>
            <w:r w:rsidRPr="006E754C">
              <w:rPr>
                <w:sz w:val="16"/>
                <w:szCs w:val="16"/>
                <w:vertAlign w:val="superscript"/>
              </w:rPr>
              <w:t>b</w:t>
            </w:r>
          </w:p>
        </w:tc>
      </w:tr>
      <w:tr w:rsidR="00A96CD9" w:rsidRPr="0035475F" w14:paraId="565C1170" w14:textId="77777777" w:rsidTr="00BC2FB2">
        <w:trPr>
          <w:trHeight w:val="420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DF691" w14:textId="77777777" w:rsidR="00A96CD9" w:rsidRPr="0035475F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Magnesium (mg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90385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26.5 (107.1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90645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39.9 (103.1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24FC6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.0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B1613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14.1 (91.6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ACB1E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16.8 (86.6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6F0D40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0.49</w:t>
            </w:r>
          </w:p>
        </w:tc>
      </w:tr>
      <w:tr w:rsidR="00A96CD9" w:rsidRPr="0035475F" w14:paraId="1D205168" w14:textId="77777777" w:rsidTr="00BC2FB2">
        <w:trPr>
          <w:trHeight w:val="420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5D094" w14:textId="77777777" w:rsidR="00A96CD9" w:rsidRPr="0035475F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Iron (mg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F7DE7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0.2 (6.1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DF358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1 (6.2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D2414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.0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DD414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0 (4.6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DE1AE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0.3 (4.4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77E98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0.27</w:t>
            </w:r>
          </w:p>
        </w:tc>
      </w:tr>
      <w:tr w:rsidR="00A96CD9" w:rsidRPr="0035475F" w14:paraId="228BCE85" w14:textId="77777777" w:rsidTr="00BC2FB2">
        <w:trPr>
          <w:trHeight w:val="420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FCCFF" w14:textId="77777777" w:rsidR="00A96CD9" w:rsidRPr="0035475F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Phosphorus (mg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83C66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074.1 (528.7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1EA8C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151.8 (516.7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FE05E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.0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F3203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021.8 (458.7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EA251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042.2 (404.8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5BACB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0.21</w:t>
            </w:r>
            <w:r w:rsidRPr="006E754C">
              <w:rPr>
                <w:sz w:val="16"/>
                <w:szCs w:val="16"/>
                <w:vertAlign w:val="superscript"/>
              </w:rPr>
              <w:t>b</w:t>
            </w:r>
          </w:p>
        </w:tc>
      </w:tr>
      <w:tr w:rsidR="00A96CD9" w:rsidRPr="0035475F" w14:paraId="45BFAC5F" w14:textId="77777777" w:rsidTr="00BC2FB2">
        <w:trPr>
          <w:trHeight w:val="420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E96CF" w14:textId="77777777" w:rsidR="00A96CD9" w:rsidRPr="0035475F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Copper (mcg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6C82E0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333.4 (349.3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5B8FE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398.1 (393.8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6DE83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.0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31357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320.4 (314.5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9E2F3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339.9 (328.8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43EF3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0.15</w:t>
            </w:r>
          </w:p>
        </w:tc>
      </w:tr>
      <w:tr w:rsidR="00A96CD9" w:rsidRPr="0035475F" w14:paraId="3C8FE1F1" w14:textId="77777777" w:rsidTr="00BC2FB2">
        <w:trPr>
          <w:trHeight w:val="420"/>
        </w:trPr>
        <w:tc>
          <w:tcPr>
            <w:tcW w:w="100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4485E9" w14:textId="77777777" w:rsidR="00A96CD9" w:rsidRPr="0035475F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Zinc (mcg)</w:t>
            </w:r>
          </w:p>
        </w:tc>
        <w:tc>
          <w:tcPr>
            <w:tcW w:w="75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0D22DD7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095.7 (2522)</w:t>
            </w:r>
          </w:p>
        </w:tc>
        <w:tc>
          <w:tcPr>
            <w:tcW w:w="75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A353DB0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458.4 (2857)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78C65B4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.04</w:t>
            </w:r>
          </w:p>
        </w:tc>
        <w:tc>
          <w:tcPr>
            <w:tcW w:w="75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02658ED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761.5 (2022.6)</w:t>
            </w:r>
          </w:p>
        </w:tc>
        <w:tc>
          <w:tcPr>
            <w:tcW w:w="75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A2E27DB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1856.4 (2168.1)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7BBD966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0.17</w:t>
            </w:r>
          </w:p>
        </w:tc>
      </w:tr>
      <w:tr w:rsidR="00A96CD9" w:rsidRPr="0035475F" w14:paraId="0508E0C2" w14:textId="77777777" w:rsidTr="00BC2FB2">
        <w:trPr>
          <w:trHeight w:val="420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BA3C1" w14:textId="77777777" w:rsidR="00A96CD9" w:rsidRPr="0035475F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Potassium (mg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60EB5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297.4 (1218.5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F2FAA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424.3 (1144.5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4548A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.0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C0C6B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043.3 (980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5605A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073.8 (862.5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CE43B8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0.24</w:t>
            </w:r>
          </w:p>
        </w:tc>
      </w:tr>
      <w:tr w:rsidR="00A96CD9" w:rsidRPr="0035475F" w14:paraId="6E5C73F6" w14:textId="77777777" w:rsidTr="00BC2FB2">
        <w:trPr>
          <w:trHeight w:val="430"/>
        </w:trPr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33025" w14:textId="77777777" w:rsidR="00A96CD9" w:rsidRPr="0035475F" w:rsidRDefault="00A96CD9" w:rsidP="00BC2FB2">
            <w:pPr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35475F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Sodium (mg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7AC1B9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420 (1465.8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66BE95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528.9 (1472.4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AA34F2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.21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BDE116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2872.5 (1580.5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70D32C" w14:textId="77777777" w:rsidR="00A96CD9" w:rsidRPr="006E754C" w:rsidRDefault="00A96CD9" w:rsidP="00BC2FB2">
            <w:pPr>
              <w:jc w:val="center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  <w:t>3037.7 (1680.3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621215" w14:textId="77777777" w:rsidR="00A96CD9" w:rsidRPr="006E754C" w:rsidRDefault="00A96CD9" w:rsidP="00BC2FB2">
            <w:pPr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val="en-IE" w:eastAsia="en-IE"/>
              </w:rPr>
            </w:pPr>
            <w:r w:rsidRPr="006E754C">
              <w:rPr>
                <w:sz w:val="16"/>
                <w:szCs w:val="16"/>
              </w:rPr>
              <w:t>0.14</w:t>
            </w:r>
            <w:r w:rsidRPr="006E754C">
              <w:rPr>
                <w:sz w:val="16"/>
                <w:szCs w:val="16"/>
                <w:vertAlign w:val="superscript"/>
              </w:rPr>
              <w:t>b</w:t>
            </w:r>
          </w:p>
        </w:tc>
      </w:tr>
    </w:tbl>
    <w:bookmarkEnd w:id="8"/>
    <w:p w14:paraId="6BD99761" w14:textId="4CCB3F6B" w:rsidR="00A96CD9" w:rsidRPr="00F56658" w:rsidRDefault="00A96CD9" w:rsidP="00A96CD9">
      <w:pPr>
        <w:rPr>
          <w:rFonts w:ascii="Cambria" w:eastAsia="Times New Roman" w:hAnsi="Cambria" w:cs="Calibri"/>
          <w:color w:val="000000"/>
          <w:lang w:eastAsia="en-IE"/>
        </w:rPr>
      </w:pPr>
      <w:proofErr w:type="spellStart"/>
      <w:proofErr w:type="gramStart"/>
      <w:r w:rsidRPr="00F56658">
        <w:rPr>
          <w:rFonts w:ascii="Cambria" w:eastAsia="Times New Roman" w:hAnsi="Cambria" w:cs="Calibri"/>
          <w:color w:val="000000"/>
          <w:vertAlign w:val="superscript"/>
          <w:lang w:eastAsia="en-IE"/>
        </w:rPr>
        <w:t>a</w:t>
      </w:r>
      <w:r w:rsidRPr="0005172B">
        <w:rPr>
          <w:rFonts w:ascii="Cambria" w:eastAsia="Times New Roman" w:hAnsi="Cambria" w:cs="Calibri"/>
          <w:color w:val="000000"/>
          <w:lang w:eastAsia="en-IE"/>
        </w:rPr>
        <w:t>Paired</w:t>
      </w:r>
      <w:proofErr w:type="spellEnd"/>
      <w:proofErr w:type="gramEnd"/>
      <w:r w:rsidRPr="0005172B">
        <w:rPr>
          <w:rFonts w:ascii="Cambria" w:eastAsia="Times New Roman" w:hAnsi="Cambria" w:cs="Calibri"/>
          <w:color w:val="000000"/>
          <w:lang w:eastAsia="en-IE"/>
        </w:rPr>
        <w:t xml:space="preserve"> samples t-test</w:t>
      </w:r>
      <w:r>
        <w:rPr>
          <w:rFonts w:ascii="Cambria" w:eastAsia="Times New Roman" w:hAnsi="Cambria" w:cs="Calibri"/>
          <w:color w:val="000000"/>
          <w:lang w:eastAsia="en-IE"/>
        </w:rPr>
        <w:t xml:space="preserve"> (Shapiro Wilk </w:t>
      </w:r>
      <w:r w:rsidRPr="00F56658">
        <w:rPr>
          <w:rFonts w:ascii="Cambria" w:eastAsia="Times New Roman" w:hAnsi="Cambria" w:cs="Calibri"/>
          <w:color w:val="000000"/>
          <w:lang w:eastAsia="en-IE"/>
        </w:rPr>
        <w:t>P</w:t>
      </w:r>
      <w:r>
        <w:rPr>
          <w:rFonts w:ascii="Cambria" w:eastAsia="Times New Roman" w:hAnsi="Cambria" w:cs="Calibri"/>
          <w:color w:val="000000"/>
          <w:lang w:eastAsia="en-IE"/>
        </w:rPr>
        <w:t>&lt;</w:t>
      </w:r>
      <w:r w:rsidRPr="00F56658">
        <w:rPr>
          <w:rFonts w:ascii="Cambria" w:eastAsia="Times New Roman" w:hAnsi="Cambria" w:cs="Calibri"/>
          <w:color w:val="000000"/>
          <w:lang w:eastAsia="en-IE"/>
        </w:rPr>
        <w:t>0.05)</w:t>
      </w:r>
    </w:p>
    <w:p w14:paraId="1898AC52" w14:textId="56BDDCC4" w:rsidR="002D4144" w:rsidRPr="009625A5" w:rsidRDefault="00A96CD9">
      <w:pPr>
        <w:rPr>
          <w:rFonts w:ascii="Cambria" w:eastAsia="Times New Roman" w:hAnsi="Cambria" w:cs="Calibri"/>
          <w:color w:val="000000"/>
          <w:lang w:eastAsia="en-IE"/>
        </w:rPr>
      </w:pPr>
      <w:proofErr w:type="spellStart"/>
      <w:proofErr w:type="gramStart"/>
      <w:r>
        <w:rPr>
          <w:rFonts w:ascii="Cambria" w:eastAsia="Times New Roman" w:hAnsi="Cambria" w:cs="Calibri"/>
          <w:color w:val="000000"/>
          <w:vertAlign w:val="superscript"/>
          <w:lang w:eastAsia="en-IE"/>
        </w:rPr>
        <w:t>b</w:t>
      </w:r>
      <w:r w:rsidRPr="0005172B">
        <w:rPr>
          <w:rFonts w:ascii="Cambria" w:eastAsia="Times New Roman" w:hAnsi="Cambria" w:cs="Calibri"/>
          <w:color w:val="000000"/>
          <w:lang w:eastAsia="en-IE"/>
        </w:rPr>
        <w:t>Wilcoxon</w:t>
      </w:r>
      <w:proofErr w:type="spellEnd"/>
      <w:proofErr w:type="gramEnd"/>
      <w:r w:rsidRPr="0005172B">
        <w:rPr>
          <w:rFonts w:ascii="Cambria" w:eastAsia="Times New Roman" w:hAnsi="Cambria" w:cs="Calibri"/>
          <w:color w:val="000000"/>
          <w:lang w:eastAsia="en-IE"/>
        </w:rPr>
        <w:t xml:space="preserve"> signed rank test</w:t>
      </w:r>
      <w:r>
        <w:rPr>
          <w:rFonts w:ascii="Cambria" w:eastAsia="Times New Roman" w:hAnsi="Cambria" w:cs="Calibri"/>
          <w:color w:val="000000"/>
          <w:lang w:eastAsia="en-IE"/>
        </w:rPr>
        <w:t xml:space="preserve"> used (Shapiro Wilk </w:t>
      </w:r>
      <w:r w:rsidRPr="00F56658">
        <w:rPr>
          <w:rFonts w:ascii="Cambria" w:eastAsia="Times New Roman" w:hAnsi="Cambria" w:cs="Calibri"/>
          <w:color w:val="000000"/>
          <w:lang w:eastAsia="en-IE"/>
        </w:rPr>
        <w:t>P&gt;0.05)</w:t>
      </w:r>
    </w:p>
    <w:sectPr w:rsidR="002D4144" w:rsidRPr="009625A5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EA30EB8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A94E7FA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28165A5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975E945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E8DA737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496E74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CD87896"/>
    <w:lvl w:ilvl="0">
      <w:start w:val="1"/>
      <w:numFmt w:val="bullet"/>
      <w:pStyle w:val="ListBullet3"/>
      <w:lvlText w:val=""/>
      <w:lvlJc w:val="left"/>
      <w:pPr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32F8BC9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  <w:vertAlign w:val="baseline"/>
      </w:rPr>
    </w:lvl>
  </w:abstractNum>
  <w:abstractNum w:abstractNumId="8">
    <w:nsid w:val="FFFFFF88"/>
    <w:multiLevelType w:val="singleLevel"/>
    <w:tmpl w:val="596A981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AF42228"/>
    <w:lvl w:ilvl="0">
      <w:start w:val="1"/>
      <w:numFmt w:val="bullet"/>
      <w:pStyle w:val="ListBullet"/>
      <w:lvlText w:val=""/>
      <w:lvlJc w:val="left"/>
      <w:pPr>
        <w:ind w:left="360" w:hanging="360"/>
      </w:pPr>
      <w:rPr>
        <w:rFonts w:ascii="Wingdings" w:hAnsi="Wingdings" w:hint="default"/>
      </w:rPr>
    </w:lvl>
  </w:abstractNum>
  <w:abstractNum w:abstractNumId="1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87B000A"/>
    <w:multiLevelType w:val="hybridMultilevel"/>
    <w:tmpl w:val="6F98A368"/>
    <w:lvl w:ilvl="0" w:tplc="F89E740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B3D4416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6543A6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356743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198785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15663F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E69D5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1800D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E5855B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C6366E6"/>
    <w:multiLevelType w:val="hybridMultilevel"/>
    <w:tmpl w:val="4CE8B2A2"/>
    <w:lvl w:ilvl="0" w:tplc="A1AA7DB6">
      <w:start w:val="2"/>
      <w:numFmt w:val="bullet"/>
      <w:pStyle w:val="a"/>
      <w:lvlText w:val="•"/>
      <w:lvlJc w:val="left"/>
      <w:pPr>
        <w:ind w:left="1413" w:hanging="705"/>
      </w:pPr>
      <w:rPr>
        <w:rFonts w:ascii="Times New Roman" w:eastAsiaTheme="minorHAnsi" w:hAnsi="Times New Roman" w:cs="Times New Roman" w:hint="default"/>
      </w:rPr>
    </w:lvl>
    <w:lvl w:ilvl="1" w:tplc="1214D4B4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8752C704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9D648136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71A40AA2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573CF38E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2BB64F04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D8A61A94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DEC61652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>
    <w:nsid w:val="2D282131"/>
    <w:multiLevelType w:val="hybridMultilevel"/>
    <w:tmpl w:val="891806A0"/>
    <w:lvl w:ilvl="0" w:tplc="EBBAFCDC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4D981C26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894D190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3E662960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8B7A3E3C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E102CFBA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C8A4DB48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7232C2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C1B858BE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3C8625F1"/>
    <w:multiLevelType w:val="multilevel"/>
    <w:tmpl w:val="39ACF4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40" w:hanging="3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360"/>
      </w:pPr>
      <w:rPr>
        <w:rFonts w:hint="default"/>
      </w:rPr>
    </w:lvl>
    <w:lvl w:ilvl="5">
      <w:start w:val="1"/>
      <w:numFmt w:val="decimal"/>
      <w:lvlText w:val="%6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>
    <w:nsid w:val="3CE31FE3"/>
    <w:multiLevelType w:val="hybridMultilevel"/>
    <w:tmpl w:val="EDFA3AB8"/>
    <w:lvl w:ilvl="0" w:tplc="1C1E2F5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93721BC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01AFB0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B1C7E2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445E5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F98D1B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28884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12821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E845CF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C515863"/>
    <w:multiLevelType w:val="hybridMultilevel"/>
    <w:tmpl w:val="77962430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5E7C041C"/>
    <w:multiLevelType w:val="multilevel"/>
    <w:tmpl w:val="554A6524"/>
    <w:lvl w:ilvl="0">
      <w:start w:val="1"/>
      <w:numFmt w:val="decimal"/>
      <w:lvlText w:val="%1.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vertAlign w:val="baseline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vertAlign w:val="baseline"/>
      </w:rPr>
    </w:lvl>
    <w:lvl w:ilvl="4">
      <w:start w:val="1"/>
      <w:numFmt w:val="decimal"/>
      <w:lvlText w:val="%1.%2.%3.%4.%5"/>
      <w:lvlJc w:val="left"/>
      <w:pPr>
        <w:ind w:left="7955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9">
    <w:nsid w:val="64A440E7"/>
    <w:multiLevelType w:val="hybridMultilevel"/>
    <w:tmpl w:val="5742DCAE"/>
    <w:lvl w:ilvl="0" w:tplc="BB148BF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C944C5D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5C0A2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BC96A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94D31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2EE54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ACFF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CAFF1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3BE9DC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A3E23ED"/>
    <w:multiLevelType w:val="hybridMultilevel"/>
    <w:tmpl w:val="B0EA8A22"/>
    <w:lvl w:ilvl="0" w:tplc="B218D27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CFCE8EDC" w:tentative="1">
      <w:start w:val="1"/>
      <w:numFmt w:val="lowerLetter"/>
      <w:lvlText w:val="%2."/>
      <w:lvlJc w:val="left"/>
      <w:pPr>
        <w:ind w:left="1440" w:hanging="360"/>
      </w:pPr>
    </w:lvl>
    <w:lvl w:ilvl="2" w:tplc="F0441F84" w:tentative="1">
      <w:start w:val="1"/>
      <w:numFmt w:val="lowerRoman"/>
      <w:lvlText w:val="%3."/>
      <w:lvlJc w:val="right"/>
      <w:pPr>
        <w:ind w:left="2160" w:hanging="180"/>
      </w:pPr>
    </w:lvl>
    <w:lvl w:ilvl="3" w:tplc="6F28CB72" w:tentative="1">
      <w:start w:val="1"/>
      <w:numFmt w:val="decimal"/>
      <w:lvlText w:val="%4."/>
      <w:lvlJc w:val="left"/>
      <w:pPr>
        <w:ind w:left="2880" w:hanging="360"/>
      </w:pPr>
    </w:lvl>
    <w:lvl w:ilvl="4" w:tplc="5662681E" w:tentative="1">
      <w:start w:val="1"/>
      <w:numFmt w:val="lowerLetter"/>
      <w:lvlText w:val="%5."/>
      <w:lvlJc w:val="left"/>
      <w:pPr>
        <w:ind w:left="3600" w:hanging="360"/>
      </w:pPr>
    </w:lvl>
    <w:lvl w:ilvl="5" w:tplc="B16AC6DC" w:tentative="1">
      <w:start w:val="1"/>
      <w:numFmt w:val="lowerRoman"/>
      <w:lvlText w:val="%6."/>
      <w:lvlJc w:val="right"/>
      <w:pPr>
        <w:ind w:left="4320" w:hanging="180"/>
      </w:pPr>
    </w:lvl>
    <w:lvl w:ilvl="6" w:tplc="79CE784A" w:tentative="1">
      <w:start w:val="1"/>
      <w:numFmt w:val="decimal"/>
      <w:lvlText w:val="%7."/>
      <w:lvlJc w:val="left"/>
      <w:pPr>
        <w:ind w:left="5040" w:hanging="360"/>
      </w:pPr>
    </w:lvl>
    <w:lvl w:ilvl="7" w:tplc="0DD89172" w:tentative="1">
      <w:start w:val="1"/>
      <w:numFmt w:val="lowerLetter"/>
      <w:lvlText w:val="%8."/>
      <w:lvlJc w:val="left"/>
      <w:pPr>
        <w:ind w:left="5760" w:hanging="360"/>
      </w:pPr>
    </w:lvl>
    <w:lvl w:ilvl="8" w:tplc="4F3C275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F236A06"/>
    <w:multiLevelType w:val="hybridMultilevel"/>
    <w:tmpl w:val="C574A2C6"/>
    <w:lvl w:ilvl="0" w:tplc="47AADA16">
      <w:start w:val="1"/>
      <w:numFmt w:val="decimal"/>
      <w:pStyle w:val="a0"/>
      <w:lvlText w:val="%1."/>
      <w:lvlJc w:val="left"/>
      <w:pPr>
        <w:ind w:left="1065" w:hanging="705"/>
      </w:pPr>
      <w:rPr>
        <w:rFonts w:hint="default"/>
      </w:rPr>
    </w:lvl>
    <w:lvl w:ilvl="1" w:tplc="1902E934" w:tentative="1">
      <w:start w:val="1"/>
      <w:numFmt w:val="lowerLetter"/>
      <w:lvlText w:val="%2."/>
      <w:lvlJc w:val="left"/>
      <w:pPr>
        <w:ind w:left="1440" w:hanging="360"/>
      </w:pPr>
    </w:lvl>
    <w:lvl w:ilvl="2" w:tplc="FA74C9CC" w:tentative="1">
      <w:start w:val="1"/>
      <w:numFmt w:val="lowerRoman"/>
      <w:lvlText w:val="%3."/>
      <w:lvlJc w:val="right"/>
      <w:pPr>
        <w:ind w:left="2160" w:hanging="180"/>
      </w:pPr>
    </w:lvl>
    <w:lvl w:ilvl="3" w:tplc="0EA418A4" w:tentative="1">
      <w:start w:val="1"/>
      <w:numFmt w:val="decimal"/>
      <w:lvlText w:val="%4."/>
      <w:lvlJc w:val="left"/>
      <w:pPr>
        <w:ind w:left="2880" w:hanging="360"/>
      </w:pPr>
    </w:lvl>
    <w:lvl w:ilvl="4" w:tplc="C478C5DA" w:tentative="1">
      <w:start w:val="1"/>
      <w:numFmt w:val="lowerLetter"/>
      <w:lvlText w:val="%5."/>
      <w:lvlJc w:val="left"/>
      <w:pPr>
        <w:ind w:left="3600" w:hanging="360"/>
      </w:pPr>
    </w:lvl>
    <w:lvl w:ilvl="5" w:tplc="DEE6D978" w:tentative="1">
      <w:start w:val="1"/>
      <w:numFmt w:val="lowerRoman"/>
      <w:lvlText w:val="%6."/>
      <w:lvlJc w:val="right"/>
      <w:pPr>
        <w:ind w:left="4320" w:hanging="180"/>
      </w:pPr>
    </w:lvl>
    <w:lvl w:ilvl="6" w:tplc="902461F2" w:tentative="1">
      <w:start w:val="1"/>
      <w:numFmt w:val="decimal"/>
      <w:lvlText w:val="%7."/>
      <w:lvlJc w:val="left"/>
      <w:pPr>
        <w:ind w:left="5040" w:hanging="360"/>
      </w:pPr>
    </w:lvl>
    <w:lvl w:ilvl="7" w:tplc="DDD029F4" w:tentative="1">
      <w:start w:val="1"/>
      <w:numFmt w:val="lowerLetter"/>
      <w:lvlText w:val="%8."/>
      <w:lvlJc w:val="left"/>
      <w:pPr>
        <w:ind w:left="5760" w:hanging="360"/>
      </w:pPr>
    </w:lvl>
    <w:lvl w:ilvl="8" w:tplc="D85CD4F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FD61B02"/>
    <w:multiLevelType w:val="hybridMultilevel"/>
    <w:tmpl w:val="837EDABC"/>
    <w:lvl w:ilvl="0" w:tplc="2E829E84">
      <w:start w:val="1"/>
      <w:numFmt w:val="bullet"/>
      <w:pStyle w:val="Unorderedlistlev1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94CCD954">
      <w:start w:val="1"/>
      <w:numFmt w:val="bullet"/>
      <w:pStyle w:val="Unorderedlistlev2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247C050E">
      <w:start w:val="1"/>
      <w:numFmt w:val="bullet"/>
      <w:pStyle w:val="Unorderedlistlev3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62609A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322F9D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55C08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0C30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5A866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D72E19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0"/>
  </w:num>
  <w:num w:numId="3">
    <w:abstractNumId w:val="8"/>
  </w:num>
  <w:num w:numId="4">
    <w:abstractNumId w:val="8"/>
    <w:lvlOverride w:ilvl="0">
      <w:startOverride w:val="1"/>
    </w:lvlOverride>
  </w:num>
  <w:num w:numId="5">
    <w:abstractNumId w:val="17"/>
  </w:num>
  <w:num w:numId="6">
    <w:abstractNumId w:val="21"/>
  </w:num>
  <w:num w:numId="7">
    <w:abstractNumId w:val="12"/>
  </w:num>
  <w:num w:numId="8">
    <w:abstractNumId w:val="18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8"/>
    <w:lvlOverride w:ilvl="0">
      <w:startOverride w:val="1"/>
    </w:lvlOverride>
  </w:num>
  <w:num w:numId="14">
    <w:abstractNumId w:val="4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  <w:num w:numId="19">
    <w:abstractNumId w:val="20"/>
  </w:num>
  <w:num w:numId="20">
    <w:abstractNumId w:val="14"/>
  </w:num>
  <w:num w:numId="21">
    <w:abstractNumId w:val="22"/>
  </w:num>
  <w:num w:numId="22">
    <w:abstractNumId w:val="19"/>
  </w:num>
  <w:num w:numId="23">
    <w:abstractNumId w:val="13"/>
  </w:num>
  <w:num w:numId="24">
    <w:abstractNumId w:val="15"/>
  </w:num>
  <w:num w:numId="2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4144"/>
    <w:rsid w:val="00132ED7"/>
    <w:rsid w:val="002D4144"/>
    <w:rsid w:val="003D2BC1"/>
    <w:rsid w:val="00404E93"/>
    <w:rsid w:val="00762478"/>
    <w:rsid w:val="009625A5"/>
    <w:rsid w:val="00A96CD9"/>
    <w:rsid w:val="00E96B7A"/>
    <w:rsid w:val="00EA5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313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144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414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414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414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D414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2D4144"/>
    <w:pPr>
      <w:keepNext/>
      <w:keepLines/>
      <w:spacing w:before="120" w:after="120"/>
      <w:ind w:left="1009" w:hanging="1009"/>
      <w:jc w:val="both"/>
      <w:outlineLvl w:val="4"/>
    </w:pPr>
    <w:rPr>
      <w:rFonts w:ascii="Times New Roman" w:eastAsiaTheme="majorEastAsia" w:hAnsi="Times New Roman" w:cstheme="majorBidi"/>
      <w:i/>
      <w:color w:val="000000" w:themeColor="text1"/>
      <w:szCs w:val="22"/>
      <w:lang w:val="ru-RU" w:eastAsia="ru-RU" w:bidi="ru-R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4144"/>
    <w:pPr>
      <w:keepNext/>
      <w:keepLines/>
      <w:spacing w:before="200"/>
      <w:ind w:left="1152" w:hanging="1152"/>
      <w:jc w:val="both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Cs w:val="22"/>
      <w:lang w:val="ru-RU" w:eastAsia="ru-RU" w:bidi="ru-R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4144"/>
    <w:pPr>
      <w:keepNext/>
      <w:keepLines/>
      <w:spacing w:before="200"/>
      <w:ind w:left="1296" w:hanging="1296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2"/>
      <w:lang w:val="ru-RU" w:eastAsia="ru-RU" w:bidi="ru-R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4144"/>
    <w:pPr>
      <w:keepNext/>
      <w:keepLines/>
      <w:spacing w:before="200"/>
      <w:ind w:left="1440" w:hanging="1440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ru-RU" w:eastAsia="ru-RU" w:bidi="ru-R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4144"/>
    <w:pPr>
      <w:keepNext/>
      <w:keepLines/>
      <w:spacing w:before="200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ru-RU" w:eastAsia="ru-RU" w:bidi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4144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D414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D414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D414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D4144"/>
    <w:rPr>
      <w:rFonts w:ascii="Times New Roman" w:eastAsiaTheme="majorEastAsia" w:hAnsi="Times New Roman" w:cstheme="majorBidi"/>
      <w:i/>
      <w:color w:val="000000" w:themeColor="text1"/>
      <w:sz w:val="24"/>
      <w:lang w:val="ru-RU" w:eastAsia="ru-RU" w:bidi="ru-R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4144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ru-RU" w:eastAsia="ru-RU" w:bidi="ru-R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4144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ru-RU" w:eastAsia="ru-RU" w:bidi="ru-R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4144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ru-RU" w:eastAsia="ru-RU" w:bidi="ru-R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414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ru-RU" w:eastAsia="ru-RU" w:bidi="ru-RU"/>
    </w:rPr>
  </w:style>
  <w:style w:type="character" w:styleId="CommentReference">
    <w:name w:val="annotation reference"/>
    <w:basedOn w:val="DefaultParagraphFont"/>
    <w:uiPriority w:val="99"/>
    <w:semiHidden/>
    <w:unhideWhenUsed/>
    <w:rsid w:val="002D41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D4144"/>
  </w:style>
  <w:style w:type="character" w:customStyle="1" w:styleId="CommentTextChar">
    <w:name w:val="Comment Text Char"/>
    <w:basedOn w:val="DefaultParagraphFont"/>
    <w:link w:val="CommentText"/>
    <w:uiPriority w:val="99"/>
    <w:rsid w:val="002D4144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41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4144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14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144"/>
    <w:rPr>
      <w:rFonts w:ascii="Lucida Grande" w:eastAsiaTheme="minorEastAsia" w:hAnsi="Lucida Grande"/>
      <w:sz w:val="18"/>
      <w:szCs w:val="18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2D414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D4144"/>
    <w:rPr>
      <w:rFonts w:eastAsiaTheme="minorEastAsia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2D414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D4144"/>
    <w:rPr>
      <w:color w:val="954F72" w:themeColor="followedHyperlink"/>
      <w:u w:val="single"/>
    </w:rPr>
  </w:style>
  <w:style w:type="table" w:styleId="TableGrid">
    <w:name w:val="Table Grid"/>
    <w:aliases w:val="Simple table"/>
    <w:basedOn w:val="TableNormal"/>
    <w:uiPriority w:val="39"/>
    <w:rsid w:val="002D4144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2D4144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D4144"/>
    <w:rPr>
      <w:rFonts w:ascii="Lucida Grande" w:eastAsiaTheme="minorEastAsia" w:hAnsi="Lucida Grande" w:cs="Lucida Grande"/>
      <w:sz w:val="24"/>
      <w:szCs w:val="24"/>
      <w:lang w:val="en-US"/>
    </w:rPr>
  </w:style>
  <w:style w:type="paragraph" w:styleId="ListNumber">
    <w:name w:val="List Number"/>
    <w:basedOn w:val="Normal"/>
    <w:uiPriority w:val="99"/>
    <w:unhideWhenUsed/>
    <w:rsid w:val="002D4144"/>
    <w:pPr>
      <w:numPr>
        <w:numId w:val="3"/>
      </w:numPr>
      <w:spacing w:after="120"/>
      <w:contextualSpacing/>
      <w:jc w:val="both"/>
    </w:pPr>
    <w:rPr>
      <w:rFonts w:ascii="Times New Roman" w:eastAsiaTheme="minorHAnsi" w:hAnsi="Times New Roman"/>
      <w:szCs w:val="22"/>
      <w:lang w:val="ru-RU" w:eastAsia="ru-RU" w:bidi="ru-RU"/>
    </w:rPr>
  </w:style>
  <w:style w:type="paragraph" w:styleId="Caption">
    <w:name w:val="caption"/>
    <w:basedOn w:val="Normal"/>
    <w:next w:val="Normal"/>
    <w:uiPriority w:val="35"/>
    <w:unhideWhenUsed/>
    <w:rsid w:val="002D4144"/>
    <w:pPr>
      <w:spacing w:after="200"/>
      <w:jc w:val="both"/>
    </w:pPr>
    <w:rPr>
      <w:rFonts w:ascii="Times New Roman" w:eastAsiaTheme="minorHAnsi" w:hAnsi="Times New Roman"/>
      <w:b/>
      <w:bCs/>
      <w:color w:val="000000" w:themeColor="text1"/>
      <w:sz w:val="18"/>
      <w:szCs w:val="18"/>
      <w:lang w:val="ru-RU" w:eastAsia="ru-RU" w:bidi="ru-RU"/>
    </w:rPr>
  </w:style>
  <w:style w:type="paragraph" w:styleId="FootnoteText">
    <w:name w:val="footnote text"/>
    <w:basedOn w:val="Normal"/>
    <w:link w:val="FootnoteTextChar"/>
    <w:uiPriority w:val="99"/>
    <w:unhideWhenUsed/>
    <w:rsid w:val="002D4144"/>
    <w:pPr>
      <w:jc w:val="both"/>
    </w:pPr>
    <w:rPr>
      <w:rFonts w:ascii="Times New Roman" w:eastAsiaTheme="minorHAnsi" w:hAnsi="Times New Roman"/>
      <w:sz w:val="20"/>
      <w:szCs w:val="20"/>
      <w:lang w:val="ru-RU" w:eastAsia="ru-RU" w:bidi="ru-RU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D4144"/>
    <w:rPr>
      <w:rFonts w:ascii="Times New Roman" w:hAnsi="Times New Roman"/>
      <w:sz w:val="20"/>
      <w:szCs w:val="20"/>
      <w:lang w:val="ru-RU" w:eastAsia="ru-RU" w:bidi="ru-RU"/>
    </w:rPr>
  </w:style>
  <w:style w:type="paragraph" w:styleId="Revision">
    <w:name w:val="Revision"/>
    <w:hidden/>
    <w:uiPriority w:val="99"/>
    <w:semiHidden/>
    <w:rsid w:val="002D4144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D4144"/>
    <w:pPr>
      <w:tabs>
        <w:tab w:val="center" w:pos="4677"/>
        <w:tab w:val="right" w:pos="9355"/>
      </w:tabs>
      <w:jc w:val="both"/>
    </w:pPr>
    <w:rPr>
      <w:rFonts w:ascii="Times New Roman" w:eastAsiaTheme="minorHAnsi" w:hAnsi="Times New Roman"/>
      <w:szCs w:val="22"/>
      <w:lang w:val="ru-RU" w:eastAsia="ru-RU" w:bidi="ru-RU"/>
    </w:rPr>
  </w:style>
  <w:style w:type="character" w:customStyle="1" w:styleId="HeaderChar">
    <w:name w:val="Header Char"/>
    <w:basedOn w:val="DefaultParagraphFont"/>
    <w:link w:val="Header"/>
    <w:uiPriority w:val="99"/>
    <w:rsid w:val="002D4144"/>
    <w:rPr>
      <w:rFonts w:ascii="Times New Roman" w:hAnsi="Times New Roman"/>
      <w:sz w:val="24"/>
      <w:lang w:val="ru-RU" w:eastAsia="ru-RU" w:bidi="ru-RU"/>
    </w:rPr>
  </w:style>
  <w:style w:type="paragraph" w:styleId="Footer">
    <w:name w:val="footer"/>
    <w:basedOn w:val="Normal"/>
    <w:link w:val="FooterChar"/>
    <w:uiPriority w:val="99"/>
    <w:unhideWhenUsed/>
    <w:rsid w:val="002D4144"/>
    <w:pPr>
      <w:tabs>
        <w:tab w:val="center" w:pos="4677"/>
        <w:tab w:val="right" w:pos="9355"/>
      </w:tabs>
      <w:jc w:val="both"/>
    </w:pPr>
    <w:rPr>
      <w:rFonts w:ascii="Times New Roman" w:eastAsiaTheme="minorHAnsi" w:hAnsi="Times New Roman"/>
      <w:szCs w:val="22"/>
      <w:lang w:val="ru-RU" w:eastAsia="ru-RU" w:bidi="ru-RU"/>
    </w:rPr>
  </w:style>
  <w:style w:type="character" w:customStyle="1" w:styleId="FooterChar">
    <w:name w:val="Footer Char"/>
    <w:basedOn w:val="DefaultParagraphFont"/>
    <w:link w:val="Footer"/>
    <w:uiPriority w:val="99"/>
    <w:rsid w:val="002D4144"/>
    <w:rPr>
      <w:rFonts w:ascii="Times New Roman" w:hAnsi="Times New Roman"/>
      <w:sz w:val="24"/>
      <w:lang w:val="ru-RU" w:eastAsia="ru-RU" w:bidi="ru-RU"/>
    </w:rPr>
  </w:style>
  <w:style w:type="paragraph" w:customStyle="1" w:styleId="OCT-SOP-Footer">
    <w:name w:val="OCT-SOP-Footer"/>
    <w:basedOn w:val="Normal"/>
    <w:qFormat/>
    <w:rsid w:val="002D4144"/>
    <w:pPr>
      <w:tabs>
        <w:tab w:val="right" w:pos="9072"/>
      </w:tabs>
      <w:spacing w:line="300" w:lineRule="auto"/>
      <w:jc w:val="both"/>
    </w:pPr>
    <w:rPr>
      <w:rFonts w:ascii="Times New Roman" w:eastAsia="Times New Roman" w:hAnsi="Times New Roman" w:cs="Times New Roman"/>
      <w:sz w:val="20"/>
      <w:szCs w:val="20"/>
      <w:lang w:val="ru-RU" w:eastAsia="ru-RU" w:bidi="ru-RU"/>
    </w:rPr>
  </w:style>
  <w:style w:type="paragraph" w:customStyle="1" w:styleId="a0">
    <w:name w:val="Нумерованный_список"/>
    <w:basedOn w:val="ListParagraph"/>
    <w:link w:val="a1"/>
    <w:qFormat/>
    <w:rsid w:val="002D4144"/>
    <w:pPr>
      <w:numPr>
        <w:numId w:val="6"/>
      </w:numPr>
      <w:spacing w:after="120"/>
      <w:ind w:left="1060" w:hanging="703"/>
      <w:contextualSpacing w:val="0"/>
      <w:jc w:val="both"/>
    </w:pPr>
    <w:rPr>
      <w:lang w:val="ru-RU" w:eastAsia="ru-RU" w:bidi="ru-RU"/>
    </w:rPr>
  </w:style>
  <w:style w:type="character" w:customStyle="1" w:styleId="a1">
    <w:name w:val="Нумерованный_список Знак"/>
    <w:basedOn w:val="ListParagraphChar"/>
    <w:link w:val="a0"/>
    <w:rsid w:val="002D4144"/>
    <w:rPr>
      <w:rFonts w:eastAsiaTheme="minorEastAsia"/>
      <w:sz w:val="24"/>
      <w:szCs w:val="24"/>
      <w:lang w:val="ru-RU" w:eastAsia="ru-RU" w:bidi="ru-RU"/>
    </w:rPr>
  </w:style>
  <w:style w:type="paragraph" w:customStyle="1" w:styleId="a">
    <w:name w:val="Маркеры_список"/>
    <w:basedOn w:val="ListParagraph"/>
    <w:link w:val="a2"/>
    <w:qFormat/>
    <w:rsid w:val="002D4144"/>
    <w:pPr>
      <w:numPr>
        <w:numId w:val="7"/>
      </w:numPr>
      <w:spacing w:after="120"/>
      <w:ind w:left="1412" w:hanging="703"/>
      <w:contextualSpacing w:val="0"/>
      <w:jc w:val="both"/>
    </w:pPr>
    <w:rPr>
      <w:lang w:val="ru-RU" w:eastAsia="ru-RU" w:bidi="ru-RU"/>
    </w:rPr>
  </w:style>
  <w:style w:type="character" w:customStyle="1" w:styleId="a2">
    <w:name w:val="Маркеры_список Знак"/>
    <w:basedOn w:val="ListParagraphChar"/>
    <w:link w:val="a"/>
    <w:rsid w:val="002D4144"/>
    <w:rPr>
      <w:rFonts w:eastAsiaTheme="minorEastAsia"/>
      <w:sz w:val="24"/>
      <w:szCs w:val="24"/>
      <w:lang w:val="ru-RU" w:eastAsia="ru-RU" w:bidi="ru-RU"/>
    </w:rPr>
  </w:style>
  <w:style w:type="paragraph" w:styleId="TOCHeading">
    <w:name w:val="TOC Heading"/>
    <w:basedOn w:val="Heading1"/>
    <w:next w:val="Normal"/>
    <w:uiPriority w:val="39"/>
    <w:unhideWhenUsed/>
    <w:qFormat/>
    <w:rsid w:val="002D4144"/>
    <w:pPr>
      <w:spacing w:line="276" w:lineRule="auto"/>
      <w:outlineLvl w:val="9"/>
    </w:pPr>
    <w:rPr>
      <w:color w:val="2F5496" w:themeColor="accent1" w:themeShade="BF"/>
      <w:sz w:val="28"/>
      <w:szCs w:val="28"/>
      <w:lang w:val="ru-RU" w:eastAsia="ru-RU" w:bidi="ru-RU"/>
    </w:rPr>
  </w:style>
  <w:style w:type="paragraph" w:styleId="TOC1">
    <w:name w:val="toc 1"/>
    <w:basedOn w:val="Normal"/>
    <w:next w:val="Normal"/>
    <w:autoRedefine/>
    <w:uiPriority w:val="39"/>
    <w:unhideWhenUsed/>
    <w:rsid w:val="002D4144"/>
    <w:pPr>
      <w:spacing w:after="100"/>
      <w:jc w:val="both"/>
    </w:pPr>
    <w:rPr>
      <w:rFonts w:ascii="Times New Roman" w:eastAsiaTheme="minorHAnsi" w:hAnsi="Times New Roman"/>
      <w:szCs w:val="22"/>
      <w:lang w:val="ru-RU" w:eastAsia="ru-RU" w:bidi="ru-RU"/>
    </w:rPr>
  </w:style>
  <w:style w:type="paragraph" w:styleId="TOC2">
    <w:name w:val="toc 2"/>
    <w:basedOn w:val="Normal"/>
    <w:next w:val="Normal"/>
    <w:autoRedefine/>
    <w:uiPriority w:val="39"/>
    <w:unhideWhenUsed/>
    <w:rsid w:val="002D4144"/>
    <w:pPr>
      <w:spacing w:after="100"/>
      <w:ind w:left="240"/>
      <w:jc w:val="both"/>
    </w:pPr>
    <w:rPr>
      <w:rFonts w:ascii="Times New Roman" w:eastAsiaTheme="minorHAnsi" w:hAnsi="Times New Roman"/>
      <w:szCs w:val="22"/>
      <w:lang w:val="ru-RU" w:eastAsia="ru-RU" w:bidi="ru-RU"/>
    </w:rPr>
  </w:style>
  <w:style w:type="paragraph" w:styleId="TOC3">
    <w:name w:val="toc 3"/>
    <w:basedOn w:val="Normal"/>
    <w:next w:val="Normal"/>
    <w:autoRedefine/>
    <w:uiPriority w:val="39"/>
    <w:unhideWhenUsed/>
    <w:rsid w:val="002D4144"/>
    <w:pPr>
      <w:spacing w:after="100"/>
      <w:ind w:left="480"/>
      <w:jc w:val="both"/>
    </w:pPr>
    <w:rPr>
      <w:rFonts w:ascii="Times New Roman" w:eastAsiaTheme="minorHAnsi" w:hAnsi="Times New Roman"/>
      <w:szCs w:val="22"/>
      <w:lang w:val="ru-RU" w:eastAsia="ru-RU" w:bidi="ru-RU"/>
    </w:rPr>
  </w:style>
  <w:style w:type="paragraph" w:styleId="TOC4">
    <w:name w:val="toc 4"/>
    <w:basedOn w:val="Normal"/>
    <w:next w:val="Normal"/>
    <w:autoRedefine/>
    <w:uiPriority w:val="39"/>
    <w:unhideWhenUsed/>
    <w:rsid w:val="002D4144"/>
    <w:pPr>
      <w:spacing w:after="100" w:line="276" w:lineRule="auto"/>
      <w:ind w:left="660"/>
    </w:pPr>
    <w:rPr>
      <w:rFonts w:ascii="Times New Roman" w:hAnsi="Times New Roman"/>
      <w:sz w:val="22"/>
      <w:szCs w:val="22"/>
      <w:lang w:val="ru-RU" w:eastAsia="ru-RU" w:bidi="ru-RU"/>
    </w:rPr>
  </w:style>
  <w:style w:type="paragraph" w:styleId="TOC5">
    <w:name w:val="toc 5"/>
    <w:basedOn w:val="Normal"/>
    <w:next w:val="Normal"/>
    <w:autoRedefine/>
    <w:uiPriority w:val="39"/>
    <w:unhideWhenUsed/>
    <w:rsid w:val="002D4144"/>
    <w:pPr>
      <w:spacing w:after="100" w:line="276" w:lineRule="auto"/>
      <w:ind w:left="880"/>
    </w:pPr>
    <w:rPr>
      <w:rFonts w:ascii="Times New Roman" w:hAnsi="Times New Roman"/>
      <w:sz w:val="22"/>
      <w:szCs w:val="22"/>
      <w:lang w:val="ru-RU" w:eastAsia="ru-RU" w:bidi="ru-RU"/>
    </w:rPr>
  </w:style>
  <w:style w:type="paragraph" w:styleId="TOC6">
    <w:name w:val="toc 6"/>
    <w:basedOn w:val="Normal"/>
    <w:next w:val="Normal"/>
    <w:autoRedefine/>
    <w:uiPriority w:val="39"/>
    <w:unhideWhenUsed/>
    <w:rsid w:val="002D4144"/>
    <w:pPr>
      <w:spacing w:after="100" w:line="276" w:lineRule="auto"/>
      <w:ind w:left="1100"/>
    </w:pPr>
    <w:rPr>
      <w:sz w:val="22"/>
      <w:szCs w:val="22"/>
      <w:lang w:val="ru-RU" w:eastAsia="ru-RU" w:bidi="ru-RU"/>
    </w:rPr>
  </w:style>
  <w:style w:type="paragraph" w:styleId="TOC7">
    <w:name w:val="toc 7"/>
    <w:basedOn w:val="Normal"/>
    <w:next w:val="Normal"/>
    <w:autoRedefine/>
    <w:uiPriority w:val="39"/>
    <w:unhideWhenUsed/>
    <w:rsid w:val="002D4144"/>
    <w:pPr>
      <w:spacing w:after="100" w:line="276" w:lineRule="auto"/>
      <w:ind w:left="1320"/>
    </w:pPr>
    <w:rPr>
      <w:sz w:val="22"/>
      <w:szCs w:val="22"/>
      <w:lang w:val="ru-RU" w:eastAsia="ru-RU" w:bidi="ru-RU"/>
    </w:rPr>
  </w:style>
  <w:style w:type="paragraph" w:styleId="TOC8">
    <w:name w:val="toc 8"/>
    <w:basedOn w:val="Normal"/>
    <w:next w:val="Normal"/>
    <w:autoRedefine/>
    <w:uiPriority w:val="39"/>
    <w:unhideWhenUsed/>
    <w:rsid w:val="002D4144"/>
    <w:pPr>
      <w:spacing w:after="100" w:line="276" w:lineRule="auto"/>
      <w:ind w:left="1540"/>
    </w:pPr>
    <w:rPr>
      <w:sz w:val="22"/>
      <w:szCs w:val="22"/>
      <w:lang w:val="ru-RU" w:eastAsia="ru-RU" w:bidi="ru-RU"/>
    </w:rPr>
  </w:style>
  <w:style w:type="paragraph" w:styleId="TOC9">
    <w:name w:val="toc 9"/>
    <w:basedOn w:val="Normal"/>
    <w:next w:val="Normal"/>
    <w:autoRedefine/>
    <w:uiPriority w:val="39"/>
    <w:unhideWhenUsed/>
    <w:rsid w:val="002D4144"/>
    <w:pPr>
      <w:spacing w:after="100" w:line="276" w:lineRule="auto"/>
      <w:ind w:left="1760"/>
    </w:pPr>
    <w:rPr>
      <w:sz w:val="22"/>
      <w:szCs w:val="22"/>
      <w:lang w:val="ru-RU" w:eastAsia="ru-RU" w:bidi="ru-RU"/>
    </w:rPr>
  </w:style>
  <w:style w:type="paragraph" w:styleId="TableofFigures">
    <w:name w:val="table of figures"/>
    <w:basedOn w:val="Normal"/>
    <w:next w:val="Normal"/>
    <w:uiPriority w:val="99"/>
    <w:unhideWhenUsed/>
    <w:rsid w:val="002D4144"/>
    <w:pPr>
      <w:spacing w:after="120"/>
      <w:jc w:val="both"/>
    </w:pPr>
    <w:rPr>
      <w:rFonts w:ascii="Times New Roman" w:eastAsiaTheme="minorHAnsi" w:hAnsi="Times New Roman"/>
      <w:szCs w:val="22"/>
      <w:lang w:val="ru-RU" w:eastAsia="ru-RU" w:bidi="ru-RU"/>
    </w:rPr>
  </w:style>
  <w:style w:type="paragraph" w:styleId="NormalWeb">
    <w:name w:val="Normal (Web)"/>
    <w:basedOn w:val="Normal"/>
    <w:uiPriority w:val="99"/>
    <w:unhideWhenUsed/>
    <w:rsid w:val="002D4144"/>
    <w:pPr>
      <w:spacing w:before="100" w:beforeAutospacing="1" w:after="100" w:afterAutospacing="1"/>
    </w:pPr>
    <w:rPr>
      <w:rFonts w:ascii="Times New Roman" w:hAnsi="Times New Roman" w:cs="Times New Roman"/>
      <w:lang w:val="ru-RU" w:eastAsia="ru-RU" w:bidi="ru-RU"/>
    </w:rPr>
  </w:style>
  <w:style w:type="paragraph" w:customStyle="1" w:styleId="OCT-SOP-BaseStyle">
    <w:name w:val="OCT-SOP-BaseStyle"/>
    <w:link w:val="OCT-SOP-BaseStyle0"/>
    <w:qFormat/>
    <w:rsid w:val="002D4144"/>
    <w:pPr>
      <w:spacing w:after="0" w:line="300" w:lineRule="auto"/>
    </w:pPr>
    <w:rPr>
      <w:rFonts w:ascii="Times New Roman" w:eastAsia="Times New Roman" w:hAnsi="Times New Roman" w:cs="Times New Roman"/>
      <w:sz w:val="20"/>
      <w:szCs w:val="20"/>
      <w:lang w:val="ru-RU" w:eastAsia="ru-RU" w:bidi="ru-RU"/>
    </w:rPr>
  </w:style>
  <w:style w:type="character" w:customStyle="1" w:styleId="OCT-SOP-BaseStyle0">
    <w:name w:val="OCT-SOP-BaseStyle Знак"/>
    <w:link w:val="OCT-SOP-BaseStyle"/>
    <w:rsid w:val="002D4144"/>
    <w:rPr>
      <w:rFonts w:ascii="Times New Roman" w:eastAsia="Times New Roman" w:hAnsi="Times New Roman" w:cs="Times New Roman"/>
      <w:sz w:val="20"/>
      <w:szCs w:val="20"/>
      <w:lang w:val="ru-RU" w:eastAsia="ru-RU" w:bidi="ru-RU"/>
    </w:rPr>
  </w:style>
  <w:style w:type="paragraph" w:customStyle="1" w:styleId="OCT-SOP-Header-Code">
    <w:name w:val="OCT-SOP-Header-Code"/>
    <w:basedOn w:val="OCT-SOP-BaseStyle"/>
    <w:qFormat/>
    <w:rsid w:val="002D4144"/>
    <w:pPr>
      <w:jc w:val="right"/>
    </w:pPr>
    <w:rPr>
      <w:lang w:bidi="ar-SA"/>
    </w:rPr>
  </w:style>
  <w:style w:type="paragraph" w:customStyle="1" w:styleId="OCT-SOP-Heading-2">
    <w:name w:val="OCT-SOP-Heading-2"/>
    <w:basedOn w:val="OCT-SOP-BaseStyle"/>
    <w:next w:val="OCT-SOP-BaseStyle"/>
    <w:qFormat/>
    <w:rsid w:val="002D4144"/>
    <w:pPr>
      <w:spacing w:before="120" w:after="60"/>
    </w:pPr>
    <w:rPr>
      <w:rFonts w:ascii="Arial" w:hAnsi="Arial"/>
      <w:b/>
      <w:i/>
      <w:sz w:val="22"/>
      <w:lang w:bidi="ar-SA"/>
    </w:rPr>
  </w:style>
  <w:style w:type="paragraph" w:styleId="ListBullet">
    <w:name w:val="List Bullet"/>
    <w:basedOn w:val="Normal"/>
    <w:uiPriority w:val="99"/>
    <w:unhideWhenUsed/>
    <w:rsid w:val="002D4144"/>
    <w:pPr>
      <w:numPr>
        <w:numId w:val="9"/>
      </w:numPr>
      <w:spacing w:after="120"/>
      <w:contextualSpacing/>
      <w:jc w:val="both"/>
    </w:pPr>
    <w:rPr>
      <w:rFonts w:ascii="Times New Roman" w:eastAsiaTheme="minorHAnsi" w:hAnsi="Times New Roman"/>
      <w:szCs w:val="22"/>
      <w:lang w:val="ru-RU" w:eastAsia="ru-RU" w:bidi="ru-RU"/>
    </w:rPr>
  </w:style>
  <w:style w:type="paragraph" w:styleId="ListBullet3">
    <w:name w:val="List Bullet 3"/>
    <w:basedOn w:val="Normal"/>
    <w:uiPriority w:val="99"/>
    <w:unhideWhenUsed/>
    <w:rsid w:val="002D4144"/>
    <w:pPr>
      <w:numPr>
        <w:numId w:val="11"/>
      </w:numPr>
      <w:spacing w:after="120"/>
      <w:contextualSpacing/>
      <w:jc w:val="both"/>
    </w:pPr>
    <w:rPr>
      <w:rFonts w:ascii="Times New Roman" w:eastAsiaTheme="minorHAnsi" w:hAnsi="Times New Roman"/>
      <w:szCs w:val="22"/>
      <w:lang w:val="ru-RU" w:eastAsia="ru-RU" w:bidi="ru-RU"/>
    </w:rPr>
  </w:style>
  <w:style w:type="paragraph" w:styleId="ListBullet2">
    <w:name w:val="List Bullet 2"/>
    <w:basedOn w:val="Normal"/>
    <w:uiPriority w:val="99"/>
    <w:unhideWhenUsed/>
    <w:rsid w:val="002D4144"/>
    <w:pPr>
      <w:numPr>
        <w:numId w:val="10"/>
      </w:numPr>
      <w:spacing w:after="120"/>
      <w:contextualSpacing/>
      <w:jc w:val="both"/>
    </w:pPr>
    <w:rPr>
      <w:rFonts w:ascii="Times New Roman" w:eastAsiaTheme="minorHAnsi" w:hAnsi="Times New Roman"/>
      <w:szCs w:val="22"/>
      <w:lang w:val="ru-RU" w:eastAsia="ru-RU" w:bidi="ru-RU"/>
    </w:rPr>
  </w:style>
  <w:style w:type="paragraph" w:styleId="ListBullet4">
    <w:name w:val="List Bullet 4"/>
    <w:basedOn w:val="Normal"/>
    <w:uiPriority w:val="99"/>
    <w:unhideWhenUsed/>
    <w:rsid w:val="002D4144"/>
    <w:pPr>
      <w:numPr>
        <w:numId w:val="12"/>
      </w:numPr>
      <w:spacing w:after="120"/>
      <w:contextualSpacing/>
      <w:jc w:val="both"/>
    </w:pPr>
    <w:rPr>
      <w:rFonts w:ascii="Times New Roman" w:eastAsiaTheme="minorHAnsi" w:hAnsi="Times New Roman"/>
      <w:szCs w:val="22"/>
      <w:lang w:val="ru-RU" w:eastAsia="ru-RU" w:bidi="ru-RU"/>
    </w:rPr>
  </w:style>
  <w:style w:type="paragraph" w:styleId="PlainText">
    <w:name w:val="Plain Text"/>
    <w:basedOn w:val="Normal"/>
    <w:link w:val="PlainTextChar"/>
    <w:uiPriority w:val="99"/>
    <w:unhideWhenUsed/>
    <w:rsid w:val="002D4144"/>
    <w:pPr>
      <w:autoSpaceDE w:val="0"/>
      <w:autoSpaceDN w:val="0"/>
    </w:pPr>
    <w:rPr>
      <w:rFonts w:ascii="Consolas" w:hAnsi="Consolas" w:cs="Consolas"/>
      <w:sz w:val="21"/>
      <w:szCs w:val="21"/>
      <w:lang w:val="ru-RU" w:eastAsia="ru-RU"/>
    </w:rPr>
  </w:style>
  <w:style w:type="character" w:customStyle="1" w:styleId="PlainTextChar">
    <w:name w:val="Plain Text Char"/>
    <w:basedOn w:val="DefaultParagraphFont"/>
    <w:link w:val="PlainText"/>
    <w:uiPriority w:val="99"/>
    <w:rsid w:val="002D4144"/>
    <w:rPr>
      <w:rFonts w:ascii="Consolas" w:eastAsiaTheme="minorEastAsia" w:hAnsi="Consolas" w:cs="Consolas"/>
      <w:sz w:val="21"/>
      <w:szCs w:val="21"/>
      <w:lang w:val="ru-RU" w:eastAsia="ru-RU"/>
    </w:rPr>
  </w:style>
  <w:style w:type="paragraph" w:styleId="EndnoteText">
    <w:name w:val="endnote text"/>
    <w:basedOn w:val="Normal"/>
    <w:link w:val="EndnoteTextChar"/>
    <w:uiPriority w:val="99"/>
    <w:unhideWhenUsed/>
    <w:rsid w:val="002D4144"/>
    <w:pPr>
      <w:autoSpaceDE w:val="0"/>
      <w:autoSpaceDN w:val="0"/>
      <w:spacing w:before="80" w:after="60"/>
      <w:ind w:left="567" w:hanging="567"/>
    </w:pPr>
    <w:rPr>
      <w:rFonts w:ascii="Times New Roman" w:hAnsi="Times New Roman" w:cs="Times New Roman"/>
      <w:szCs w:val="20"/>
      <w:lang w:eastAsia="ru-RU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D4144"/>
    <w:rPr>
      <w:rFonts w:ascii="Times New Roman" w:eastAsiaTheme="minorEastAsia" w:hAnsi="Times New Roman" w:cs="Times New Roman"/>
      <w:sz w:val="24"/>
      <w:szCs w:val="20"/>
      <w:lang w:val="en-US" w:eastAsia="ru-RU"/>
    </w:rPr>
  </w:style>
  <w:style w:type="paragraph" w:customStyle="1" w:styleId="Doctype">
    <w:name w:val="Doctype"/>
    <w:basedOn w:val="Normal"/>
    <w:rsid w:val="002D4144"/>
    <w:pPr>
      <w:keepNext/>
      <w:autoSpaceDE w:val="0"/>
      <w:autoSpaceDN w:val="0"/>
      <w:spacing w:before="240"/>
    </w:pPr>
    <w:rPr>
      <w:rFonts w:ascii="Arial" w:hAnsi="Arial" w:cs="Times New Roman"/>
      <w:sz w:val="20"/>
      <w:szCs w:val="20"/>
      <w:lang w:eastAsia="es-ES"/>
    </w:rPr>
  </w:style>
  <w:style w:type="paragraph" w:customStyle="1" w:styleId="Firstpageinfo">
    <w:name w:val="Firstpageinfo"/>
    <w:basedOn w:val="Heading5"/>
    <w:rsid w:val="002D4144"/>
    <w:pPr>
      <w:autoSpaceDE w:val="0"/>
      <w:autoSpaceDN w:val="0"/>
      <w:spacing w:before="240" w:after="0"/>
      <w:ind w:left="0" w:firstLine="0"/>
      <w:jc w:val="left"/>
      <w:outlineLvl w:val="9"/>
    </w:pPr>
    <w:rPr>
      <w:rFonts w:ascii="Arial" w:eastAsia="Times New Roman" w:hAnsi="Arial" w:cs="Times New Roman"/>
      <w:i w:val="0"/>
      <w:color w:val="auto"/>
      <w:szCs w:val="20"/>
      <w:lang w:val="en-US" w:eastAsia="es-ES" w:bidi="ar-SA"/>
    </w:rPr>
  </w:style>
  <w:style w:type="character" w:customStyle="1" w:styleId="OCT-SOP-Strong">
    <w:name w:val="OCT-SOP-Strong"/>
    <w:qFormat/>
    <w:rsid w:val="002D4144"/>
    <w:rPr>
      <w:b/>
      <w:sz w:val="22"/>
    </w:rPr>
  </w:style>
  <w:style w:type="paragraph" w:customStyle="1" w:styleId="OCT-SOP-TheFirstPage-Heading">
    <w:name w:val="OCT-SOP-TheFirstPage-Heading"/>
    <w:basedOn w:val="OCT-SOP-BaseStyle"/>
    <w:next w:val="OCT-SOP-BaseStyle"/>
    <w:qFormat/>
    <w:rsid w:val="002D4144"/>
    <w:pPr>
      <w:spacing w:before="240" w:after="60"/>
    </w:pPr>
    <w:rPr>
      <w:rFonts w:ascii="Arial" w:hAnsi="Arial"/>
      <w:b/>
      <w:sz w:val="24"/>
      <w:lang w:bidi="ar-SA"/>
    </w:rPr>
  </w:style>
  <w:style w:type="paragraph" w:customStyle="1" w:styleId="OCT-SOP-Heading-1">
    <w:name w:val="OCT-SOP-Heading-1"/>
    <w:basedOn w:val="OCT-SOP-BaseStyle"/>
    <w:next w:val="OCT-SOP-BaseStyle"/>
    <w:rsid w:val="002D4144"/>
    <w:pPr>
      <w:spacing w:before="360" w:after="60"/>
    </w:pPr>
    <w:rPr>
      <w:rFonts w:ascii="Arial" w:hAnsi="Arial"/>
      <w:b/>
      <w:sz w:val="24"/>
      <w:szCs w:val="24"/>
      <w:lang w:val="en-US" w:bidi="ar-SA"/>
    </w:rPr>
  </w:style>
  <w:style w:type="character" w:styleId="FootnoteReference">
    <w:name w:val="footnote reference"/>
    <w:basedOn w:val="DefaultParagraphFont"/>
    <w:uiPriority w:val="99"/>
    <w:unhideWhenUsed/>
    <w:rsid w:val="002D4144"/>
    <w:rPr>
      <w:vertAlign w:val="superscript"/>
    </w:rPr>
  </w:style>
  <w:style w:type="paragraph" w:styleId="NoSpacing">
    <w:name w:val="No Spacing"/>
    <w:uiPriority w:val="1"/>
    <w:rsid w:val="002D4144"/>
    <w:pPr>
      <w:spacing w:after="0" w:line="240" w:lineRule="auto"/>
    </w:pPr>
    <w:rPr>
      <w:lang w:val="ru-RU"/>
    </w:rPr>
  </w:style>
  <w:style w:type="paragraph" w:customStyle="1" w:styleId="headerOCT">
    <w:name w:val="header OCT"/>
    <w:basedOn w:val="Normal"/>
    <w:link w:val="headerOCT0"/>
    <w:rsid w:val="002D4144"/>
    <w:pPr>
      <w:autoSpaceDE w:val="0"/>
      <w:autoSpaceDN w:val="0"/>
      <w:spacing w:before="120" w:after="240"/>
      <w:jc w:val="center"/>
    </w:pPr>
    <w:rPr>
      <w:rFonts w:ascii="Century Gothic" w:eastAsia="Times New Roman" w:hAnsi="Century Gothic" w:cs="Arial"/>
      <w:bCs/>
      <w:lang w:eastAsia="ru-RU"/>
    </w:rPr>
  </w:style>
  <w:style w:type="character" w:customStyle="1" w:styleId="headerOCT0">
    <w:name w:val="header OCT Знак"/>
    <w:basedOn w:val="DefaultParagraphFont"/>
    <w:link w:val="headerOCT"/>
    <w:rsid w:val="002D4144"/>
    <w:rPr>
      <w:rFonts w:ascii="Century Gothic" w:eastAsia="Times New Roman" w:hAnsi="Century Gothic" w:cs="Arial"/>
      <w:bCs/>
      <w:sz w:val="24"/>
      <w:szCs w:val="24"/>
      <w:lang w:val="en-US" w:eastAsia="ru-RU"/>
    </w:rPr>
  </w:style>
  <w:style w:type="paragraph" w:customStyle="1" w:styleId="PreparedbyRevisionhist">
    <w:name w:val="Prepared by/ Revision hist"/>
    <w:basedOn w:val="ListParagraph"/>
    <w:link w:val="PreparedbyRevisionhist0"/>
    <w:qFormat/>
    <w:rsid w:val="002D4144"/>
    <w:pPr>
      <w:keepNext/>
      <w:autoSpaceDE w:val="0"/>
      <w:autoSpaceDN w:val="0"/>
      <w:spacing w:before="600" w:after="240" w:line="300" w:lineRule="auto"/>
      <w:ind w:left="0"/>
      <w:contextualSpacing w:val="0"/>
      <w:jc w:val="center"/>
    </w:pPr>
    <w:rPr>
      <w:rFonts w:ascii="Times New Roman" w:hAnsi="Times New Roman" w:cs="Times New Roman"/>
      <w:b/>
      <w:bCs/>
      <w:lang w:eastAsia="ru-RU"/>
    </w:rPr>
  </w:style>
  <w:style w:type="character" w:customStyle="1" w:styleId="PreparedbyRevisionhist0">
    <w:name w:val="Prepared by/ Revision hist Знак"/>
    <w:basedOn w:val="ListParagraphChar"/>
    <w:link w:val="PreparedbyRevisionhist"/>
    <w:rsid w:val="002D4144"/>
    <w:rPr>
      <w:rFonts w:ascii="Times New Roman" w:eastAsiaTheme="minorEastAsia" w:hAnsi="Times New Roman" w:cs="Times New Roman"/>
      <w:b/>
      <w:bCs/>
      <w:sz w:val="24"/>
      <w:szCs w:val="24"/>
      <w:lang w:val="en-US" w:eastAsia="ru-RU"/>
    </w:rPr>
  </w:style>
  <w:style w:type="paragraph" w:customStyle="1" w:styleId="ReviewedApproved">
    <w:name w:val="Reviewed/Approved"/>
    <w:basedOn w:val="ListParagraph"/>
    <w:link w:val="ReviewedApproved0"/>
    <w:qFormat/>
    <w:rsid w:val="002D4144"/>
    <w:pPr>
      <w:keepNext/>
      <w:autoSpaceDE w:val="0"/>
      <w:autoSpaceDN w:val="0"/>
      <w:spacing w:before="200" w:after="240" w:line="300" w:lineRule="auto"/>
      <w:ind w:left="0"/>
      <w:contextualSpacing w:val="0"/>
      <w:jc w:val="center"/>
    </w:pPr>
    <w:rPr>
      <w:rFonts w:ascii="Times New Roman" w:hAnsi="Times New Roman" w:cs="Times New Roman"/>
      <w:b/>
      <w:bCs/>
      <w:lang w:eastAsia="ru-RU"/>
    </w:rPr>
  </w:style>
  <w:style w:type="character" w:customStyle="1" w:styleId="ReviewedApproved0">
    <w:name w:val="Reviewed/Approved Знак"/>
    <w:basedOn w:val="ListParagraphChar"/>
    <w:link w:val="ReviewedApproved"/>
    <w:rsid w:val="002D4144"/>
    <w:rPr>
      <w:rFonts w:ascii="Times New Roman" w:eastAsiaTheme="minorEastAsia" w:hAnsi="Times New Roman" w:cs="Times New Roman"/>
      <w:b/>
      <w:bCs/>
      <w:sz w:val="24"/>
      <w:szCs w:val="24"/>
      <w:lang w:val="en-US" w:eastAsia="ru-RU"/>
    </w:rPr>
  </w:style>
  <w:style w:type="paragraph" w:customStyle="1" w:styleId="employeesponsorname">
    <w:name w:val="employee/sponsor name"/>
    <w:basedOn w:val="ListParagraph"/>
    <w:link w:val="employeesponsorname0"/>
    <w:qFormat/>
    <w:rsid w:val="002D4144"/>
    <w:pPr>
      <w:autoSpaceDE w:val="0"/>
      <w:autoSpaceDN w:val="0"/>
      <w:spacing w:before="120" w:after="60"/>
      <w:ind w:left="0"/>
      <w:contextualSpacing w:val="0"/>
      <w:jc w:val="center"/>
    </w:pPr>
    <w:rPr>
      <w:rFonts w:ascii="Century Gothic" w:hAnsi="Century Gothic" w:cs="Times New Roman"/>
      <w:szCs w:val="20"/>
      <w:lang w:eastAsia="ru-RU"/>
    </w:rPr>
  </w:style>
  <w:style w:type="character" w:customStyle="1" w:styleId="employeesponsorname0">
    <w:name w:val="employee/sponsor name Знак"/>
    <w:basedOn w:val="ListParagraphChar"/>
    <w:link w:val="employeesponsorname"/>
    <w:rsid w:val="002D4144"/>
    <w:rPr>
      <w:rFonts w:ascii="Century Gothic" w:eastAsiaTheme="minorEastAsia" w:hAnsi="Century Gothic" w:cs="Times New Roman"/>
      <w:sz w:val="24"/>
      <w:szCs w:val="20"/>
      <w:lang w:val="en-US" w:eastAsia="ru-RU"/>
    </w:rPr>
  </w:style>
  <w:style w:type="paragraph" w:customStyle="1" w:styleId="noteforsignatures">
    <w:name w:val="note for signatures"/>
    <w:basedOn w:val="ListParagraph"/>
    <w:link w:val="noteforsignatures0"/>
    <w:qFormat/>
    <w:rsid w:val="002D4144"/>
    <w:pPr>
      <w:autoSpaceDE w:val="0"/>
      <w:autoSpaceDN w:val="0"/>
      <w:spacing w:after="240" w:line="300" w:lineRule="auto"/>
      <w:ind w:left="0"/>
      <w:contextualSpacing w:val="0"/>
      <w:jc w:val="center"/>
    </w:pPr>
    <w:rPr>
      <w:rFonts w:ascii="Century Gothic" w:hAnsi="Century Gothic" w:cs="Times New Roman"/>
      <w:iCs/>
      <w:sz w:val="18"/>
      <w:szCs w:val="20"/>
      <w:lang w:val="ru-RU" w:eastAsia="ru-RU"/>
    </w:rPr>
  </w:style>
  <w:style w:type="character" w:customStyle="1" w:styleId="noteforsignatures0">
    <w:name w:val="note for signatures Знак"/>
    <w:basedOn w:val="ListParagraphChar"/>
    <w:link w:val="noteforsignatures"/>
    <w:rsid w:val="002D4144"/>
    <w:rPr>
      <w:rFonts w:ascii="Century Gothic" w:eastAsiaTheme="minorEastAsia" w:hAnsi="Century Gothic" w:cs="Times New Roman"/>
      <w:iCs/>
      <w:sz w:val="18"/>
      <w:szCs w:val="20"/>
      <w:lang w:val="ru-RU" w:eastAsia="ru-RU"/>
    </w:rPr>
  </w:style>
  <w:style w:type="paragraph" w:customStyle="1" w:styleId="SFnamefirtpage">
    <w:name w:val="SF name_firt page"/>
    <w:basedOn w:val="headerOCT"/>
    <w:link w:val="SFnamefirtpage0"/>
    <w:qFormat/>
    <w:rsid w:val="002D4144"/>
    <w:pPr>
      <w:spacing w:before="60"/>
    </w:pPr>
    <w:rPr>
      <w:sz w:val="28"/>
      <w:szCs w:val="28"/>
    </w:rPr>
  </w:style>
  <w:style w:type="character" w:customStyle="1" w:styleId="SFnamefirtpage0">
    <w:name w:val="SF name_firt page Знак"/>
    <w:basedOn w:val="headerOCT0"/>
    <w:link w:val="SFnamefirtpage"/>
    <w:rsid w:val="002D4144"/>
    <w:rPr>
      <w:rFonts w:ascii="Century Gothic" w:eastAsia="Times New Roman" w:hAnsi="Century Gothic" w:cs="Arial"/>
      <w:bCs/>
      <w:sz w:val="28"/>
      <w:szCs w:val="28"/>
      <w:lang w:val="en-US" w:eastAsia="ru-RU"/>
    </w:rPr>
  </w:style>
  <w:style w:type="paragraph" w:customStyle="1" w:styleId="SFnameotherpages">
    <w:name w:val="SF name_other pages"/>
    <w:basedOn w:val="headerOCT"/>
    <w:link w:val="SFnameotherpages0"/>
    <w:qFormat/>
    <w:rsid w:val="002D4144"/>
    <w:pPr>
      <w:jc w:val="right"/>
    </w:pPr>
  </w:style>
  <w:style w:type="character" w:customStyle="1" w:styleId="SFnameotherpages0">
    <w:name w:val="SF name_other pages Знак"/>
    <w:basedOn w:val="headerOCT0"/>
    <w:link w:val="SFnameotherpages"/>
    <w:rsid w:val="002D4144"/>
    <w:rPr>
      <w:rFonts w:ascii="Century Gothic" w:eastAsia="Times New Roman" w:hAnsi="Century Gothic" w:cs="Arial"/>
      <w:bCs/>
      <w:sz w:val="24"/>
      <w:szCs w:val="24"/>
      <w:lang w:val="en-US" w:eastAsia="ru-RU"/>
    </w:rPr>
  </w:style>
  <w:style w:type="paragraph" w:customStyle="1" w:styleId="TextBaseStyle">
    <w:name w:val="Text_BaseStyle"/>
    <w:basedOn w:val="Normal"/>
    <w:link w:val="TextBaseStyle0"/>
    <w:qFormat/>
    <w:rsid w:val="002D4144"/>
    <w:pPr>
      <w:autoSpaceDE w:val="0"/>
      <w:autoSpaceDN w:val="0"/>
      <w:spacing w:before="60" w:after="60" w:line="300" w:lineRule="auto"/>
      <w:jc w:val="both"/>
    </w:pPr>
    <w:rPr>
      <w:rFonts w:ascii="Times New Roman" w:hAnsi="Times New Roman" w:cs="Times New Roman"/>
      <w:lang w:eastAsia="ru-RU"/>
    </w:rPr>
  </w:style>
  <w:style w:type="character" w:customStyle="1" w:styleId="TextBaseStyle0">
    <w:name w:val="Text_BaseStyle Знак"/>
    <w:basedOn w:val="DefaultParagraphFont"/>
    <w:link w:val="TextBaseStyle"/>
    <w:rsid w:val="002D4144"/>
    <w:rPr>
      <w:rFonts w:ascii="Times New Roman" w:eastAsiaTheme="minorEastAsia" w:hAnsi="Times New Roman" w:cs="Times New Roman"/>
      <w:sz w:val="24"/>
      <w:szCs w:val="24"/>
      <w:lang w:val="en-US" w:eastAsia="ru-RU"/>
    </w:rPr>
  </w:style>
  <w:style w:type="paragraph" w:customStyle="1" w:styleId="Textindent">
    <w:name w:val="Text_indent"/>
    <w:basedOn w:val="TextBaseStyle"/>
    <w:link w:val="Textindent0"/>
    <w:qFormat/>
    <w:rsid w:val="002D4144"/>
    <w:pPr>
      <w:ind w:firstLine="567"/>
    </w:pPr>
  </w:style>
  <w:style w:type="character" w:customStyle="1" w:styleId="Textindent0">
    <w:name w:val="Text_indent Знак"/>
    <w:basedOn w:val="TextBaseStyle0"/>
    <w:link w:val="Textindent"/>
    <w:rsid w:val="002D4144"/>
    <w:rPr>
      <w:rFonts w:ascii="Times New Roman" w:eastAsiaTheme="minorEastAsia" w:hAnsi="Times New Roman" w:cs="Times New Roman"/>
      <w:sz w:val="24"/>
      <w:szCs w:val="24"/>
      <w:lang w:val="en-US" w:eastAsia="ru-RU"/>
    </w:rPr>
  </w:style>
  <w:style w:type="paragraph" w:customStyle="1" w:styleId="Italic">
    <w:name w:val="Italic"/>
    <w:link w:val="Italic0"/>
    <w:qFormat/>
    <w:rsid w:val="002D4144"/>
    <w:pPr>
      <w:spacing w:before="60" w:after="60" w:line="300" w:lineRule="auto"/>
      <w:jc w:val="both"/>
    </w:pPr>
    <w:rPr>
      <w:rFonts w:ascii="Times New Roman" w:eastAsiaTheme="minorEastAsia" w:hAnsi="Times New Roman" w:cs="Times New Roman"/>
      <w:i/>
      <w:iCs/>
      <w:sz w:val="24"/>
      <w:szCs w:val="24"/>
      <w:lang w:val="en-US" w:eastAsia="ru-RU"/>
    </w:rPr>
  </w:style>
  <w:style w:type="character" w:customStyle="1" w:styleId="Italic0">
    <w:name w:val="Italic Знак"/>
    <w:basedOn w:val="Textindent0"/>
    <w:link w:val="Italic"/>
    <w:rsid w:val="002D4144"/>
    <w:rPr>
      <w:rFonts w:ascii="Times New Roman" w:eastAsiaTheme="minorEastAsia" w:hAnsi="Times New Roman" w:cs="Times New Roman"/>
      <w:i/>
      <w:iCs/>
      <w:sz w:val="24"/>
      <w:szCs w:val="24"/>
      <w:lang w:val="en-US" w:eastAsia="ru-RU"/>
    </w:rPr>
  </w:style>
  <w:style w:type="paragraph" w:customStyle="1" w:styleId="Bold">
    <w:name w:val="Bold"/>
    <w:basedOn w:val="Italic"/>
    <w:link w:val="Bold0"/>
    <w:qFormat/>
    <w:rsid w:val="002D4144"/>
    <w:rPr>
      <w:b/>
      <w:bCs/>
      <w:i w:val="0"/>
      <w:iCs w:val="0"/>
    </w:rPr>
  </w:style>
  <w:style w:type="character" w:customStyle="1" w:styleId="Bold0">
    <w:name w:val="Bold Знак"/>
    <w:basedOn w:val="Italic0"/>
    <w:link w:val="Bold"/>
    <w:rsid w:val="002D4144"/>
    <w:rPr>
      <w:rFonts w:ascii="Times New Roman" w:eastAsiaTheme="minorEastAsia" w:hAnsi="Times New Roman" w:cs="Times New Roman"/>
      <w:b/>
      <w:bCs/>
      <w:i w:val="0"/>
      <w:iCs w:val="0"/>
      <w:sz w:val="24"/>
      <w:szCs w:val="24"/>
      <w:lang w:val="en-US" w:eastAsia="ru-RU"/>
    </w:rPr>
  </w:style>
  <w:style w:type="paragraph" w:customStyle="1" w:styleId="Numlist">
    <w:name w:val="Num list"/>
    <w:basedOn w:val="TextBaseStyle"/>
    <w:link w:val="Numlist0"/>
    <w:qFormat/>
    <w:rsid w:val="002D4144"/>
    <w:pPr>
      <w:tabs>
        <w:tab w:val="left" w:pos="284"/>
        <w:tab w:val="left" w:pos="426"/>
        <w:tab w:val="left" w:pos="567"/>
        <w:tab w:val="left" w:pos="709"/>
        <w:tab w:val="left" w:pos="851"/>
      </w:tabs>
    </w:pPr>
  </w:style>
  <w:style w:type="character" w:customStyle="1" w:styleId="Numlist0">
    <w:name w:val="Num list Знак"/>
    <w:basedOn w:val="TextBaseStyle0"/>
    <w:link w:val="Numlist"/>
    <w:rsid w:val="002D4144"/>
    <w:rPr>
      <w:rFonts w:ascii="Times New Roman" w:eastAsiaTheme="minorEastAsia" w:hAnsi="Times New Roman" w:cs="Times New Roman"/>
      <w:sz w:val="24"/>
      <w:szCs w:val="24"/>
      <w:lang w:val="en-US" w:eastAsia="ru-RU"/>
    </w:rPr>
  </w:style>
  <w:style w:type="paragraph" w:customStyle="1" w:styleId="Unorderedlistlev1">
    <w:name w:val="Unordered list lev.1"/>
    <w:basedOn w:val="TextBaseStyle"/>
    <w:link w:val="Unorderedlistlev10"/>
    <w:qFormat/>
    <w:rsid w:val="002D4144"/>
    <w:pPr>
      <w:numPr>
        <w:numId w:val="21"/>
      </w:numPr>
      <w:tabs>
        <w:tab w:val="left" w:pos="851"/>
      </w:tabs>
      <w:ind w:left="567" w:firstLine="0"/>
    </w:pPr>
  </w:style>
  <w:style w:type="character" w:customStyle="1" w:styleId="Unorderedlistlev10">
    <w:name w:val="Unordered list lev.1 Знак"/>
    <w:basedOn w:val="TextBaseStyle0"/>
    <w:link w:val="Unorderedlistlev1"/>
    <w:rsid w:val="002D4144"/>
    <w:rPr>
      <w:rFonts w:ascii="Times New Roman" w:eastAsiaTheme="minorEastAsia" w:hAnsi="Times New Roman" w:cs="Times New Roman"/>
      <w:sz w:val="24"/>
      <w:szCs w:val="24"/>
      <w:lang w:val="en-US" w:eastAsia="ru-RU"/>
    </w:rPr>
  </w:style>
  <w:style w:type="paragraph" w:customStyle="1" w:styleId="Unorderedlistlev2">
    <w:name w:val="Unordered list lev.2"/>
    <w:basedOn w:val="TextBaseStyle"/>
    <w:link w:val="Unorderedlistlev20"/>
    <w:qFormat/>
    <w:rsid w:val="002D4144"/>
    <w:pPr>
      <w:numPr>
        <w:ilvl w:val="1"/>
        <w:numId w:val="21"/>
      </w:numPr>
      <w:tabs>
        <w:tab w:val="left" w:pos="1134"/>
      </w:tabs>
      <w:ind w:left="851" w:firstLine="0"/>
    </w:pPr>
  </w:style>
  <w:style w:type="character" w:customStyle="1" w:styleId="Unorderedlistlev20">
    <w:name w:val="Unordered list lev.2 Знак"/>
    <w:basedOn w:val="TextBaseStyle0"/>
    <w:link w:val="Unorderedlistlev2"/>
    <w:rsid w:val="002D4144"/>
    <w:rPr>
      <w:rFonts w:ascii="Times New Roman" w:eastAsiaTheme="minorEastAsia" w:hAnsi="Times New Roman" w:cs="Times New Roman"/>
      <w:sz w:val="24"/>
      <w:szCs w:val="24"/>
      <w:lang w:val="en-US" w:eastAsia="ru-RU"/>
    </w:rPr>
  </w:style>
  <w:style w:type="paragraph" w:customStyle="1" w:styleId="Unorderedlistlev3">
    <w:name w:val="Unordered list lev.3"/>
    <w:basedOn w:val="TextBaseStyle"/>
    <w:link w:val="Unorderedlistlev30"/>
    <w:qFormat/>
    <w:rsid w:val="002D4144"/>
    <w:pPr>
      <w:numPr>
        <w:ilvl w:val="2"/>
        <w:numId w:val="21"/>
      </w:numPr>
      <w:tabs>
        <w:tab w:val="left" w:pos="1418"/>
      </w:tabs>
      <w:ind w:left="1134" w:firstLine="0"/>
    </w:pPr>
  </w:style>
  <w:style w:type="character" w:customStyle="1" w:styleId="Unorderedlistlev30">
    <w:name w:val="Unordered list lev.3 Знак"/>
    <w:basedOn w:val="TextBaseStyle0"/>
    <w:link w:val="Unorderedlistlev3"/>
    <w:rsid w:val="002D4144"/>
    <w:rPr>
      <w:rFonts w:ascii="Times New Roman" w:eastAsiaTheme="minorEastAsia" w:hAnsi="Times New Roman" w:cs="Times New Roman"/>
      <w:sz w:val="24"/>
      <w:szCs w:val="24"/>
      <w:lang w:val="en-US" w:eastAsia="ru-RU"/>
    </w:rPr>
  </w:style>
  <w:style w:type="paragraph" w:customStyle="1" w:styleId="RevHis">
    <w:name w:val="Rev His"/>
    <w:basedOn w:val="PreparedbyRevisionhist"/>
    <w:link w:val="RevHis0"/>
    <w:qFormat/>
    <w:rsid w:val="002D4144"/>
    <w:pPr>
      <w:pageBreakBefore/>
    </w:pPr>
  </w:style>
  <w:style w:type="character" w:customStyle="1" w:styleId="RevHis0">
    <w:name w:val="Rev His Знак"/>
    <w:basedOn w:val="PreparedbyRevisionhist0"/>
    <w:link w:val="RevHis"/>
    <w:rsid w:val="002D4144"/>
    <w:rPr>
      <w:rFonts w:ascii="Times New Roman" w:eastAsiaTheme="minorEastAsia" w:hAnsi="Times New Roman" w:cs="Times New Roman"/>
      <w:b/>
      <w:bCs/>
      <w:sz w:val="24"/>
      <w:szCs w:val="24"/>
      <w:lang w:val="en-US" w:eastAsia="ru-RU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D41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ru-RU" w:eastAsia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D4144"/>
    <w:rPr>
      <w:rFonts w:ascii="Courier New" w:eastAsia="Times New Roman" w:hAnsi="Courier New" w:cs="Courier New"/>
      <w:sz w:val="20"/>
      <w:szCs w:val="20"/>
      <w:lang w:val="ru-RU" w:eastAsia="ru-RU"/>
    </w:rPr>
  </w:style>
  <w:style w:type="character" w:customStyle="1" w:styleId="y2iqfc">
    <w:name w:val="y2iqfc"/>
    <w:basedOn w:val="DefaultParagraphFont"/>
    <w:rsid w:val="002D4144"/>
  </w:style>
  <w:style w:type="character" w:customStyle="1" w:styleId="UnresolvedMention">
    <w:name w:val="Unresolved Mention"/>
    <w:basedOn w:val="DefaultParagraphFont"/>
    <w:uiPriority w:val="99"/>
    <w:semiHidden/>
    <w:unhideWhenUsed/>
    <w:rsid w:val="002D414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144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414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414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414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D414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2D4144"/>
    <w:pPr>
      <w:keepNext/>
      <w:keepLines/>
      <w:spacing w:before="120" w:after="120"/>
      <w:ind w:left="1009" w:hanging="1009"/>
      <w:jc w:val="both"/>
      <w:outlineLvl w:val="4"/>
    </w:pPr>
    <w:rPr>
      <w:rFonts w:ascii="Times New Roman" w:eastAsiaTheme="majorEastAsia" w:hAnsi="Times New Roman" w:cstheme="majorBidi"/>
      <w:i/>
      <w:color w:val="000000" w:themeColor="text1"/>
      <w:szCs w:val="22"/>
      <w:lang w:val="ru-RU" w:eastAsia="ru-RU" w:bidi="ru-R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4144"/>
    <w:pPr>
      <w:keepNext/>
      <w:keepLines/>
      <w:spacing w:before="200"/>
      <w:ind w:left="1152" w:hanging="1152"/>
      <w:jc w:val="both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Cs w:val="22"/>
      <w:lang w:val="ru-RU" w:eastAsia="ru-RU" w:bidi="ru-R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4144"/>
    <w:pPr>
      <w:keepNext/>
      <w:keepLines/>
      <w:spacing w:before="200"/>
      <w:ind w:left="1296" w:hanging="1296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2"/>
      <w:lang w:val="ru-RU" w:eastAsia="ru-RU" w:bidi="ru-R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4144"/>
    <w:pPr>
      <w:keepNext/>
      <w:keepLines/>
      <w:spacing w:before="200"/>
      <w:ind w:left="1440" w:hanging="1440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ru-RU" w:eastAsia="ru-RU" w:bidi="ru-R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4144"/>
    <w:pPr>
      <w:keepNext/>
      <w:keepLines/>
      <w:spacing w:before="200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ru-RU" w:eastAsia="ru-RU" w:bidi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4144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D414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D414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D414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D4144"/>
    <w:rPr>
      <w:rFonts w:ascii="Times New Roman" w:eastAsiaTheme="majorEastAsia" w:hAnsi="Times New Roman" w:cstheme="majorBidi"/>
      <w:i/>
      <w:color w:val="000000" w:themeColor="text1"/>
      <w:sz w:val="24"/>
      <w:lang w:val="ru-RU" w:eastAsia="ru-RU" w:bidi="ru-R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4144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ru-RU" w:eastAsia="ru-RU" w:bidi="ru-R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4144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ru-RU" w:eastAsia="ru-RU" w:bidi="ru-R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4144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ru-RU" w:eastAsia="ru-RU" w:bidi="ru-R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414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ru-RU" w:eastAsia="ru-RU" w:bidi="ru-RU"/>
    </w:rPr>
  </w:style>
  <w:style w:type="character" w:styleId="CommentReference">
    <w:name w:val="annotation reference"/>
    <w:basedOn w:val="DefaultParagraphFont"/>
    <w:uiPriority w:val="99"/>
    <w:semiHidden/>
    <w:unhideWhenUsed/>
    <w:rsid w:val="002D41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D4144"/>
  </w:style>
  <w:style w:type="character" w:customStyle="1" w:styleId="CommentTextChar">
    <w:name w:val="Comment Text Char"/>
    <w:basedOn w:val="DefaultParagraphFont"/>
    <w:link w:val="CommentText"/>
    <w:uiPriority w:val="99"/>
    <w:rsid w:val="002D4144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41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4144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14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144"/>
    <w:rPr>
      <w:rFonts w:ascii="Lucida Grande" w:eastAsiaTheme="minorEastAsia" w:hAnsi="Lucida Grande"/>
      <w:sz w:val="18"/>
      <w:szCs w:val="18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2D414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D4144"/>
    <w:rPr>
      <w:rFonts w:eastAsiaTheme="minorEastAsia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2D414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D4144"/>
    <w:rPr>
      <w:color w:val="954F72" w:themeColor="followedHyperlink"/>
      <w:u w:val="single"/>
    </w:rPr>
  </w:style>
  <w:style w:type="table" w:styleId="TableGrid">
    <w:name w:val="Table Grid"/>
    <w:aliases w:val="Simple table"/>
    <w:basedOn w:val="TableNormal"/>
    <w:uiPriority w:val="39"/>
    <w:rsid w:val="002D4144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2D4144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D4144"/>
    <w:rPr>
      <w:rFonts w:ascii="Lucida Grande" w:eastAsiaTheme="minorEastAsia" w:hAnsi="Lucida Grande" w:cs="Lucida Grande"/>
      <w:sz w:val="24"/>
      <w:szCs w:val="24"/>
      <w:lang w:val="en-US"/>
    </w:rPr>
  </w:style>
  <w:style w:type="paragraph" w:styleId="ListNumber">
    <w:name w:val="List Number"/>
    <w:basedOn w:val="Normal"/>
    <w:uiPriority w:val="99"/>
    <w:unhideWhenUsed/>
    <w:rsid w:val="002D4144"/>
    <w:pPr>
      <w:numPr>
        <w:numId w:val="3"/>
      </w:numPr>
      <w:spacing w:after="120"/>
      <w:contextualSpacing/>
      <w:jc w:val="both"/>
    </w:pPr>
    <w:rPr>
      <w:rFonts w:ascii="Times New Roman" w:eastAsiaTheme="minorHAnsi" w:hAnsi="Times New Roman"/>
      <w:szCs w:val="22"/>
      <w:lang w:val="ru-RU" w:eastAsia="ru-RU" w:bidi="ru-RU"/>
    </w:rPr>
  </w:style>
  <w:style w:type="paragraph" w:styleId="Caption">
    <w:name w:val="caption"/>
    <w:basedOn w:val="Normal"/>
    <w:next w:val="Normal"/>
    <w:uiPriority w:val="35"/>
    <w:unhideWhenUsed/>
    <w:rsid w:val="002D4144"/>
    <w:pPr>
      <w:spacing w:after="200"/>
      <w:jc w:val="both"/>
    </w:pPr>
    <w:rPr>
      <w:rFonts w:ascii="Times New Roman" w:eastAsiaTheme="minorHAnsi" w:hAnsi="Times New Roman"/>
      <w:b/>
      <w:bCs/>
      <w:color w:val="000000" w:themeColor="text1"/>
      <w:sz w:val="18"/>
      <w:szCs w:val="18"/>
      <w:lang w:val="ru-RU" w:eastAsia="ru-RU" w:bidi="ru-RU"/>
    </w:rPr>
  </w:style>
  <w:style w:type="paragraph" w:styleId="FootnoteText">
    <w:name w:val="footnote text"/>
    <w:basedOn w:val="Normal"/>
    <w:link w:val="FootnoteTextChar"/>
    <w:uiPriority w:val="99"/>
    <w:unhideWhenUsed/>
    <w:rsid w:val="002D4144"/>
    <w:pPr>
      <w:jc w:val="both"/>
    </w:pPr>
    <w:rPr>
      <w:rFonts w:ascii="Times New Roman" w:eastAsiaTheme="minorHAnsi" w:hAnsi="Times New Roman"/>
      <w:sz w:val="20"/>
      <w:szCs w:val="20"/>
      <w:lang w:val="ru-RU" w:eastAsia="ru-RU" w:bidi="ru-RU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D4144"/>
    <w:rPr>
      <w:rFonts w:ascii="Times New Roman" w:hAnsi="Times New Roman"/>
      <w:sz w:val="20"/>
      <w:szCs w:val="20"/>
      <w:lang w:val="ru-RU" w:eastAsia="ru-RU" w:bidi="ru-RU"/>
    </w:rPr>
  </w:style>
  <w:style w:type="paragraph" w:styleId="Revision">
    <w:name w:val="Revision"/>
    <w:hidden/>
    <w:uiPriority w:val="99"/>
    <w:semiHidden/>
    <w:rsid w:val="002D4144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D4144"/>
    <w:pPr>
      <w:tabs>
        <w:tab w:val="center" w:pos="4677"/>
        <w:tab w:val="right" w:pos="9355"/>
      </w:tabs>
      <w:jc w:val="both"/>
    </w:pPr>
    <w:rPr>
      <w:rFonts w:ascii="Times New Roman" w:eastAsiaTheme="minorHAnsi" w:hAnsi="Times New Roman"/>
      <w:szCs w:val="22"/>
      <w:lang w:val="ru-RU" w:eastAsia="ru-RU" w:bidi="ru-RU"/>
    </w:rPr>
  </w:style>
  <w:style w:type="character" w:customStyle="1" w:styleId="HeaderChar">
    <w:name w:val="Header Char"/>
    <w:basedOn w:val="DefaultParagraphFont"/>
    <w:link w:val="Header"/>
    <w:uiPriority w:val="99"/>
    <w:rsid w:val="002D4144"/>
    <w:rPr>
      <w:rFonts w:ascii="Times New Roman" w:hAnsi="Times New Roman"/>
      <w:sz w:val="24"/>
      <w:lang w:val="ru-RU" w:eastAsia="ru-RU" w:bidi="ru-RU"/>
    </w:rPr>
  </w:style>
  <w:style w:type="paragraph" w:styleId="Footer">
    <w:name w:val="footer"/>
    <w:basedOn w:val="Normal"/>
    <w:link w:val="FooterChar"/>
    <w:uiPriority w:val="99"/>
    <w:unhideWhenUsed/>
    <w:rsid w:val="002D4144"/>
    <w:pPr>
      <w:tabs>
        <w:tab w:val="center" w:pos="4677"/>
        <w:tab w:val="right" w:pos="9355"/>
      </w:tabs>
      <w:jc w:val="both"/>
    </w:pPr>
    <w:rPr>
      <w:rFonts w:ascii="Times New Roman" w:eastAsiaTheme="minorHAnsi" w:hAnsi="Times New Roman"/>
      <w:szCs w:val="22"/>
      <w:lang w:val="ru-RU" w:eastAsia="ru-RU" w:bidi="ru-RU"/>
    </w:rPr>
  </w:style>
  <w:style w:type="character" w:customStyle="1" w:styleId="FooterChar">
    <w:name w:val="Footer Char"/>
    <w:basedOn w:val="DefaultParagraphFont"/>
    <w:link w:val="Footer"/>
    <w:uiPriority w:val="99"/>
    <w:rsid w:val="002D4144"/>
    <w:rPr>
      <w:rFonts w:ascii="Times New Roman" w:hAnsi="Times New Roman"/>
      <w:sz w:val="24"/>
      <w:lang w:val="ru-RU" w:eastAsia="ru-RU" w:bidi="ru-RU"/>
    </w:rPr>
  </w:style>
  <w:style w:type="paragraph" w:customStyle="1" w:styleId="OCT-SOP-Footer">
    <w:name w:val="OCT-SOP-Footer"/>
    <w:basedOn w:val="Normal"/>
    <w:qFormat/>
    <w:rsid w:val="002D4144"/>
    <w:pPr>
      <w:tabs>
        <w:tab w:val="right" w:pos="9072"/>
      </w:tabs>
      <w:spacing w:line="300" w:lineRule="auto"/>
      <w:jc w:val="both"/>
    </w:pPr>
    <w:rPr>
      <w:rFonts w:ascii="Times New Roman" w:eastAsia="Times New Roman" w:hAnsi="Times New Roman" w:cs="Times New Roman"/>
      <w:sz w:val="20"/>
      <w:szCs w:val="20"/>
      <w:lang w:val="ru-RU" w:eastAsia="ru-RU" w:bidi="ru-RU"/>
    </w:rPr>
  </w:style>
  <w:style w:type="paragraph" w:customStyle="1" w:styleId="a0">
    <w:name w:val="Нумерованный_список"/>
    <w:basedOn w:val="ListParagraph"/>
    <w:link w:val="a1"/>
    <w:qFormat/>
    <w:rsid w:val="002D4144"/>
    <w:pPr>
      <w:numPr>
        <w:numId w:val="6"/>
      </w:numPr>
      <w:spacing w:after="120"/>
      <w:ind w:left="1060" w:hanging="703"/>
      <w:contextualSpacing w:val="0"/>
      <w:jc w:val="both"/>
    </w:pPr>
    <w:rPr>
      <w:lang w:val="ru-RU" w:eastAsia="ru-RU" w:bidi="ru-RU"/>
    </w:rPr>
  </w:style>
  <w:style w:type="character" w:customStyle="1" w:styleId="a1">
    <w:name w:val="Нумерованный_список Знак"/>
    <w:basedOn w:val="ListParagraphChar"/>
    <w:link w:val="a0"/>
    <w:rsid w:val="002D4144"/>
    <w:rPr>
      <w:rFonts w:eastAsiaTheme="minorEastAsia"/>
      <w:sz w:val="24"/>
      <w:szCs w:val="24"/>
      <w:lang w:val="ru-RU" w:eastAsia="ru-RU" w:bidi="ru-RU"/>
    </w:rPr>
  </w:style>
  <w:style w:type="paragraph" w:customStyle="1" w:styleId="a">
    <w:name w:val="Маркеры_список"/>
    <w:basedOn w:val="ListParagraph"/>
    <w:link w:val="a2"/>
    <w:qFormat/>
    <w:rsid w:val="002D4144"/>
    <w:pPr>
      <w:numPr>
        <w:numId w:val="7"/>
      </w:numPr>
      <w:spacing w:after="120"/>
      <w:ind w:left="1412" w:hanging="703"/>
      <w:contextualSpacing w:val="0"/>
      <w:jc w:val="both"/>
    </w:pPr>
    <w:rPr>
      <w:lang w:val="ru-RU" w:eastAsia="ru-RU" w:bidi="ru-RU"/>
    </w:rPr>
  </w:style>
  <w:style w:type="character" w:customStyle="1" w:styleId="a2">
    <w:name w:val="Маркеры_список Знак"/>
    <w:basedOn w:val="ListParagraphChar"/>
    <w:link w:val="a"/>
    <w:rsid w:val="002D4144"/>
    <w:rPr>
      <w:rFonts w:eastAsiaTheme="minorEastAsia"/>
      <w:sz w:val="24"/>
      <w:szCs w:val="24"/>
      <w:lang w:val="ru-RU" w:eastAsia="ru-RU" w:bidi="ru-RU"/>
    </w:rPr>
  </w:style>
  <w:style w:type="paragraph" w:styleId="TOCHeading">
    <w:name w:val="TOC Heading"/>
    <w:basedOn w:val="Heading1"/>
    <w:next w:val="Normal"/>
    <w:uiPriority w:val="39"/>
    <w:unhideWhenUsed/>
    <w:qFormat/>
    <w:rsid w:val="002D4144"/>
    <w:pPr>
      <w:spacing w:line="276" w:lineRule="auto"/>
      <w:outlineLvl w:val="9"/>
    </w:pPr>
    <w:rPr>
      <w:color w:val="2F5496" w:themeColor="accent1" w:themeShade="BF"/>
      <w:sz w:val="28"/>
      <w:szCs w:val="28"/>
      <w:lang w:val="ru-RU" w:eastAsia="ru-RU" w:bidi="ru-RU"/>
    </w:rPr>
  </w:style>
  <w:style w:type="paragraph" w:styleId="TOC1">
    <w:name w:val="toc 1"/>
    <w:basedOn w:val="Normal"/>
    <w:next w:val="Normal"/>
    <w:autoRedefine/>
    <w:uiPriority w:val="39"/>
    <w:unhideWhenUsed/>
    <w:rsid w:val="002D4144"/>
    <w:pPr>
      <w:spacing w:after="100"/>
      <w:jc w:val="both"/>
    </w:pPr>
    <w:rPr>
      <w:rFonts w:ascii="Times New Roman" w:eastAsiaTheme="minorHAnsi" w:hAnsi="Times New Roman"/>
      <w:szCs w:val="22"/>
      <w:lang w:val="ru-RU" w:eastAsia="ru-RU" w:bidi="ru-RU"/>
    </w:rPr>
  </w:style>
  <w:style w:type="paragraph" w:styleId="TOC2">
    <w:name w:val="toc 2"/>
    <w:basedOn w:val="Normal"/>
    <w:next w:val="Normal"/>
    <w:autoRedefine/>
    <w:uiPriority w:val="39"/>
    <w:unhideWhenUsed/>
    <w:rsid w:val="002D4144"/>
    <w:pPr>
      <w:spacing w:after="100"/>
      <w:ind w:left="240"/>
      <w:jc w:val="both"/>
    </w:pPr>
    <w:rPr>
      <w:rFonts w:ascii="Times New Roman" w:eastAsiaTheme="minorHAnsi" w:hAnsi="Times New Roman"/>
      <w:szCs w:val="22"/>
      <w:lang w:val="ru-RU" w:eastAsia="ru-RU" w:bidi="ru-RU"/>
    </w:rPr>
  </w:style>
  <w:style w:type="paragraph" w:styleId="TOC3">
    <w:name w:val="toc 3"/>
    <w:basedOn w:val="Normal"/>
    <w:next w:val="Normal"/>
    <w:autoRedefine/>
    <w:uiPriority w:val="39"/>
    <w:unhideWhenUsed/>
    <w:rsid w:val="002D4144"/>
    <w:pPr>
      <w:spacing w:after="100"/>
      <w:ind w:left="480"/>
      <w:jc w:val="both"/>
    </w:pPr>
    <w:rPr>
      <w:rFonts w:ascii="Times New Roman" w:eastAsiaTheme="minorHAnsi" w:hAnsi="Times New Roman"/>
      <w:szCs w:val="22"/>
      <w:lang w:val="ru-RU" w:eastAsia="ru-RU" w:bidi="ru-RU"/>
    </w:rPr>
  </w:style>
  <w:style w:type="paragraph" w:styleId="TOC4">
    <w:name w:val="toc 4"/>
    <w:basedOn w:val="Normal"/>
    <w:next w:val="Normal"/>
    <w:autoRedefine/>
    <w:uiPriority w:val="39"/>
    <w:unhideWhenUsed/>
    <w:rsid w:val="002D4144"/>
    <w:pPr>
      <w:spacing w:after="100" w:line="276" w:lineRule="auto"/>
      <w:ind w:left="660"/>
    </w:pPr>
    <w:rPr>
      <w:rFonts w:ascii="Times New Roman" w:hAnsi="Times New Roman"/>
      <w:sz w:val="22"/>
      <w:szCs w:val="22"/>
      <w:lang w:val="ru-RU" w:eastAsia="ru-RU" w:bidi="ru-RU"/>
    </w:rPr>
  </w:style>
  <w:style w:type="paragraph" w:styleId="TOC5">
    <w:name w:val="toc 5"/>
    <w:basedOn w:val="Normal"/>
    <w:next w:val="Normal"/>
    <w:autoRedefine/>
    <w:uiPriority w:val="39"/>
    <w:unhideWhenUsed/>
    <w:rsid w:val="002D4144"/>
    <w:pPr>
      <w:spacing w:after="100" w:line="276" w:lineRule="auto"/>
      <w:ind w:left="880"/>
    </w:pPr>
    <w:rPr>
      <w:rFonts w:ascii="Times New Roman" w:hAnsi="Times New Roman"/>
      <w:sz w:val="22"/>
      <w:szCs w:val="22"/>
      <w:lang w:val="ru-RU" w:eastAsia="ru-RU" w:bidi="ru-RU"/>
    </w:rPr>
  </w:style>
  <w:style w:type="paragraph" w:styleId="TOC6">
    <w:name w:val="toc 6"/>
    <w:basedOn w:val="Normal"/>
    <w:next w:val="Normal"/>
    <w:autoRedefine/>
    <w:uiPriority w:val="39"/>
    <w:unhideWhenUsed/>
    <w:rsid w:val="002D4144"/>
    <w:pPr>
      <w:spacing w:after="100" w:line="276" w:lineRule="auto"/>
      <w:ind w:left="1100"/>
    </w:pPr>
    <w:rPr>
      <w:sz w:val="22"/>
      <w:szCs w:val="22"/>
      <w:lang w:val="ru-RU" w:eastAsia="ru-RU" w:bidi="ru-RU"/>
    </w:rPr>
  </w:style>
  <w:style w:type="paragraph" w:styleId="TOC7">
    <w:name w:val="toc 7"/>
    <w:basedOn w:val="Normal"/>
    <w:next w:val="Normal"/>
    <w:autoRedefine/>
    <w:uiPriority w:val="39"/>
    <w:unhideWhenUsed/>
    <w:rsid w:val="002D4144"/>
    <w:pPr>
      <w:spacing w:after="100" w:line="276" w:lineRule="auto"/>
      <w:ind w:left="1320"/>
    </w:pPr>
    <w:rPr>
      <w:sz w:val="22"/>
      <w:szCs w:val="22"/>
      <w:lang w:val="ru-RU" w:eastAsia="ru-RU" w:bidi="ru-RU"/>
    </w:rPr>
  </w:style>
  <w:style w:type="paragraph" w:styleId="TOC8">
    <w:name w:val="toc 8"/>
    <w:basedOn w:val="Normal"/>
    <w:next w:val="Normal"/>
    <w:autoRedefine/>
    <w:uiPriority w:val="39"/>
    <w:unhideWhenUsed/>
    <w:rsid w:val="002D4144"/>
    <w:pPr>
      <w:spacing w:after="100" w:line="276" w:lineRule="auto"/>
      <w:ind w:left="1540"/>
    </w:pPr>
    <w:rPr>
      <w:sz w:val="22"/>
      <w:szCs w:val="22"/>
      <w:lang w:val="ru-RU" w:eastAsia="ru-RU" w:bidi="ru-RU"/>
    </w:rPr>
  </w:style>
  <w:style w:type="paragraph" w:styleId="TOC9">
    <w:name w:val="toc 9"/>
    <w:basedOn w:val="Normal"/>
    <w:next w:val="Normal"/>
    <w:autoRedefine/>
    <w:uiPriority w:val="39"/>
    <w:unhideWhenUsed/>
    <w:rsid w:val="002D4144"/>
    <w:pPr>
      <w:spacing w:after="100" w:line="276" w:lineRule="auto"/>
      <w:ind w:left="1760"/>
    </w:pPr>
    <w:rPr>
      <w:sz w:val="22"/>
      <w:szCs w:val="22"/>
      <w:lang w:val="ru-RU" w:eastAsia="ru-RU" w:bidi="ru-RU"/>
    </w:rPr>
  </w:style>
  <w:style w:type="paragraph" w:styleId="TableofFigures">
    <w:name w:val="table of figures"/>
    <w:basedOn w:val="Normal"/>
    <w:next w:val="Normal"/>
    <w:uiPriority w:val="99"/>
    <w:unhideWhenUsed/>
    <w:rsid w:val="002D4144"/>
    <w:pPr>
      <w:spacing w:after="120"/>
      <w:jc w:val="both"/>
    </w:pPr>
    <w:rPr>
      <w:rFonts w:ascii="Times New Roman" w:eastAsiaTheme="minorHAnsi" w:hAnsi="Times New Roman"/>
      <w:szCs w:val="22"/>
      <w:lang w:val="ru-RU" w:eastAsia="ru-RU" w:bidi="ru-RU"/>
    </w:rPr>
  </w:style>
  <w:style w:type="paragraph" w:styleId="NormalWeb">
    <w:name w:val="Normal (Web)"/>
    <w:basedOn w:val="Normal"/>
    <w:uiPriority w:val="99"/>
    <w:unhideWhenUsed/>
    <w:rsid w:val="002D4144"/>
    <w:pPr>
      <w:spacing w:before="100" w:beforeAutospacing="1" w:after="100" w:afterAutospacing="1"/>
    </w:pPr>
    <w:rPr>
      <w:rFonts w:ascii="Times New Roman" w:hAnsi="Times New Roman" w:cs="Times New Roman"/>
      <w:lang w:val="ru-RU" w:eastAsia="ru-RU" w:bidi="ru-RU"/>
    </w:rPr>
  </w:style>
  <w:style w:type="paragraph" w:customStyle="1" w:styleId="OCT-SOP-BaseStyle">
    <w:name w:val="OCT-SOP-BaseStyle"/>
    <w:link w:val="OCT-SOP-BaseStyle0"/>
    <w:qFormat/>
    <w:rsid w:val="002D4144"/>
    <w:pPr>
      <w:spacing w:after="0" w:line="300" w:lineRule="auto"/>
    </w:pPr>
    <w:rPr>
      <w:rFonts w:ascii="Times New Roman" w:eastAsia="Times New Roman" w:hAnsi="Times New Roman" w:cs="Times New Roman"/>
      <w:sz w:val="20"/>
      <w:szCs w:val="20"/>
      <w:lang w:val="ru-RU" w:eastAsia="ru-RU" w:bidi="ru-RU"/>
    </w:rPr>
  </w:style>
  <w:style w:type="character" w:customStyle="1" w:styleId="OCT-SOP-BaseStyle0">
    <w:name w:val="OCT-SOP-BaseStyle Знак"/>
    <w:link w:val="OCT-SOP-BaseStyle"/>
    <w:rsid w:val="002D4144"/>
    <w:rPr>
      <w:rFonts w:ascii="Times New Roman" w:eastAsia="Times New Roman" w:hAnsi="Times New Roman" w:cs="Times New Roman"/>
      <w:sz w:val="20"/>
      <w:szCs w:val="20"/>
      <w:lang w:val="ru-RU" w:eastAsia="ru-RU" w:bidi="ru-RU"/>
    </w:rPr>
  </w:style>
  <w:style w:type="paragraph" w:customStyle="1" w:styleId="OCT-SOP-Header-Code">
    <w:name w:val="OCT-SOP-Header-Code"/>
    <w:basedOn w:val="OCT-SOP-BaseStyle"/>
    <w:qFormat/>
    <w:rsid w:val="002D4144"/>
    <w:pPr>
      <w:jc w:val="right"/>
    </w:pPr>
    <w:rPr>
      <w:lang w:bidi="ar-SA"/>
    </w:rPr>
  </w:style>
  <w:style w:type="paragraph" w:customStyle="1" w:styleId="OCT-SOP-Heading-2">
    <w:name w:val="OCT-SOP-Heading-2"/>
    <w:basedOn w:val="OCT-SOP-BaseStyle"/>
    <w:next w:val="OCT-SOP-BaseStyle"/>
    <w:qFormat/>
    <w:rsid w:val="002D4144"/>
    <w:pPr>
      <w:spacing w:before="120" w:after="60"/>
    </w:pPr>
    <w:rPr>
      <w:rFonts w:ascii="Arial" w:hAnsi="Arial"/>
      <w:b/>
      <w:i/>
      <w:sz w:val="22"/>
      <w:lang w:bidi="ar-SA"/>
    </w:rPr>
  </w:style>
  <w:style w:type="paragraph" w:styleId="ListBullet">
    <w:name w:val="List Bullet"/>
    <w:basedOn w:val="Normal"/>
    <w:uiPriority w:val="99"/>
    <w:unhideWhenUsed/>
    <w:rsid w:val="002D4144"/>
    <w:pPr>
      <w:numPr>
        <w:numId w:val="9"/>
      </w:numPr>
      <w:spacing w:after="120"/>
      <w:contextualSpacing/>
      <w:jc w:val="both"/>
    </w:pPr>
    <w:rPr>
      <w:rFonts w:ascii="Times New Roman" w:eastAsiaTheme="minorHAnsi" w:hAnsi="Times New Roman"/>
      <w:szCs w:val="22"/>
      <w:lang w:val="ru-RU" w:eastAsia="ru-RU" w:bidi="ru-RU"/>
    </w:rPr>
  </w:style>
  <w:style w:type="paragraph" w:styleId="ListBullet3">
    <w:name w:val="List Bullet 3"/>
    <w:basedOn w:val="Normal"/>
    <w:uiPriority w:val="99"/>
    <w:unhideWhenUsed/>
    <w:rsid w:val="002D4144"/>
    <w:pPr>
      <w:numPr>
        <w:numId w:val="11"/>
      </w:numPr>
      <w:spacing w:after="120"/>
      <w:contextualSpacing/>
      <w:jc w:val="both"/>
    </w:pPr>
    <w:rPr>
      <w:rFonts w:ascii="Times New Roman" w:eastAsiaTheme="minorHAnsi" w:hAnsi="Times New Roman"/>
      <w:szCs w:val="22"/>
      <w:lang w:val="ru-RU" w:eastAsia="ru-RU" w:bidi="ru-RU"/>
    </w:rPr>
  </w:style>
  <w:style w:type="paragraph" w:styleId="ListBullet2">
    <w:name w:val="List Bullet 2"/>
    <w:basedOn w:val="Normal"/>
    <w:uiPriority w:val="99"/>
    <w:unhideWhenUsed/>
    <w:rsid w:val="002D4144"/>
    <w:pPr>
      <w:numPr>
        <w:numId w:val="10"/>
      </w:numPr>
      <w:spacing w:after="120"/>
      <w:contextualSpacing/>
      <w:jc w:val="both"/>
    </w:pPr>
    <w:rPr>
      <w:rFonts w:ascii="Times New Roman" w:eastAsiaTheme="minorHAnsi" w:hAnsi="Times New Roman"/>
      <w:szCs w:val="22"/>
      <w:lang w:val="ru-RU" w:eastAsia="ru-RU" w:bidi="ru-RU"/>
    </w:rPr>
  </w:style>
  <w:style w:type="paragraph" w:styleId="ListBullet4">
    <w:name w:val="List Bullet 4"/>
    <w:basedOn w:val="Normal"/>
    <w:uiPriority w:val="99"/>
    <w:unhideWhenUsed/>
    <w:rsid w:val="002D4144"/>
    <w:pPr>
      <w:numPr>
        <w:numId w:val="12"/>
      </w:numPr>
      <w:spacing w:after="120"/>
      <w:contextualSpacing/>
      <w:jc w:val="both"/>
    </w:pPr>
    <w:rPr>
      <w:rFonts w:ascii="Times New Roman" w:eastAsiaTheme="minorHAnsi" w:hAnsi="Times New Roman"/>
      <w:szCs w:val="22"/>
      <w:lang w:val="ru-RU" w:eastAsia="ru-RU" w:bidi="ru-RU"/>
    </w:rPr>
  </w:style>
  <w:style w:type="paragraph" w:styleId="PlainText">
    <w:name w:val="Plain Text"/>
    <w:basedOn w:val="Normal"/>
    <w:link w:val="PlainTextChar"/>
    <w:uiPriority w:val="99"/>
    <w:unhideWhenUsed/>
    <w:rsid w:val="002D4144"/>
    <w:pPr>
      <w:autoSpaceDE w:val="0"/>
      <w:autoSpaceDN w:val="0"/>
    </w:pPr>
    <w:rPr>
      <w:rFonts w:ascii="Consolas" w:hAnsi="Consolas" w:cs="Consolas"/>
      <w:sz w:val="21"/>
      <w:szCs w:val="21"/>
      <w:lang w:val="ru-RU" w:eastAsia="ru-RU"/>
    </w:rPr>
  </w:style>
  <w:style w:type="character" w:customStyle="1" w:styleId="PlainTextChar">
    <w:name w:val="Plain Text Char"/>
    <w:basedOn w:val="DefaultParagraphFont"/>
    <w:link w:val="PlainText"/>
    <w:uiPriority w:val="99"/>
    <w:rsid w:val="002D4144"/>
    <w:rPr>
      <w:rFonts w:ascii="Consolas" w:eastAsiaTheme="minorEastAsia" w:hAnsi="Consolas" w:cs="Consolas"/>
      <w:sz w:val="21"/>
      <w:szCs w:val="21"/>
      <w:lang w:val="ru-RU" w:eastAsia="ru-RU"/>
    </w:rPr>
  </w:style>
  <w:style w:type="paragraph" w:styleId="EndnoteText">
    <w:name w:val="endnote text"/>
    <w:basedOn w:val="Normal"/>
    <w:link w:val="EndnoteTextChar"/>
    <w:uiPriority w:val="99"/>
    <w:unhideWhenUsed/>
    <w:rsid w:val="002D4144"/>
    <w:pPr>
      <w:autoSpaceDE w:val="0"/>
      <w:autoSpaceDN w:val="0"/>
      <w:spacing w:before="80" w:after="60"/>
      <w:ind w:left="567" w:hanging="567"/>
    </w:pPr>
    <w:rPr>
      <w:rFonts w:ascii="Times New Roman" w:hAnsi="Times New Roman" w:cs="Times New Roman"/>
      <w:szCs w:val="20"/>
      <w:lang w:eastAsia="ru-RU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D4144"/>
    <w:rPr>
      <w:rFonts w:ascii="Times New Roman" w:eastAsiaTheme="minorEastAsia" w:hAnsi="Times New Roman" w:cs="Times New Roman"/>
      <w:sz w:val="24"/>
      <w:szCs w:val="20"/>
      <w:lang w:val="en-US" w:eastAsia="ru-RU"/>
    </w:rPr>
  </w:style>
  <w:style w:type="paragraph" w:customStyle="1" w:styleId="Doctype">
    <w:name w:val="Doctype"/>
    <w:basedOn w:val="Normal"/>
    <w:rsid w:val="002D4144"/>
    <w:pPr>
      <w:keepNext/>
      <w:autoSpaceDE w:val="0"/>
      <w:autoSpaceDN w:val="0"/>
      <w:spacing w:before="240"/>
    </w:pPr>
    <w:rPr>
      <w:rFonts w:ascii="Arial" w:hAnsi="Arial" w:cs="Times New Roman"/>
      <w:sz w:val="20"/>
      <w:szCs w:val="20"/>
      <w:lang w:eastAsia="es-ES"/>
    </w:rPr>
  </w:style>
  <w:style w:type="paragraph" w:customStyle="1" w:styleId="Firstpageinfo">
    <w:name w:val="Firstpageinfo"/>
    <w:basedOn w:val="Heading5"/>
    <w:rsid w:val="002D4144"/>
    <w:pPr>
      <w:autoSpaceDE w:val="0"/>
      <w:autoSpaceDN w:val="0"/>
      <w:spacing w:before="240" w:after="0"/>
      <w:ind w:left="0" w:firstLine="0"/>
      <w:jc w:val="left"/>
      <w:outlineLvl w:val="9"/>
    </w:pPr>
    <w:rPr>
      <w:rFonts w:ascii="Arial" w:eastAsia="Times New Roman" w:hAnsi="Arial" w:cs="Times New Roman"/>
      <w:i w:val="0"/>
      <w:color w:val="auto"/>
      <w:szCs w:val="20"/>
      <w:lang w:val="en-US" w:eastAsia="es-ES" w:bidi="ar-SA"/>
    </w:rPr>
  </w:style>
  <w:style w:type="character" w:customStyle="1" w:styleId="OCT-SOP-Strong">
    <w:name w:val="OCT-SOP-Strong"/>
    <w:qFormat/>
    <w:rsid w:val="002D4144"/>
    <w:rPr>
      <w:b/>
      <w:sz w:val="22"/>
    </w:rPr>
  </w:style>
  <w:style w:type="paragraph" w:customStyle="1" w:styleId="OCT-SOP-TheFirstPage-Heading">
    <w:name w:val="OCT-SOP-TheFirstPage-Heading"/>
    <w:basedOn w:val="OCT-SOP-BaseStyle"/>
    <w:next w:val="OCT-SOP-BaseStyle"/>
    <w:qFormat/>
    <w:rsid w:val="002D4144"/>
    <w:pPr>
      <w:spacing w:before="240" w:after="60"/>
    </w:pPr>
    <w:rPr>
      <w:rFonts w:ascii="Arial" w:hAnsi="Arial"/>
      <w:b/>
      <w:sz w:val="24"/>
      <w:lang w:bidi="ar-SA"/>
    </w:rPr>
  </w:style>
  <w:style w:type="paragraph" w:customStyle="1" w:styleId="OCT-SOP-Heading-1">
    <w:name w:val="OCT-SOP-Heading-1"/>
    <w:basedOn w:val="OCT-SOP-BaseStyle"/>
    <w:next w:val="OCT-SOP-BaseStyle"/>
    <w:rsid w:val="002D4144"/>
    <w:pPr>
      <w:spacing w:before="360" w:after="60"/>
    </w:pPr>
    <w:rPr>
      <w:rFonts w:ascii="Arial" w:hAnsi="Arial"/>
      <w:b/>
      <w:sz w:val="24"/>
      <w:szCs w:val="24"/>
      <w:lang w:val="en-US" w:bidi="ar-SA"/>
    </w:rPr>
  </w:style>
  <w:style w:type="character" w:styleId="FootnoteReference">
    <w:name w:val="footnote reference"/>
    <w:basedOn w:val="DefaultParagraphFont"/>
    <w:uiPriority w:val="99"/>
    <w:unhideWhenUsed/>
    <w:rsid w:val="002D4144"/>
    <w:rPr>
      <w:vertAlign w:val="superscript"/>
    </w:rPr>
  </w:style>
  <w:style w:type="paragraph" w:styleId="NoSpacing">
    <w:name w:val="No Spacing"/>
    <w:uiPriority w:val="1"/>
    <w:rsid w:val="002D4144"/>
    <w:pPr>
      <w:spacing w:after="0" w:line="240" w:lineRule="auto"/>
    </w:pPr>
    <w:rPr>
      <w:lang w:val="ru-RU"/>
    </w:rPr>
  </w:style>
  <w:style w:type="paragraph" w:customStyle="1" w:styleId="headerOCT">
    <w:name w:val="header OCT"/>
    <w:basedOn w:val="Normal"/>
    <w:link w:val="headerOCT0"/>
    <w:rsid w:val="002D4144"/>
    <w:pPr>
      <w:autoSpaceDE w:val="0"/>
      <w:autoSpaceDN w:val="0"/>
      <w:spacing w:before="120" w:after="240"/>
      <w:jc w:val="center"/>
    </w:pPr>
    <w:rPr>
      <w:rFonts w:ascii="Century Gothic" w:eastAsia="Times New Roman" w:hAnsi="Century Gothic" w:cs="Arial"/>
      <w:bCs/>
      <w:lang w:eastAsia="ru-RU"/>
    </w:rPr>
  </w:style>
  <w:style w:type="character" w:customStyle="1" w:styleId="headerOCT0">
    <w:name w:val="header OCT Знак"/>
    <w:basedOn w:val="DefaultParagraphFont"/>
    <w:link w:val="headerOCT"/>
    <w:rsid w:val="002D4144"/>
    <w:rPr>
      <w:rFonts w:ascii="Century Gothic" w:eastAsia="Times New Roman" w:hAnsi="Century Gothic" w:cs="Arial"/>
      <w:bCs/>
      <w:sz w:val="24"/>
      <w:szCs w:val="24"/>
      <w:lang w:val="en-US" w:eastAsia="ru-RU"/>
    </w:rPr>
  </w:style>
  <w:style w:type="paragraph" w:customStyle="1" w:styleId="PreparedbyRevisionhist">
    <w:name w:val="Prepared by/ Revision hist"/>
    <w:basedOn w:val="ListParagraph"/>
    <w:link w:val="PreparedbyRevisionhist0"/>
    <w:qFormat/>
    <w:rsid w:val="002D4144"/>
    <w:pPr>
      <w:keepNext/>
      <w:autoSpaceDE w:val="0"/>
      <w:autoSpaceDN w:val="0"/>
      <w:spacing w:before="600" w:after="240" w:line="300" w:lineRule="auto"/>
      <w:ind w:left="0"/>
      <w:contextualSpacing w:val="0"/>
      <w:jc w:val="center"/>
    </w:pPr>
    <w:rPr>
      <w:rFonts w:ascii="Times New Roman" w:hAnsi="Times New Roman" w:cs="Times New Roman"/>
      <w:b/>
      <w:bCs/>
      <w:lang w:eastAsia="ru-RU"/>
    </w:rPr>
  </w:style>
  <w:style w:type="character" w:customStyle="1" w:styleId="PreparedbyRevisionhist0">
    <w:name w:val="Prepared by/ Revision hist Знак"/>
    <w:basedOn w:val="ListParagraphChar"/>
    <w:link w:val="PreparedbyRevisionhist"/>
    <w:rsid w:val="002D4144"/>
    <w:rPr>
      <w:rFonts w:ascii="Times New Roman" w:eastAsiaTheme="minorEastAsia" w:hAnsi="Times New Roman" w:cs="Times New Roman"/>
      <w:b/>
      <w:bCs/>
      <w:sz w:val="24"/>
      <w:szCs w:val="24"/>
      <w:lang w:val="en-US" w:eastAsia="ru-RU"/>
    </w:rPr>
  </w:style>
  <w:style w:type="paragraph" w:customStyle="1" w:styleId="ReviewedApproved">
    <w:name w:val="Reviewed/Approved"/>
    <w:basedOn w:val="ListParagraph"/>
    <w:link w:val="ReviewedApproved0"/>
    <w:qFormat/>
    <w:rsid w:val="002D4144"/>
    <w:pPr>
      <w:keepNext/>
      <w:autoSpaceDE w:val="0"/>
      <w:autoSpaceDN w:val="0"/>
      <w:spacing w:before="200" w:after="240" w:line="300" w:lineRule="auto"/>
      <w:ind w:left="0"/>
      <w:contextualSpacing w:val="0"/>
      <w:jc w:val="center"/>
    </w:pPr>
    <w:rPr>
      <w:rFonts w:ascii="Times New Roman" w:hAnsi="Times New Roman" w:cs="Times New Roman"/>
      <w:b/>
      <w:bCs/>
      <w:lang w:eastAsia="ru-RU"/>
    </w:rPr>
  </w:style>
  <w:style w:type="character" w:customStyle="1" w:styleId="ReviewedApproved0">
    <w:name w:val="Reviewed/Approved Знак"/>
    <w:basedOn w:val="ListParagraphChar"/>
    <w:link w:val="ReviewedApproved"/>
    <w:rsid w:val="002D4144"/>
    <w:rPr>
      <w:rFonts w:ascii="Times New Roman" w:eastAsiaTheme="minorEastAsia" w:hAnsi="Times New Roman" w:cs="Times New Roman"/>
      <w:b/>
      <w:bCs/>
      <w:sz w:val="24"/>
      <w:szCs w:val="24"/>
      <w:lang w:val="en-US" w:eastAsia="ru-RU"/>
    </w:rPr>
  </w:style>
  <w:style w:type="paragraph" w:customStyle="1" w:styleId="employeesponsorname">
    <w:name w:val="employee/sponsor name"/>
    <w:basedOn w:val="ListParagraph"/>
    <w:link w:val="employeesponsorname0"/>
    <w:qFormat/>
    <w:rsid w:val="002D4144"/>
    <w:pPr>
      <w:autoSpaceDE w:val="0"/>
      <w:autoSpaceDN w:val="0"/>
      <w:spacing w:before="120" w:after="60"/>
      <w:ind w:left="0"/>
      <w:contextualSpacing w:val="0"/>
      <w:jc w:val="center"/>
    </w:pPr>
    <w:rPr>
      <w:rFonts w:ascii="Century Gothic" w:hAnsi="Century Gothic" w:cs="Times New Roman"/>
      <w:szCs w:val="20"/>
      <w:lang w:eastAsia="ru-RU"/>
    </w:rPr>
  </w:style>
  <w:style w:type="character" w:customStyle="1" w:styleId="employeesponsorname0">
    <w:name w:val="employee/sponsor name Знак"/>
    <w:basedOn w:val="ListParagraphChar"/>
    <w:link w:val="employeesponsorname"/>
    <w:rsid w:val="002D4144"/>
    <w:rPr>
      <w:rFonts w:ascii="Century Gothic" w:eastAsiaTheme="minorEastAsia" w:hAnsi="Century Gothic" w:cs="Times New Roman"/>
      <w:sz w:val="24"/>
      <w:szCs w:val="20"/>
      <w:lang w:val="en-US" w:eastAsia="ru-RU"/>
    </w:rPr>
  </w:style>
  <w:style w:type="paragraph" w:customStyle="1" w:styleId="noteforsignatures">
    <w:name w:val="note for signatures"/>
    <w:basedOn w:val="ListParagraph"/>
    <w:link w:val="noteforsignatures0"/>
    <w:qFormat/>
    <w:rsid w:val="002D4144"/>
    <w:pPr>
      <w:autoSpaceDE w:val="0"/>
      <w:autoSpaceDN w:val="0"/>
      <w:spacing w:after="240" w:line="300" w:lineRule="auto"/>
      <w:ind w:left="0"/>
      <w:contextualSpacing w:val="0"/>
      <w:jc w:val="center"/>
    </w:pPr>
    <w:rPr>
      <w:rFonts w:ascii="Century Gothic" w:hAnsi="Century Gothic" w:cs="Times New Roman"/>
      <w:iCs/>
      <w:sz w:val="18"/>
      <w:szCs w:val="20"/>
      <w:lang w:val="ru-RU" w:eastAsia="ru-RU"/>
    </w:rPr>
  </w:style>
  <w:style w:type="character" w:customStyle="1" w:styleId="noteforsignatures0">
    <w:name w:val="note for signatures Знак"/>
    <w:basedOn w:val="ListParagraphChar"/>
    <w:link w:val="noteforsignatures"/>
    <w:rsid w:val="002D4144"/>
    <w:rPr>
      <w:rFonts w:ascii="Century Gothic" w:eastAsiaTheme="minorEastAsia" w:hAnsi="Century Gothic" w:cs="Times New Roman"/>
      <w:iCs/>
      <w:sz w:val="18"/>
      <w:szCs w:val="20"/>
      <w:lang w:val="ru-RU" w:eastAsia="ru-RU"/>
    </w:rPr>
  </w:style>
  <w:style w:type="paragraph" w:customStyle="1" w:styleId="SFnamefirtpage">
    <w:name w:val="SF name_firt page"/>
    <w:basedOn w:val="headerOCT"/>
    <w:link w:val="SFnamefirtpage0"/>
    <w:qFormat/>
    <w:rsid w:val="002D4144"/>
    <w:pPr>
      <w:spacing w:before="60"/>
    </w:pPr>
    <w:rPr>
      <w:sz w:val="28"/>
      <w:szCs w:val="28"/>
    </w:rPr>
  </w:style>
  <w:style w:type="character" w:customStyle="1" w:styleId="SFnamefirtpage0">
    <w:name w:val="SF name_firt page Знак"/>
    <w:basedOn w:val="headerOCT0"/>
    <w:link w:val="SFnamefirtpage"/>
    <w:rsid w:val="002D4144"/>
    <w:rPr>
      <w:rFonts w:ascii="Century Gothic" w:eastAsia="Times New Roman" w:hAnsi="Century Gothic" w:cs="Arial"/>
      <w:bCs/>
      <w:sz w:val="28"/>
      <w:szCs w:val="28"/>
      <w:lang w:val="en-US" w:eastAsia="ru-RU"/>
    </w:rPr>
  </w:style>
  <w:style w:type="paragraph" w:customStyle="1" w:styleId="SFnameotherpages">
    <w:name w:val="SF name_other pages"/>
    <w:basedOn w:val="headerOCT"/>
    <w:link w:val="SFnameotherpages0"/>
    <w:qFormat/>
    <w:rsid w:val="002D4144"/>
    <w:pPr>
      <w:jc w:val="right"/>
    </w:pPr>
  </w:style>
  <w:style w:type="character" w:customStyle="1" w:styleId="SFnameotherpages0">
    <w:name w:val="SF name_other pages Знак"/>
    <w:basedOn w:val="headerOCT0"/>
    <w:link w:val="SFnameotherpages"/>
    <w:rsid w:val="002D4144"/>
    <w:rPr>
      <w:rFonts w:ascii="Century Gothic" w:eastAsia="Times New Roman" w:hAnsi="Century Gothic" w:cs="Arial"/>
      <w:bCs/>
      <w:sz w:val="24"/>
      <w:szCs w:val="24"/>
      <w:lang w:val="en-US" w:eastAsia="ru-RU"/>
    </w:rPr>
  </w:style>
  <w:style w:type="paragraph" w:customStyle="1" w:styleId="TextBaseStyle">
    <w:name w:val="Text_BaseStyle"/>
    <w:basedOn w:val="Normal"/>
    <w:link w:val="TextBaseStyle0"/>
    <w:qFormat/>
    <w:rsid w:val="002D4144"/>
    <w:pPr>
      <w:autoSpaceDE w:val="0"/>
      <w:autoSpaceDN w:val="0"/>
      <w:spacing w:before="60" w:after="60" w:line="300" w:lineRule="auto"/>
      <w:jc w:val="both"/>
    </w:pPr>
    <w:rPr>
      <w:rFonts w:ascii="Times New Roman" w:hAnsi="Times New Roman" w:cs="Times New Roman"/>
      <w:lang w:eastAsia="ru-RU"/>
    </w:rPr>
  </w:style>
  <w:style w:type="character" w:customStyle="1" w:styleId="TextBaseStyle0">
    <w:name w:val="Text_BaseStyle Знак"/>
    <w:basedOn w:val="DefaultParagraphFont"/>
    <w:link w:val="TextBaseStyle"/>
    <w:rsid w:val="002D4144"/>
    <w:rPr>
      <w:rFonts w:ascii="Times New Roman" w:eastAsiaTheme="minorEastAsia" w:hAnsi="Times New Roman" w:cs="Times New Roman"/>
      <w:sz w:val="24"/>
      <w:szCs w:val="24"/>
      <w:lang w:val="en-US" w:eastAsia="ru-RU"/>
    </w:rPr>
  </w:style>
  <w:style w:type="paragraph" w:customStyle="1" w:styleId="Textindent">
    <w:name w:val="Text_indent"/>
    <w:basedOn w:val="TextBaseStyle"/>
    <w:link w:val="Textindent0"/>
    <w:qFormat/>
    <w:rsid w:val="002D4144"/>
    <w:pPr>
      <w:ind w:firstLine="567"/>
    </w:pPr>
  </w:style>
  <w:style w:type="character" w:customStyle="1" w:styleId="Textindent0">
    <w:name w:val="Text_indent Знак"/>
    <w:basedOn w:val="TextBaseStyle0"/>
    <w:link w:val="Textindent"/>
    <w:rsid w:val="002D4144"/>
    <w:rPr>
      <w:rFonts w:ascii="Times New Roman" w:eastAsiaTheme="minorEastAsia" w:hAnsi="Times New Roman" w:cs="Times New Roman"/>
      <w:sz w:val="24"/>
      <w:szCs w:val="24"/>
      <w:lang w:val="en-US" w:eastAsia="ru-RU"/>
    </w:rPr>
  </w:style>
  <w:style w:type="paragraph" w:customStyle="1" w:styleId="Italic">
    <w:name w:val="Italic"/>
    <w:link w:val="Italic0"/>
    <w:qFormat/>
    <w:rsid w:val="002D4144"/>
    <w:pPr>
      <w:spacing w:before="60" w:after="60" w:line="300" w:lineRule="auto"/>
      <w:jc w:val="both"/>
    </w:pPr>
    <w:rPr>
      <w:rFonts w:ascii="Times New Roman" w:eastAsiaTheme="minorEastAsia" w:hAnsi="Times New Roman" w:cs="Times New Roman"/>
      <w:i/>
      <w:iCs/>
      <w:sz w:val="24"/>
      <w:szCs w:val="24"/>
      <w:lang w:val="en-US" w:eastAsia="ru-RU"/>
    </w:rPr>
  </w:style>
  <w:style w:type="character" w:customStyle="1" w:styleId="Italic0">
    <w:name w:val="Italic Знак"/>
    <w:basedOn w:val="Textindent0"/>
    <w:link w:val="Italic"/>
    <w:rsid w:val="002D4144"/>
    <w:rPr>
      <w:rFonts w:ascii="Times New Roman" w:eastAsiaTheme="minorEastAsia" w:hAnsi="Times New Roman" w:cs="Times New Roman"/>
      <w:i/>
      <w:iCs/>
      <w:sz w:val="24"/>
      <w:szCs w:val="24"/>
      <w:lang w:val="en-US" w:eastAsia="ru-RU"/>
    </w:rPr>
  </w:style>
  <w:style w:type="paragraph" w:customStyle="1" w:styleId="Bold">
    <w:name w:val="Bold"/>
    <w:basedOn w:val="Italic"/>
    <w:link w:val="Bold0"/>
    <w:qFormat/>
    <w:rsid w:val="002D4144"/>
    <w:rPr>
      <w:b/>
      <w:bCs/>
      <w:i w:val="0"/>
      <w:iCs w:val="0"/>
    </w:rPr>
  </w:style>
  <w:style w:type="character" w:customStyle="1" w:styleId="Bold0">
    <w:name w:val="Bold Знак"/>
    <w:basedOn w:val="Italic0"/>
    <w:link w:val="Bold"/>
    <w:rsid w:val="002D4144"/>
    <w:rPr>
      <w:rFonts w:ascii="Times New Roman" w:eastAsiaTheme="minorEastAsia" w:hAnsi="Times New Roman" w:cs="Times New Roman"/>
      <w:b/>
      <w:bCs/>
      <w:i w:val="0"/>
      <w:iCs w:val="0"/>
      <w:sz w:val="24"/>
      <w:szCs w:val="24"/>
      <w:lang w:val="en-US" w:eastAsia="ru-RU"/>
    </w:rPr>
  </w:style>
  <w:style w:type="paragraph" w:customStyle="1" w:styleId="Numlist">
    <w:name w:val="Num list"/>
    <w:basedOn w:val="TextBaseStyle"/>
    <w:link w:val="Numlist0"/>
    <w:qFormat/>
    <w:rsid w:val="002D4144"/>
    <w:pPr>
      <w:tabs>
        <w:tab w:val="left" w:pos="284"/>
        <w:tab w:val="left" w:pos="426"/>
        <w:tab w:val="left" w:pos="567"/>
        <w:tab w:val="left" w:pos="709"/>
        <w:tab w:val="left" w:pos="851"/>
      </w:tabs>
    </w:pPr>
  </w:style>
  <w:style w:type="character" w:customStyle="1" w:styleId="Numlist0">
    <w:name w:val="Num list Знак"/>
    <w:basedOn w:val="TextBaseStyle0"/>
    <w:link w:val="Numlist"/>
    <w:rsid w:val="002D4144"/>
    <w:rPr>
      <w:rFonts w:ascii="Times New Roman" w:eastAsiaTheme="minorEastAsia" w:hAnsi="Times New Roman" w:cs="Times New Roman"/>
      <w:sz w:val="24"/>
      <w:szCs w:val="24"/>
      <w:lang w:val="en-US" w:eastAsia="ru-RU"/>
    </w:rPr>
  </w:style>
  <w:style w:type="paragraph" w:customStyle="1" w:styleId="Unorderedlistlev1">
    <w:name w:val="Unordered list lev.1"/>
    <w:basedOn w:val="TextBaseStyle"/>
    <w:link w:val="Unorderedlistlev10"/>
    <w:qFormat/>
    <w:rsid w:val="002D4144"/>
    <w:pPr>
      <w:numPr>
        <w:numId w:val="21"/>
      </w:numPr>
      <w:tabs>
        <w:tab w:val="left" w:pos="851"/>
      </w:tabs>
      <w:ind w:left="567" w:firstLine="0"/>
    </w:pPr>
  </w:style>
  <w:style w:type="character" w:customStyle="1" w:styleId="Unorderedlistlev10">
    <w:name w:val="Unordered list lev.1 Знак"/>
    <w:basedOn w:val="TextBaseStyle0"/>
    <w:link w:val="Unorderedlistlev1"/>
    <w:rsid w:val="002D4144"/>
    <w:rPr>
      <w:rFonts w:ascii="Times New Roman" w:eastAsiaTheme="minorEastAsia" w:hAnsi="Times New Roman" w:cs="Times New Roman"/>
      <w:sz w:val="24"/>
      <w:szCs w:val="24"/>
      <w:lang w:val="en-US" w:eastAsia="ru-RU"/>
    </w:rPr>
  </w:style>
  <w:style w:type="paragraph" w:customStyle="1" w:styleId="Unorderedlistlev2">
    <w:name w:val="Unordered list lev.2"/>
    <w:basedOn w:val="TextBaseStyle"/>
    <w:link w:val="Unorderedlistlev20"/>
    <w:qFormat/>
    <w:rsid w:val="002D4144"/>
    <w:pPr>
      <w:numPr>
        <w:ilvl w:val="1"/>
        <w:numId w:val="21"/>
      </w:numPr>
      <w:tabs>
        <w:tab w:val="left" w:pos="1134"/>
      </w:tabs>
      <w:ind w:left="851" w:firstLine="0"/>
    </w:pPr>
  </w:style>
  <w:style w:type="character" w:customStyle="1" w:styleId="Unorderedlistlev20">
    <w:name w:val="Unordered list lev.2 Знак"/>
    <w:basedOn w:val="TextBaseStyle0"/>
    <w:link w:val="Unorderedlistlev2"/>
    <w:rsid w:val="002D4144"/>
    <w:rPr>
      <w:rFonts w:ascii="Times New Roman" w:eastAsiaTheme="minorEastAsia" w:hAnsi="Times New Roman" w:cs="Times New Roman"/>
      <w:sz w:val="24"/>
      <w:szCs w:val="24"/>
      <w:lang w:val="en-US" w:eastAsia="ru-RU"/>
    </w:rPr>
  </w:style>
  <w:style w:type="paragraph" w:customStyle="1" w:styleId="Unorderedlistlev3">
    <w:name w:val="Unordered list lev.3"/>
    <w:basedOn w:val="TextBaseStyle"/>
    <w:link w:val="Unorderedlistlev30"/>
    <w:qFormat/>
    <w:rsid w:val="002D4144"/>
    <w:pPr>
      <w:numPr>
        <w:ilvl w:val="2"/>
        <w:numId w:val="21"/>
      </w:numPr>
      <w:tabs>
        <w:tab w:val="left" w:pos="1418"/>
      </w:tabs>
      <w:ind w:left="1134" w:firstLine="0"/>
    </w:pPr>
  </w:style>
  <w:style w:type="character" w:customStyle="1" w:styleId="Unorderedlistlev30">
    <w:name w:val="Unordered list lev.3 Знак"/>
    <w:basedOn w:val="TextBaseStyle0"/>
    <w:link w:val="Unorderedlistlev3"/>
    <w:rsid w:val="002D4144"/>
    <w:rPr>
      <w:rFonts w:ascii="Times New Roman" w:eastAsiaTheme="minorEastAsia" w:hAnsi="Times New Roman" w:cs="Times New Roman"/>
      <w:sz w:val="24"/>
      <w:szCs w:val="24"/>
      <w:lang w:val="en-US" w:eastAsia="ru-RU"/>
    </w:rPr>
  </w:style>
  <w:style w:type="paragraph" w:customStyle="1" w:styleId="RevHis">
    <w:name w:val="Rev His"/>
    <w:basedOn w:val="PreparedbyRevisionhist"/>
    <w:link w:val="RevHis0"/>
    <w:qFormat/>
    <w:rsid w:val="002D4144"/>
    <w:pPr>
      <w:pageBreakBefore/>
    </w:pPr>
  </w:style>
  <w:style w:type="character" w:customStyle="1" w:styleId="RevHis0">
    <w:name w:val="Rev His Знак"/>
    <w:basedOn w:val="PreparedbyRevisionhist0"/>
    <w:link w:val="RevHis"/>
    <w:rsid w:val="002D4144"/>
    <w:rPr>
      <w:rFonts w:ascii="Times New Roman" w:eastAsiaTheme="minorEastAsia" w:hAnsi="Times New Roman" w:cs="Times New Roman"/>
      <w:b/>
      <w:bCs/>
      <w:sz w:val="24"/>
      <w:szCs w:val="24"/>
      <w:lang w:val="en-US" w:eastAsia="ru-RU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D41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ru-RU" w:eastAsia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D4144"/>
    <w:rPr>
      <w:rFonts w:ascii="Courier New" w:eastAsia="Times New Roman" w:hAnsi="Courier New" w:cs="Courier New"/>
      <w:sz w:val="20"/>
      <w:szCs w:val="20"/>
      <w:lang w:val="ru-RU" w:eastAsia="ru-RU"/>
    </w:rPr>
  </w:style>
  <w:style w:type="character" w:customStyle="1" w:styleId="y2iqfc">
    <w:name w:val="y2iqfc"/>
    <w:basedOn w:val="DefaultParagraphFont"/>
    <w:rsid w:val="002D4144"/>
  </w:style>
  <w:style w:type="character" w:customStyle="1" w:styleId="UnresolvedMention">
    <w:name w:val="Unresolved Mention"/>
    <w:basedOn w:val="DefaultParagraphFont"/>
    <w:uiPriority w:val="99"/>
    <w:semiHidden/>
    <w:unhideWhenUsed/>
    <w:rsid w:val="002D41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519</Words>
  <Characters>14364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trition Team</dc:creator>
  <cp:lastModifiedBy>Indumathi V</cp:lastModifiedBy>
  <cp:revision>2</cp:revision>
  <dcterms:created xsi:type="dcterms:W3CDTF">2023-07-01T10:32:00Z</dcterms:created>
  <dcterms:modified xsi:type="dcterms:W3CDTF">2023-07-01T10:32:00Z</dcterms:modified>
</cp:coreProperties>
</file>